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2D3AA" w14:textId="3376E7DC" w:rsidR="001135E7" w:rsidRDefault="00AD6DFD" w:rsidP="00D6674C">
      <w:pPr>
        <w:autoSpaceDE w:val="0"/>
        <w:autoSpaceDN w:val="0"/>
        <w:adjustRightInd w:val="0"/>
        <w:spacing w:line="360" w:lineRule="auto"/>
        <w:ind w:firstLineChars="200" w:firstLine="482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s </w:t>
      </w:r>
    </w:p>
    <w:p w14:paraId="349EF56E" w14:textId="77777777" w:rsidR="00950BAC" w:rsidRPr="001016EB" w:rsidRDefault="00950BAC" w:rsidP="001016EB">
      <w:pPr>
        <w:tabs>
          <w:tab w:val="center" w:pos="4153"/>
        </w:tabs>
        <w:spacing w:line="360" w:lineRule="auto"/>
        <w:ind w:firstLineChars="200" w:firstLine="482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. </w:t>
      </w:r>
      <w:r w:rsidR="009C4926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Synthesis of PPD</w:t>
      </w:r>
      <w:r w:rsidR="00C61E37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6802B2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determination of SAHA drug loading</w:t>
      </w:r>
    </w:p>
    <w:p w14:paraId="513A3A2D" w14:textId="77777777" w:rsidR="009C4926" w:rsidRPr="001016EB" w:rsidRDefault="00950BAC" w:rsidP="001016EB">
      <w:pPr>
        <w:tabs>
          <w:tab w:val="center" w:pos="4153"/>
        </w:tabs>
        <w:spacing w:line="360" w:lineRule="auto"/>
        <w:ind w:firstLineChars="200" w:firstLine="482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63157883"/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.1 </w:t>
      </w:r>
      <w:r w:rsidR="009C4926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Synthesis of</w:t>
      </w:r>
      <w:bookmarkEnd w:id="0"/>
      <w:r w:rsidR="009C4926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-aspartate benzyl ester-N-carboxylic acid anhydride (BLA-NCA)</w:t>
      </w:r>
    </w:p>
    <w:p w14:paraId="41D6B98C" w14:textId="13BF0E69" w:rsidR="009C4926" w:rsidRPr="001016EB" w:rsidRDefault="009C4926" w:rsidP="001016EB">
      <w:pPr>
        <w:widowControl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016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-Aspartic acid-4-benzyl ester (BLA, 4.7 g, 0.02 mol) </w:t>
      </w:r>
      <w:bookmarkStart w:id="1" w:name="_Hlk63158148"/>
      <w:r w:rsidRPr="001016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was dissolved in </w:t>
      </w:r>
      <w:bookmarkEnd w:id="1"/>
      <w:r w:rsidRPr="001016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0 mL of anhydrous THF</w:t>
      </w:r>
      <w:r w:rsidR="00F83B58" w:rsidRPr="001016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="00361DA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F83B58" w:rsidRPr="001016EB">
        <w:rPr>
          <w:rFonts w:ascii="Times New Roman" w:eastAsia="宋体" w:hAnsi="Times New Roman" w:cs="Times New Roman"/>
          <w:sz w:val="24"/>
          <w:szCs w:val="24"/>
        </w:rPr>
        <w:t>then</w:t>
      </w:r>
      <w:r w:rsidR="00361D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F83B58" w:rsidRPr="001016EB">
        <w:rPr>
          <w:rFonts w:ascii="Times New Roman" w:eastAsia="宋体" w:hAnsi="Times New Roman" w:cs="Times New Roman"/>
          <w:sz w:val="24"/>
          <w:szCs w:val="24"/>
        </w:rPr>
        <w:t>triphosgene</w:t>
      </w:r>
      <w:proofErr w:type="spellEnd"/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83B58" w:rsidRPr="001016EB">
        <w:rPr>
          <w:rFonts w:ascii="Times New Roman" w:eastAsia="宋体" w:hAnsi="Times New Roman" w:cs="Times New Roman"/>
          <w:sz w:val="24"/>
          <w:szCs w:val="24"/>
        </w:rPr>
        <w:t>(6.0 g, 0.02 mol) was added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417A2D">
        <w:rPr>
          <w:rFonts w:ascii="Times New Roman" w:eastAsia="宋体" w:hAnsi="Times New Roman" w:cs="Times New Roman"/>
          <w:sz w:val="24"/>
          <w:szCs w:val="24"/>
        </w:rPr>
        <w:t>the mixture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 xml:space="preserve"> w</w:t>
      </w:r>
      <w:r w:rsidR="00417A2D">
        <w:rPr>
          <w:rFonts w:ascii="Times New Roman" w:eastAsia="宋体" w:hAnsi="Times New Roman" w:cs="Times New Roman"/>
          <w:sz w:val="24"/>
          <w:szCs w:val="24"/>
        </w:rPr>
        <w:t xml:space="preserve">as </w:t>
      </w:r>
      <w:r w:rsidR="00F83B58" w:rsidRPr="001016EB">
        <w:rPr>
          <w:rFonts w:ascii="Times New Roman" w:eastAsia="宋体" w:hAnsi="Times New Roman" w:cs="Times New Roman"/>
          <w:sz w:val="24"/>
          <w:szCs w:val="24"/>
        </w:rPr>
        <w:t>magnetically stir</w:t>
      </w:r>
      <w:r w:rsidR="00BF2D67">
        <w:rPr>
          <w:rFonts w:ascii="Times New Roman" w:eastAsia="宋体" w:hAnsi="Times New Roman" w:cs="Times New Roman"/>
          <w:sz w:val="24"/>
          <w:szCs w:val="24"/>
        </w:rPr>
        <w:t>r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>ed at 60</w:t>
      </w:r>
      <w:r w:rsidR="00BF7789" w:rsidRPr="001016EB">
        <w:rPr>
          <w:rFonts w:ascii="Times New Roman" w:eastAsia="宋体" w:hAnsi="宋体" w:cs="Times New Roman"/>
          <w:sz w:val="24"/>
          <w:szCs w:val="24"/>
        </w:rPr>
        <w:t>℃</w:t>
      </w:r>
      <w:r w:rsidR="00F83B58" w:rsidRPr="001016EB">
        <w:rPr>
          <w:rFonts w:ascii="Times New Roman" w:eastAsia="宋体" w:hAnsi="Times New Roman" w:cs="Times New Roman"/>
          <w:sz w:val="24"/>
          <w:szCs w:val="24"/>
        </w:rPr>
        <w:t>. After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 xml:space="preserve"> the solution became </w:t>
      </w:r>
      <w:r w:rsidR="00F83B58" w:rsidRPr="001016EB">
        <w:rPr>
          <w:rFonts w:ascii="Times New Roman" w:eastAsia="宋体" w:hAnsi="Times New Roman" w:cs="Times New Roman"/>
          <w:sz w:val="24"/>
          <w:szCs w:val="24"/>
        </w:rPr>
        <w:t xml:space="preserve">clear, it 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>was</w:t>
      </w:r>
      <w:r w:rsidR="00F83B58" w:rsidRPr="001016EB">
        <w:rPr>
          <w:rFonts w:ascii="Times New Roman" w:eastAsia="宋体" w:hAnsi="Times New Roman" w:cs="Times New Roman"/>
          <w:sz w:val="24"/>
          <w:szCs w:val="24"/>
        </w:rPr>
        <w:t xml:space="preserve"> concentrated by 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>rotary steamer. When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>the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>composite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83B58" w:rsidRPr="001016EB">
        <w:rPr>
          <w:rFonts w:ascii="Times New Roman" w:eastAsia="宋体" w:hAnsi="Times New Roman" w:cs="Times New Roman"/>
          <w:sz w:val="24"/>
          <w:szCs w:val="24"/>
        </w:rPr>
        <w:t>bec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>ame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83B58" w:rsidRPr="001016EB">
        <w:rPr>
          <w:rFonts w:ascii="Times New Roman" w:eastAsia="宋体" w:hAnsi="Times New Roman" w:cs="Times New Roman"/>
          <w:sz w:val="24"/>
          <w:szCs w:val="24"/>
        </w:rPr>
        <w:t>viscous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>,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 xml:space="preserve">it was recrystallized with chloroform and n-hexane at 0°C to </w:t>
      </w:r>
      <w:r w:rsidR="005722B1" w:rsidRPr="001016EB">
        <w:rPr>
          <w:rFonts w:ascii="Times New Roman" w:eastAsia="宋体" w:hAnsi="Times New Roman" w:cs="Times New Roman"/>
          <w:sz w:val="24"/>
          <w:szCs w:val="24"/>
        </w:rPr>
        <w:t>provide</w:t>
      </w:r>
      <w:r w:rsidR="00BF7789" w:rsidRPr="001016EB">
        <w:rPr>
          <w:rFonts w:ascii="Times New Roman" w:eastAsia="宋体" w:hAnsi="Times New Roman" w:cs="Times New Roman"/>
          <w:sz w:val="24"/>
          <w:szCs w:val="24"/>
        </w:rPr>
        <w:t xml:space="preserve"> BLA-NCA as white crystal solid.</w:t>
      </w:r>
    </w:p>
    <w:p w14:paraId="65990A98" w14:textId="6D8D5429" w:rsidR="007B578F" w:rsidRPr="001016EB" w:rsidRDefault="007B578F" w:rsidP="001016EB">
      <w:pPr>
        <w:widowControl/>
        <w:spacing w:line="360" w:lineRule="auto"/>
        <w:ind w:firstLineChars="200" w:firstLine="482"/>
        <w:rPr>
          <w:rFonts w:ascii="Times New Roman" w:eastAsia="宋体" w:hAnsi="Times New Roman" w:cs="Times New Roman"/>
          <w:sz w:val="24"/>
          <w:szCs w:val="24"/>
        </w:rPr>
      </w:pP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1.2</w:t>
      </w:r>
      <w:bookmarkStart w:id="2" w:name="_Hlk63164311"/>
      <w:r w:rsidR="00BF2D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Synthesis of</w:t>
      </w:r>
      <w:bookmarkEnd w:id="2"/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olyethylene glycol - block- poly (aspartic acid benzyl ester) (PEG-b-PBLA)</w:t>
      </w:r>
    </w:p>
    <w:p w14:paraId="3B386826" w14:textId="68D5E74A" w:rsidR="007B578F" w:rsidRPr="001016EB" w:rsidRDefault="007B578F" w:rsidP="001016EB">
      <w:pPr>
        <w:widowControl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016EB">
        <w:rPr>
          <w:rFonts w:ascii="Times New Roman" w:eastAsia="宋体" w:hAnsi="Times New Roman" w:cs="Times New Roman"/>
          <w:sz w:val="24"/>
          <w:szCs w:val="24"/>
        </w:rPr>
        <w:t>PEG-NH</w:t>
      </w:r>
      <w:r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2 </w:t>
      </w:r>
      <w:r w:rsidRPr="001016EB">
        <w:rPr>
          <w:rFonts w:ascii="Times New Roman" w:eastAsia="宋体" w:hAnsi="Times New Roman" w:cs="Times New Roman"/>
          <w:sz w:val="24"/>
          <w:szCs w:val="24"/>
        </w:rPr>
        <w:t>(0.4 g)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B4E3E" w:rsidRPr="001016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  <w:r w:rsidR="007B4E3E" w:rsidRPr="001016EB">
        <w:rPr>
          <w:rFonts w:ascii="Times New Roman" w:eastAsia="宋体" w:hAnsi="Times New Roman" w:cs="Times New Roman"/>
          <w:sz w:val="24"/>
          <w:szCs w:val="24"/>
        </w:rPr>
        <w:t>BLA-NCA (3.57 g)</w:t>
      </w:r>
      <w:r w:rsidR="007B4E3E" w:rsidRPr="001016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ere</w:t>
      </w:r>
      <w:r w:rsidRPr="001016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issolved in 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10 mL </w:t>
      </w:r>
      <w:r w:rsidR="007B4E3E" w:rsidRPr="001016EB">
        <w:rPr>
          <w:rFonts w:ascii="Times New Roman" w:eastAsia="宋体" w:hAnsi="Times New Roman" w:cs="Times New Roman"/>
          <w:sz w:val="24"/>
          <w:szCs w:val="24"/>
        </w:rPr>
        <w:t xml:space="preserve">or 30 mL 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of anhydrous </w:t>
      </w:r>
      <w:r w:rsidR="007B4E3E" w:rsidRPr="001016EB">
        <w:rPr>
          <w:rFonts w:ascii="Times New Roman" w:eastAsia="宋体" w:hAnsi="Times New Roman" w:cs="Times New Roman"/>
          <w:sz w:val="24"/>
          <w:szCs w:val="24"/>
        </w:rPr>
        <w:t>DCM respectively</w:t>
      </w:r>
      <w:r w:rsidR="00417A2D">
        <w:rPr>
          <w:rFonts w:ascii="Times New Roman" w:eastAsia="宋体" w:hAnsi="Times New Roman" w:cs="Times New Roman"/>
          <w:sz w:val="24"/>
          <w:szCs w:val="24"/>
        </w:rPr>
        <w:t>,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17A2D">
        <w:rPr>
          <w:rFonts w:ascii="Times New Roman" w:eastAsia="宋体" w:hAnsi="Times New Roman" w:cs="Times New Roman"/>
          <w:sz w:val="24"/>
          <w:szCs w:val="24"/>
        </w:rPr>
        <w:t>t</w:t>
      </w:r>
      <w:r w:rsidR="007B4E3E" w:rsidRPr="001016EB">
        <w:rPr>
          <w:rFonts w:ascii="Times New Roman" w:eastAsia="宋体" w:hAnsi="Times New Roman" w:cs="Times New Roman"/>
          <w:sz w:val="24"/>
          <w:szCs w:val="24"/>
        </w:rPr>
        <w:t xml:space="preserve">hen </w:t>
      </w:r>
      <w:r w:rsidR="00417A2D">
        <w:rPr>
          <w:rFonts w:ascii="Times New Roman" w:eastAsia="宋体" w:hAnsi="Times New Roman" w:cs="Times New Roman"/>
          <w:sz w:val="24"/>
          <w:szCs w:val="24"/>
        </w:rPr>
        <w:t>the solution</w:t>
      </w:r>
      <w:r w:rsidR="007B4E3E" w:rsidRPr="001016EB">
        <w:rPr>
          <w:rFonts w:ascii="Times New Roman" w:eastAsia="宋体" w:hAnsi="Times New Roman" w:cs="Times New Roman"/>
          <w:sz w:val="24"/>
          <w:szCs w:val="24"/>
        </w:rPr>
        <w:t xml:space="preserve"> w</w:t>
      </w:r>
      <w:r w:rsidR="00417A2D">
        <w:rPr>
          <w:rFonts w:ascii="Times New Roman" w:eastAsia="宋体" w:hAnsi="Times New Roman" w:cs="Times New Roman"/>
          <w:sz w:val="24"/>
          <w:szCs w:val="24"/>
        </w:rPr>
        <w:t>as</w:t>
      </w:r>
      <w:r w:rsidR="007B4E3E" w:rsidRPr="001016EB">
        <w:rPr>
          <w:rFonts w:ascii="Times New Roman" w:eastAsia="宋体" w:hAnsi="Times New Roman" w:cs="Times New Roman"/>
          <w:sz w:val="24"/>
          <w:szCs w:val="24"/>
        </w:rPr>
        <w:t xml:space="preserve"> mixed and react</w:t>
      </w:r>
      <w:r w:rsidR="00DF3603" w:rsidRPr="001016EB">
        <w:rPr>
          <w:rFonts w:ascii="Times New Roman" w:eastAsia="宋体" w:hAnsi="Times New Roman" w:cs="Times New Roman"/>
          <w:sz w:val="24"/>
          <w:szCs w:val="24"/>
        </w:rPr>
        <w:t>ed</w:t>
      </w:r>
      <w:r w:rsidR="007B4E3E" w:rsidRPr="001016EB">
        <w:rPr>
          <w:rFonts w:ascii="Times New Roman" w:eastAsia="宋体" w:hAnsi="Times New Roman" w:cs="Times New Roman"/>
          <w:sz w:val="24"/>
          <w:szCs w:val="24"/>
        </w:rPr>
        <w:t xml:space="preserve"> for 72h at room temperature under</w:t>
      </w:r>
      <w:r w:rsidR="00DF3603" w:rsidRPr="001016EB">
        <w:rPr>
          <w:rFonts w:ascii="Times New Roman" w:eastAsia="宋体" w:hAnsi="Times New Roman" w:cs="Times New Roman"/>
          <w:sz w:val="24"/>
          <w:szCs w:val="24"/>
        </w:rPr>
        <w:t xml:space="preserve"> N</w:t>
      </w:r>
      <w:r w:rsidR="00DF3603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417A2D" w:rsidRPr="00417A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B4E3E" w:rsidRPr="001016EB">
        <w:rPr>
          <w:rFonts w:ascii="Times New Roman" w:eastAsia="宋体" w:hAnsi="Times New Roman" w:cs="Times New Roman"/>
          <w:sz w:val="24"/>
          <w:szCs w:val="24"/>
        </w:rPr>
        <w:t>protection</w:t>
      </w:r>
      <w:r w:rsidR="00DF3603" w:rsidRPr="001016EB">
        <w:rPr>
          <w:rFonts w:ascii="Times New Roman" w:eastAsia="宋体" w:hAnsi="Times New Roman" w:cs="Times New Roman"/>
          <w:sz w:val="24"/>
          <w:szCs w:val="24"/>
        </w:rPr>
        <w:t>.</w:t>
      </w:r>
      <w:r w:rsidR="00417A2D">
        <w:rPr>
          <w:rFonts w:ascii="Times New Roman" w:eastAsia="宋体" w:hAnsi="Times New Roman" w:cs="Times New Roman"/>
          <w:sz w:val="24"/>
          <w:szCs w:val="24"/>
        </w:rPr>
        <w:t xml:space="preserve"> The crude</w:t>
      </w:r>
      <w:r w:rsidR="00C978E0" w:rsidRPr="001016EB">
        <w:rPr>
          <w:rFonts w:ascii="Times New Roman" w:eastAsia="宋体" w:hAnsi="Times New Roman" w:cs="Times New Roman"/>
          <w:sz w:val="24"/>
          <w:szCs w:val="24"/>
        </w:rPr>
        <w:t xml:space="preserve"> was concentrated by rotary steamer</w:t>
      </w:r>
      <w:r w:rsidR="00F25E2B" w:rsidRPr="001016EB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="00DF3603" w:rsidRPr="001016EB">
        <w:rPr>
          <w:rFonts w:ascii="Times New Roman" w:eastAsia="宋体" w:hAnsi="Times New Roman" w:cs="Times New Roman"/>
          <w:sz w:val="24"/>
          <w:szCs w:val="24"/>
        </w:rPr>
        <w:t xml:space="preserve"> re-crystallized with DCM and ether (Et</w:t>
      </w:r>
      <w:r w:rsidR="00DF3603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DF3603" w:rsidRPr="001016EB">
        <w:rPr>
          <w:rFonts w:ascii="Times New Roman" w:eastAsia="宋体" w:hAnsi="Times New Roman" w:cs="Times New Roman"/>
          <w:sz w:val="24"/>
          <w:szCs w:val="24"/>
        </w:rPr>
        <w:t>O) at 0°C to provide PEG-b-PBLA as a yellow powder.</w:t>
      </w:r>
    </w:p>
    <w:p w14:paraId="7E00481A" w14:textId="532275BC" w:rsidR="00610058" w:rsidRPr="001016EB" w:rsidRDefault="00610058" w:rsidP="001016EB">
      <w:pPr>
        <w:widowControl/>
        <w:spacing w:line="360" w:lineRule="auto"/>
        <w:ind w:firstLineChars="200" w:firstLine="482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1.3</w:t>
      </w:r>
      <w:bookmarkStart w:id="3" w:name="_Hlk63165403"/>
      <w:r w:rsidR="00BF2D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Synthesis of</w:t>
      </w:r>
      <w:bookmarkEnd w:id="3"/>
      <w:r w:rsidR="00BF2D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polyethylene glycol-b-</w:t>
      </w:r>
      <w:proofErr w:type="spellStart"/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polyasparagine</w:t>
      </w:r>
      <w:proofErr w:type="spellEnd"/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PEG-b-P[</w:t>
      </w:r>
      <w:proofErr w:type="gramStart"/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Asp(</w:t>
      </w:r>
      <w:proofErr w:type="gramEnd"/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DET)</w:t>
      </w:r>
      <w:r w:rsidR="00BF2D67" w:rsidRPr="00D6674C">
        <w:rPr>
          <w:rFonts w:ascii="Times New Roman" w:eastAsia="宋体" w:hAnsi="Times New Roman" w:cs="Times New Roman"/>
          <w:b/>
          <w:bCs/>
          <w:sz w:val="24"/>
          <w:szCs w:val="24"/>
          <w:vertAlign w:val="subscript"/>
        </w:rPr>
        <w:t>n</w:t>
      </w:r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],</w:t>
      </w:r>
      <w:r w:rsidR="00BF2D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C47813" w:rsidRPr="00C47813">
        <w:rPr>
          <w:rFonts w:ascii="Times New Roman" w:eastAsia="宋体" w:hAnsi="Times New Roman" w:cs="Times New Roman"/>
          <w:b/>
          <w:bCs/>
          <w:sz w:val="24"/>
          <w:szCs w:val="24"/>
        </w:rPr>
        <w:t>abbreviated</w:t>
      </w:r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s </w:t>
      </w:r>
      <w:bookmarkStart w:id="4" w:name="_Hlk63165091"/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PPD</w:t>
      </w:r>
      <w:bookmarkEnd w:id="4"/>
      <w:r w:rsidR="00950BAC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6BDB0687" w14:textId="3F712DDA" w:rsidR="00610058" w:rsidRPr="001016EB" w:rsidRDefault="00610058" w:rsidP="001016EB">
      <w:pPr>
        <w:widowControl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016EB">
        <w:rPr>
          <w:rFonts w:ascii="Times New Roman" w:eastAsia="宋体" w:hAnsi="Times New Roman" w:cs="Times New Roman"/>
          <w:sz w:val="24"/>
          <w:szCs w:val="24"/>
        </w:rPr>
        <w:t>PEG-</w:t>
      </w:r>
      <w:r w:rsidRPr="001016EB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-PBLA </w:t>
      </w:r>
      <w:r w:rsidR="00950BAC" w:rsidRPr="001016EB">
        <w:rPr>
          <w:rFonts w:ascii="Times New Roman" w:eastAsia="宋体" w:hAnsi="Times New Roman" w:cs="Times New Roman"/>
          <w:sz w:val="24"/>
          <w:szCs w:val="24"/>
        </w:rPr>
        <w:t>(</w:t>
      </w:r>
      <w:r w:rsidRPr="001016EB">
        <w:rPr>
          <w:rFonts w:ascii="Times New Roman" w:eastAsia="宋体" w:hAnsi="Times New Roman" w:cs="Times New Roman"/>
          <w:sz w:val="24"/>
          <w:szCs w:val="24"/>
        </w:rPr>
        <w:t>0.4g</w:t>
      </w:r>
      <w:r w:rsidR="00950BAC" w:rsidRPr="001016EB">
        <w:rPr>
          <w:rFonts w:ascii="Times New Roman" w:eastAsia="宋体" w:hAnsi="Times New Roman" w:cs="Times New Roman"/>
          <w:sz w:val="24"/>
          <w:szCs w:val="24"/>
        </w:rPr>
        <w:t>)</w:t>
      </w:r>
      <w:r w:rsidR="00950BAC" w:rsidRPr="001016E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s dissolved in</w:t>
      </w:r>
      <w:r w:rsidR="00BF2D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950BAC" w:rsidRPr="001016EB">
        <w:rPr>
          <w:rFonts w:ascii="Times New Roman" w:eastAsia="宋体" w:hAnsi="Times New Roman" w:cs="Times New Roman"/>
          <w:sz w:val="24"/>
          <w:szCs w:val="24"/>
        </w:rPr>
        <w:t>10 mL of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50BAC" w:rsidRPr="001016EB">
        <w:rPr>
          <w:rFonts w:ascii="Times New Roman" w:eastAsia="宋体" w:hAnsi="Times New Roman" w:cs="Times New Roman"/>
          <w:sz w:val="24"/>
          <w:szCs w:val="24"/>
        </w:rPr>
        <w:t>DMF, 8 mL of anhydrous DET was stir</w:t>
      </w:r>
      <w:r w:rsidR="00BF2D67">
        <w:rPr>
          <w:rFonts w:ascii="Times New Roman" w:eastAsia="宋体" w:hAnsi="Times New Roman" w:cs="Times New Roman"/>
          <w:sz w:val="24"/>
          <w:szCs w:val="24"/>
        </w:rPr>
        <w:t>r</w:t>
      </w:r>
      <w:r w:rsidR="00950BAC" w:rsidRPr="001016EB">
        <w:rPr>
          <w:rFonts w:ascii="Times New Roman" w:eastAsia="宋体" w:hAnsi="Times New Roman" w:cs="Times New Roman"/>
          <w:sz w:val="24"/>
          <w:szCs w:val="24"/>
        </w:rPr>
        <w:t xml:space="preserve">ed </w:t>
      </w:r>
      <w:r w:rsidR="00417A2D">
        <w:rPr>
          <w:rFonts w:ascii="Times New Roman" w:eastAsia="宋体" w:hAnsi="Times New Roman" w:cs="Times New Roman"/>
          <w:sz w:val="24"/>
          <w:szCs w:val="24"/>
        </w:rPr>
        <w:t xml:space="preserve">and reacted </w:t>
      </w:r>
      <w:r w:rsidR="00950BAC" w:rsidRPr="001016EB">
        <w:rPr>
          <w:rFonts w:ascii="Times New Roman" w:eastAsia="宋体" w:hAnsi="Times New Roman" w:cs="Times New Roman"/>
          <w:sz w:val="24"/>
          <w:szCs w:val="24"/>
        </w:rPr>
        <w:t>at 35</w:t>
      </w:r>
      <w:bookmarkStart w:id="5" w:name="_Hlk48398170"/>
      <w:r w:rsidR="00950BAC" w:rsidRPr="001016EB">
        <w:rPr>
          <w:rFonts w:ascii="Times New Roman" w:eastAsia="宋体" w:hAnsi="宋体" w:cs="Times New Roman"/>
          <w:sz w:val="24"/>
          <w:szCs w:val="24"/>
        </w:rPr>
        <w:t>℃</w:t>
      </w:r>
      <w:bookmarkEnd w:id="5"/>
      <w:r w:rsidR="00950BAC" w:rsidRPr="001016EB">
        <w:rPr>
          <w:rFonts w:ascii="Times New Roman" w:eastAsia="宋体" w:hAnsi="Times New Roman" w:cs="Times New Roman"/>
          <w:sz w:val="24"/>
          <w:szCs w:val="24"/>
        </w:rPr>
        <w:t>for 24h</w:t>
      </w:r>
      <w:r w:rsidR="00417A2D">
        <w:rPr>
          <w:rFonts w:ascii="Times New Roman" w:eastAsia="宋体" w:hAnsi="Times New Roman" w:cs="Times New Roman"/>
          <w:sz w:val="24"/>
          <w:szCs w:val="24"/>
        </w:rPr>
        <w:t>,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17A2D">
        <w:rPr>
          <w:rFonts w:ascii="Times New Roman" w:eastAsia="宋体" w:hAnsi="Times New Roman" w:cs="Times New Roman"/>
          <w:sz w:val="24"/>
          <w:szCs w:val="24"/>
        </w:rPr>
        <w:t>then t</w:t>
      </w:r>
      <w:r w:rsidR="00C61E37" w:rsidRPr="001016EB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="00417A2D">
        <w:rPr>
          <w:rFonts w:ascii="Times New Roman" w:eastAsia="宋体" w:hAnsi="Times New Roman" w:cs="Times New Roman"/>
          <w:sz w:val="24"/>
          <w:szCs w:val="24"/>
        </w:rPr>
        <w:t>mixture</w:t>
      </w:r>
      <w:r w:rsidR="00C61E37" w:rsidRPr="001016EB">
        <w:rPr>
          <w:rFonts w:ascii="Times New Roman" w:eastAsia="宋体" w:hAnsi="Times New Roman" w:cs="Times New Roman"/>
          <w:sz w:val="24"/>
          <w:szCs w:val="24"/>
        </w:rPr>
        <w:t xml:space="preserve"> was dialyzed against deionized water (pH=5) for 1 day and lyophilized for 3 days to obtain the product PPD</w:t>
      </w:r>
      <w:bookmarkStart w:id="6" w:name="_Hlk63165441"/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61E37" w:rsidRPr="00700090">
        <w:rPr>
          <w:rFonts w:ascii="Times New Roman" w:eastAsia="宋体" w:hAnsi="Times New Roman" w:cs="Times New Roman"/>
          <w:sz w:val="24"/>
          <w:szCs w:val="24"/>
        </w:rPr>
        <w:t>(</w:t>
      </w:r>
      <w:bookmarkStart w:id="7" w:name="_Hlk67320138"/>
      <w:r w:rsidR="00417A2D" w:rsidRPr="00417A2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C61E37" w:rsidRPr="00700090">
        <w:rPr>
          <w:rFonts w:ascii="Times New Roman" w:eastAsia="宋体" w:hAnsi="Times New Roman" w:cs="Times New Roman"/>
          <w:sz w:val="24"/>
          <w:szCs w:val="24"/>
        </w:rPr>
        <w:t>HNMR</w:t>
      </w:r>
      <w:bookmarkEnd w:id="7"/>
      <w:r w:rsidR="00C61E37" w:rsidRPr="00700090">
        <w:rPr>
          <w:rFonts w:ascii="Times New Roman" w:eastAsia="宋体" w:hAnsi="Times New Roman" w:cs="Times New Roman"/>
          <w:sz w:val="24"/>
          <w:szCs w:val="24"/>
        </w:rPr>
        <w:t xml:space="preserve"> in Figure S1</w:t>
      </w:r>
      <w:r w:rsidR="00700090" w:rsidRPr="00700090">
        <w:rPr>
          <w:rFonts w:ascii="Times New Roman" w:eastAsia="宋体" w:hAnsi="Times New Roman" w:cs="Times New Roman"/>
          <w:sz w:val="24"/>
          <w:szCs w:val="24"/>
        </w:rPr>
        <w:t>-2A</w:t>
      </w:r>
      <w:r w:rsidR="00C61E37" w:rsidRPr="00700090">
        <w:rPr>
          <w:rFonts w:ascii="Times New Roman" w:eastAsia="宋体" w:hAnsi="Times New Roman" w:cs="Times New Roman"/>
          <w:sz w:val="24"/>
          <w:szCs w:val="24"/>
        </w:rPr>
        <w:t>)</w:t>
      </w:r>
      <w:bookmarkEnd w:id="6"/>
      <w:r w:rsidR="00C61E37" w:rsidRPr="001016EB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C965743" w14:textId="77777777" w:rsidR="00C61E37" w:rsidRPr="001016EB" w:rsidRDefault="00C61E37" w:rsidP="001016EB">
      <w:pPr>
        <w:spacing w:line="360" w:lineRule="auto"/>
        <w:ind w:firstLineChars="200" w:firstLine="482"/>
        <w:rPr>
          <w:rFonts w:ascii="Times New Roman" w:eastAsia="宋体" w:hAnsi="Times New Roman" w:cs="Times New Roman"/>
          <w:sz w:val="24"/>
          <w:szCs w:val="24"/>
        </w:rPr>
      </w:pP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1.4 Synthesis of PPDS</w:t>
      </w:r>
    </w:p>
    <w:p w14:paraId="3E9E86AC" w14:textId="0D68F9BA" w:rsidR="006802B2" w:rsidRPr="001016EB" w:rsidRDefault="00C61E37" w:rsidP="001016E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016EB">
        <w:rPr>
          <w:rFonts w:ascii="Times New Roman" w:eastAsia="宋体" w:hAnsi="Times New Roman" w:cs="Times New Roman"/>
          <w:sz w:val="24"/>
          <w:szCs w:val="24"/>
        </w:rPr>
        <w:t>100 mg SAHA was dissolved in DMF and 62 mg CDI in DMF was immediately added.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016EB">
        <w:rPr>
          <w:rFonts w:ascii="Times New Roman" w:eastAsia="宋体" w:hAnsi="Times New Roman" w:cs="Times New Roman"/>
          <w:sz w:val="24"/>
          <w:szCs w:val="24"/>
        </w:rPr>
        <w:t>The mixture was stirred magnetically for 1h under the protection of N</w:t>
      </w:r>
      <w:r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D6674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016EB">
        <w:rPr>
          <w:rFonts w:ascii="Times New Roman" w:eastAsia="宋体" w:hAnsi="Times New Roman" w:cs="Times New Roman"/>
          <w:sz w:val="24"/>
          <w:szCs w:val="24"/>
        </w:rPr>
        <w:t>at room temperature,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016EB">
        <w:rPr>
          <w:rFonts w:ascii="Times New Roman" w:eastAsia="宋体" w:hAnsi="Times New Roman" w:cs="Times New Roman"/>
          <w:sz w:val="24"/>
          <w:szCs w:val="24"/>
        </w:rPr>
        <w:t>then 186 mg PEG113-P[</w:t>
      </w:r>
      <w:proofErr w:type="gramStart"/>
      <w:r w:rsidRPr="001016EB">
        <w:rPr>
          <w:rFonts w:ascii="Times New Roman" w:eastAsia="宋体" w:hAnsi="Times New Roman" w:cs="Times New Roman"/>
          <w:sz w:val="24"/>
          <w:szCs w:val="24"/>
        </w:rPr>
        <w:t>Asp(</w:t>
      </w:r>
      <w:proofErr w:type="gramEnd"/>
      <w:r w:rsidRPr="001016EB">
        <w:rPr>
          <w:rFonts w:ascii="Times New Roman" w:eastAsia="宋体" w:hAnsi="Times New Roman" w:cs="Times New Roman"/>
          <w:sz w:val="24"/>
          <w:szCs w:val="24"/>
        </w:rPr>
        <w:t>DET)</w:t>
      </w:r>
      <w:r w:rsidR="00BF2D67" w:rsidRPr="00D6674C">
        <w:rPr>
          <w:rFonts w:ascii="Times New Roman" w:eastAsia="宋体" w:hAnsi="Times New Roman" w:cs="Times New Roman"/>
          <w:sz w:val="24"/>
          <w:szCs w:val="24"/>
          <w:vertAlign w:val="subscript"/>
        </w:rPr>
        <w:t>n</w:t>
      </w:r>
      <w:r w:rsidRPr="001016EB">
        <w:rPr>
          <w:rFonts w:ascii="Times New Roman" w:eastAsia="宋体" w:hAnsi="Times New Roman" w:cs="Times New Roman"/>
          <w:sz w:val="24"/>
          <w:szCs w:val="24"/>
        </w:rPr>
        <w:t>] was added to the above reaction solution, and the mixture was magnetically stirred for 24h under the protection of N</w:t>
      </w:r>
      <w:r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 at 35</w:t>
      </w:r>
      <w:r w:rsidRPr="001016EB">
        <w:rPr>
          <w:rFonts w:ascii="Times New Roman" w:eastAsia="宋体" w:hAnsi="宋体" w:cs="Times New Roman"/>
          <w:sz w:val="24"/>
          <w:szCs w:val="24"/>
        </w:rPr>
        <w:t>℃</w:t>
      </w:r>
      <w:r w:rsidRPr="001016EB">
        <w:rPr>
          <w:rFonts w:ascii="Times New Roman" w:eastAsia="宋体" w:hAnsi="Times New Roman" w:cs="Times New Roman"/>
          <w:sz w:val="24"/>
          <w:szCs w:val="24"/>
        </w:rPr>
        <w:t>.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20C29">
        <w:rPr>
          <w:rFonts w:ascii="Times New Roman" w:eastAsia="宋体" w:hAnsi="Times New Roman" w:cs="Times New Roman"/>
          <w:sz w:val="24"/>
          <w:szCs w:val="24"/>
        </w:rPr>
        <w:t xml:space="preserve">The crude 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was dialyzed </w:t>
      </w:r>
      <w:r w:rsidR="00920C29">
        <w:rPr>
          <w:rFonts w:ascii="Times New Roman" w:eastAsia="宋体" w:hAnsi="Times New Roman" w:cs="Times New Roman"/>
          <w:sz w:val="24"/>
          <w:szCs w:val="24"/>
        </w:rPr>
        <w:t>against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 deionized water of pH 5 for 1 day and lyophilized for 3 days to </w:t>
      </w:r>
      <w:r w:rsidR="00920C29">
        <w:rPr>
          <w:rFonts w:ascii="Times New Roman" w:eastAsia="宋体" w:hAnsi="Times New Roman" w:cs="Times New Roman"/>
          <w:sz w:val="24"/>
          <w:szCs w:val="24"/>
        </w:rPr>
        <w:t>provide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 the final product PPDS. The conjugation of PPD with SAHA was </w:t>
      </w:r>
      <w:r w:rsidR="00920C29">
        <w:rPr>
          <w:rFonts w:ascii="Times New Roman" w:eastAsia="宋体" w:hAnsi="Times New Roman" w:cs="Times New Roman"/>
          <w:sz w:val="24"/>
          <w:szCs w:val="24"/>
        </w:rPr>
        <w:t>verified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 by </w:t>
      </w:r>
      <w:r w:rsidR="00920C29" w:rsidRPr="00920C29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920C29" w:rsidRPr="00920C29">
        <w:rPr>
          <w:rFonts w:ascii="Times New Roman" w:eastAsia="宋体" w:hAnsi="Times New Roman" w:cs="Times New Roman"/>
          <w:sz w:val="24"/>
          <w:szCs w:val="24"/>
        </w:rPr>
        <w:t xml:space="preserve">HNMR 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spectrum </w:t>
      </w:r>
      <w:r w:rsidRPr="00700090">
        <w:rPr>
          <w:rFonts w:ascii="Times New Roman" w:eastAsia="宋体" w:hAnsi="Times New Roman" w:cs="Times New Roman"/>
          <w:sz w:val="24"/>
          <w:szCs w:val="24"/>
        </w:rPr>
        <w:t>(</w:t>
      </w:r>
      <w:bookmarkStart w:id="8" w:name="_Hlk67320342"/>
      <w:r w:rsidR="00417A2D" w:rsidRPr="00417A2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417A2D" w:rsidRPr="00417A2D">
        <w:rPr>
          <w:rFonts w:ascii="Times New Roman" w:eastAsia="宋体" w:hAnsi="Times New Roman" w:cs="Times New Roman"/>
          <w:sz w:val="24"/>
          <w:szCs w:val="24"/>
        </w:rPr>
        <w:t>HNMR</w:t>
      </w:r>
      <w:bookmarkEnd w:id="8"/>
      <w:r w:rsidRPr="00700090">
        <w:rPr>
          <w:rFonts w:ascii="Times New Roman" w:eastAsia="宋体" w:hAnsi="Times New Roman" w:cs="Times New Roman"/>
          <w:sz w:val="24"/>
          <w:szCs w:val="24"/>
        </w:rPr>
        <w:t xml:space="preserve"> in Figure S</w:t>
      </w:r>
      <w:r w:rsidR="00700090" w:rsidRPr="00D6674C">
        <w:rPr>
          <w:rFonts w:ascii="Times New Roman" w:eastAsia="宋体" w:hAnsi="Times New Roman" w:cs="Times New Roman"/>
          <w:sz w:val="24"/>
          <w:szCs w:val="24"/>
        </w:rPr>
        <w:t>1-2B</w:t>
      </w:r>
      <w:r w:rsidRPr="00700090">
        <w:rPr>
          <w:rFonts w:ascii="Times New Roman" w:eastAsia="宋体" w:hAnsi="Times New Roman" w:cs="Times New Roman"/>
          <w:sz w:val="24"/>
          <w:szCs w:val="24"/>
        </w:rPr>
        <w:t>).</w:t>
      </w:r>
    </w:p>
    <w:p w14:paraId="62A14C73" w14:textId="77777777" w:rsidR="006802B2" w:rsidRPr="001016EB" w:rsidRDefault="006802B2" w:rsidP="001016EB">
      <w:pPr>
        <w:spacing w:line="360" w:lineRule="auto"/>
        <w:ind w:firstLineChars="200" w:firstLine="482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1.5 </w:t>
      </w:r>
      <w:bookmarkStart w:id="9" w:name="_Hlk63165637"/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Determination of drug loading</w:t>
      </w:r>
      <w:r w:rsidR="002C1616"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SAHA</w:t>
      </w:r>
      <w:bookmarkEnd w:id="9"/>
    </w:p>
    <w:p w14:paraId="60FEBB0E" w14:textId="10023B46" w:rsidR="0063541E" w:rsidRPr="001016EB" w:rsidRDefault="00C61E37" w:rsidP="001016EB">
      <w:pPr>
        <w:spacing w:line="360" w:lineRule="auto"/>
        <w:ind w:firstLineChars="200" w:firstLine="480"/>
        <w:rPr>
          <w:rFonts w:ascii="Times New Roman" w:eastAsia="宋体" w:hAnsi="Times New Roman" w:cs="Times New Roman"/>
          <w:b/>
          <w:bCs/>
          <w:sz w:val="24"/>
          <w:szCs w:val="24"/>
          <w:vertAlign w:val="subscript"/>
        </w:rPr>
      </w:pPr>
      <w:r w:rsidRPr="001016EB">
        <w:rPr>
          <w:rFonts w:ascii="Times New Roman" w:eastAsia="宋体" w:hAnsi="Times New Roman" w:cs="Times New Roman"/>
          <w:sz w:val="24"/>
          <w:szCs w:val="24"/>
        </w:rPr>
        <w:t>SAHA loading rate was determined by the ratio of the peak areas of the corresponding groups</w:t>
      </w:r>
      <w:r w:rsidR="006802B2" w:rsidRPr="001016EB">
        <w:rPr>
          <w:rFonts w:ascii="Times New Roman" w:eastAsia="宋体" w:hAnsi="Times New Roman" w:cs="Times New Roman"/>
          <w:sz w:val="24"/>
          <w:szCs w:val="24"/>
        </w:rPr>
        <w:t xml:space="preserve"> on the </w:t>
      </w:r>
      <w:r w:rsidR="00920C29" w:rsidRPr="00920C29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="00920C29" w:rsidRPr="00920C29">
        <w:rPr>
          <w:rFonts w:ascii="Times New Roman" w:eastAsia="宋体" w:hAnsi="Times New Roman" w:cs="Times New Roman"/>
          <w:sz w:val="24"/>
          <w:szCs w:val="24"/>
        </w:rPr>
        <w:t>HNMR</w:t>
      </w:r>
      <w:r w:rsidR="006802B2" w:rsidRPr="001016EB">
        <w:rPr>
          <w:rFonts w:ascii="Times New Roman" w:eastAsia="宋体" w:hAnsi="Times New Roman" w:cs="Times New Roman"/>
          <w:sz w:val="24"/>
          <w:szCs w:val="24"/>
        </w:rPr>
        <w:t xml:space="preserve"> spectrum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32400C" w:rsidRPr="001016EB">
        <w:rPr>
          <w:rFonts w:ascii="Times New Roman" w:eastAsia="宋体" w:hAnsi="Times New Roman" w:cs="Times New Roman"/>
          <w:sz w:val="24"/>
          <w:szCs w:val="24"/>
        </w:rPr>
        <w:t xml:space="preserve">The corresponding relationship between </w:t>
      </w:r>
      <w:r w:rsidR="003C7E77" w:rsidRPr="001016EB">
        <w:rPr>
          <w:rFonts w:ascii="Times New Roman" w:eastAsia="宋体" w:hAnsi="Times New Roman" w:cs="Times New Roman"/>
          <w:sz w:val="24"/>
          <w:szCs w:val="24"/>
        </w:rPr>
        <w:t xml:space="preserve">the number of H and </w:t>
      </w:r>
      <w:r w:rsidR="0032400C" w:rsidRPr="001016EB">
        <w:rPr>
          <w:rFonts w:ascii="Times New Roman" w:eastAsia="宋体" w:hAnsi="Times New Roman" w:cs="Times New Roman"/>
          <w:sz w:val="24"/>
          <w:szCs w:val="24"/>
        </w:rPr>
        <w:t xml:space="preserve">the peak area </w:t>
      </w:r>
      <w:bookmarkStart w:id="10" w:name="_Hlk63167669"/>
      <w:r w:rsidR="00BF2D67">
        <w:rPr>
          <w:rFonts w:ascii="Times New Roman" w:eastAsia="宋体" w:hAnsi="Times New Roman" w:cs="Times New Roman"/>
          <w:sz w:val="24"/>
          <w:szCs w:val="24"/>
        </w:rPr>
        <w:t>was</w:t>
      </w:r>
      <w:r w:rsidR="00BF2D67" w:rsidRPr="001016E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400C" w:rsidRPr="001016EB">
        <w:rPr>
          <w:rFonts w:ascii="Times New Roman" w:eastAsia="宋体" w:hAnsi="Times New Roman" w:cs="Times New Roman"/>
          <w:sz w:val="24"/>
          <w:szCs w:val="24"/>
        </w:rPr>
        <w:t>as follows</w:t>
      </w:r>
      <w:bookmarkEnd w:id="10"/>
      <w:r w:rsidR="0032400C" w:rsidRPr="001016EB">
        <w:rPr>
          <w:rFonts w:ascii="Times New Roman" w:eastAsia="宋体" w:hAnsi="Times New Roman" w:cs="Times New Roman"/>
          <w:sz w:val="24"/>
          <w:szCs w:val="24"/>
        </w:rPr>
        <w:t xml:space="preserve">: PEG (4 H; peak area </w:t>
      </w:r>
      <w:r w:rsidR="003C7E77" w:rsidRPr="001016EB">
        <w:rPr>
          <w:rFonts w:ascii="Times New Roman" w:eastAsia="宋体" w:hAnsi="Times New Roman" w:cs="Times New Roman"/>
          <w:sz w:val="24"/>
          <w:szCs w:val="24"/>
        </w:rPr>
        <w:t>=</w:t>
      </w:r>
      <w:r w:rsidR="0032400C" w:rsidRPr="001016EB">
        <w:rPr>
          <w:rFonts w:ascii="Times New Roman" w:eastAsia="宋体" w:hAnsi="Times New Roman" w:cs="Times New Roman"/>
          <w:sz w:val="24"/>
          <w:szCs w:val="24"/>
        </w:rPr>
        <w:t xml:space="preserve"> 1), DET (8 H; peak area </w:t>
      </w:r>
      <w:r w:rsidR="003C7E77" w:rsidRPr="001016EB">
        <w:rPr>
          <w:rFonts w:ascii="Times New Roman" w:eastAsia="宋体" w:hAnsi="Times New Roman" w:cs="Times New Roman"/>
          <w:sz w:val="24"/>
          <w:szCs w:val="24"/>
        </w:rPr>
        <w:t>=</w:t>
      </w:r>
      <w:r w:rsidR="0032400C" w:rsidRPr="001016EB">
        <w:rPr>
          <w:rFonts w:ascii="Times New Roman" w:eastAsia="宋体" w:hAnsi="Times New Roman" w:cs="Times New Roman"/>
          <w:sz w:val="24"/>
          <w:szCs w:val="24"/>
        </w:rPr>
        <w:t xml:space="preserve"> 1.13), benzene ring</w:t>
      </w:r>
      <w:r w:rsidR="003C7E77" w:rsidRPr="001016EB">
        <w:rPr>
          <w:rFonts w:ascii="Times New Roman" w:eastAsia="宋体" w:hAnsi="Times New Roman" w:cs="Times New Roman"/>
          <w:sz w:val="24"/>
          <w:szCs w:val="24"/>
        </w:rPr>
        <w:t xml:space="preserve"> on SAHA</w:t>
      </w:r>
      <w:r w:rsidR="0032400C" w:rsidRPr="001016EB">
        <w:rPr>
          <w:rFonts w:ascii="Times New Roman" w:eastAsia="宋体" w:hAnsi="Times New Roman" w:cs="Times New Roman"/>
          <w:sz w:val="24"/>
          <w:szCs w:val="24"/>
        </w:rPr>
        <w:t xml:space="preserve"> (5 H; peak area </w:t>
      </w:r>
      <w:r w:rsidR="003C7E77" w:rsidRPr="001016EB">
        <w:rPr>
          <w:rFonts w:ascii="Times New Roman" w:eastAsia="宋体" w:hAnsi="Times New Roman" w:cs="Times New Roman"/>
          <w:sz w:val="24"/>
          <w:szCs w:val="24"/>
        </w:rPr>
        <w:t>=</w:t>
      </w:r>
      <w:r w:rsidR="0032400C" w:rsidRPr="001016EB">
        <w:rPr>
          <w:rFonts w:ascii="Times New Roman" w:eastAsia="宋体" w:hAnsi="Times New Roman" w:cs="Times New Roman"/>
          <w:sz w:val="24"/>
          <w:szCs w:val="24"/>
        </w:rPr>
        <w:t xml:space="preserve"> 0.48).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2400C" w:rsidRPr="001016EB">
        <w:rPr>
          <w:rFonts w:ascii="Times New Roman" w:eastAsia="宋体" w:hAnsi="Times New Roman" w:cs="Times New Roman"/>
          <w:sz w:val="24"/>
          <w:szCs w:val="24"/>
        </w:rPr>
        <w:t>According to</w:t>
      </w:r>
      <w:r w:rsidR="00862455" w:rsidRPr="001016EB">
        <w:rPr>
          <w:rFonts w:ascii="Times New Roman" w:eastAsia="宋体" w:hAnsi="Times New Roman" w:cs="Times New Roman"/>
          <w:sz w:val="24"/>
          <w:szCs w:val="24"/>
        </w:rPr>
        <w:t xml:space="preserve"> the formula:</w:t>
      </w:r>
      <w:bookmarkStart w:id="11" w:name="_Hlk63167388"/>
      <w:r w:rsidR="00862455" w:rsidRPr="001016EB">
        <w:rPr>
          <w:rFonts w:ascii="Times New Roman" w:eastAsia="宋体" w:hAnsi="Times New Roman" w:cs="Times New Roman"/>
          <w:sz w:val="24"/>
          <w:szCs w:val="24"/>
        </w:rPr>
        <w:t xml:space="preserve"> 4* </w:t>
      </w:r>
      <w:proofErr w:type="spellStart"/>
      <w:r w:rsidR="00862455" w:rsidRPr="001016EB">
        <w:rPr>
          <w:rFonts w:ascii="Times New Roman" w:eastAsia="宋体" w:hAnsi="Times New Roman" w:cs="Times New Roman"/>
          <w:sz w:val="24"/>
          <w:szCs w:val="24"/>
        </w:rPr>
        <w:t>n</w:t>
      </w:r>
      <w:r w:rsidR="00862455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PEG</w:t>
      </w:r>
      <w:proofErr w:type="spellEnd"/>
      <w:r w:rsidR="00862455" w:rsidRPr="00D6674C">
        <w:rPr>
          <w:rFonts w:ascii="Times New Roman" w:eastAsia="宋体" w:hAnsi="Times New Roman" w:cs="Times New Roman"/>
          <w:sz w:val="24"/>
          <w:szCs w:val="24"/>
        </w:rPr>
        <w:t>/</w:t>
      </w:r>
      <w:r w:rsidR="00862455" w:rsidRPr="001016EB">
        <w:rPr>
          <w:rFonts w:ascii="Times New Roman" w:eastAsia="宋体" w:hAnsi="Times New Roman" w:cs="Times New Roman"/>
          <w:sz w:val="24"/>
          <w:szCs w:val="24"/>
        </w:rPr>
        <w:t>8*</w:t>
      </w:r>
      <w:bookmarkStart w:id="12" w:name="_Hlk63167248"/>
      <w:bookmarkStart w:id="13" w:name="_Hlk63167468"/>
      <w:proofErr w:type="spellStart"/>
      <w:r w:rsidR="00862455" w:rsidRPr="001016EB">
        <w:rPr>
          <w:rFonts w:ascii="Times New Roman" w:eastAsia="宋体" w:hAnsi="Times New Roman" w:cs="Times New Roman"/>
          <w:sz w:val="24"/>
          <w:szCs w:val="24"/>
        </w:rPr>
        <w:t>n</w:t>
      </w:r>
      <w:r w:rsidR="00862455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DET</w:t>
      </w:r>
      <w:bookmarkEnd w:id="12"/>
      <w:proofErr w:type="spellEnd"/>
      <w:r w:rsidR="00862455" w:rsidRPr="001016EB">
        <w:rPr>
          <w:rFonts w:ascii="Times New Roman" w:eastAsia="宋体" w:hAnsi="Times New Roman" w:cs="Times New Roman"/>
          <w:sz w:val="24"/>
          <w:szCs w:val="24"/>
        </w:rPr>
        <w:t>=</w:t>
      </w:r>
      <w:bookmarkEnd w:id="13"/>
      <w:r w:rsidR="00862455" w:rsidRPr="001016EB">
        <w:rPr>
          <w:rFonts w:ascii="Times New Roman" w:eastAsia="宋体" w:hAnsi="Times New Roman" w:cs="Times New Roman"/>
          <w:sz w:val="24"/>
          <w:szCs w:val="24"/>
        </w:rPr>
        <w:t>1/1.13</w:t>
      </w:r>
      <w:bookmarkEnd w:id="11"/>
      <w:r w:rsidR="00862455" w:rsidRPr="001016EB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14" w:name="_Hlk63166874"/>
      <w:r w:rsidR="0063541E" w:rsidRPr="001016EB">
        <w:rPr>
          <w:rFonts w:ascii="Times New Roman" w:eastAsia="宋体" w:hAnsi="Times New Roman" w:cs="Times New Roman"/>
          <w:sz w:val="24"/>
          <w:szCs w:val="24"/>
        </w:rPr>
        <w:t xml:space="preserve">4* </w:t>
      </w:r>
      <w:proofErr w:type="spellStart"/>
      <w:r w:rsidR="0063541E" w:rsidRPr="001016EB">
        <w:rPr>
          <w:rFonts w:ascii="Times New Roman" w:eastAsia="宋体" w:hAnsi="Times New Roman" w:cs="Times New Roman"/>
          <w:sz w:val="24"/>
          <w:szCs w:val="24"/>
        </w:rPr>
        <w:t>n</w:t>
      </w:r>
      <w:r w:rsidR="0063541E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PEG</w:t>
      </w:r>
      <w:proofErr w:type="spellEnd"/>
      <w:r w:rsidR="0063541E" w:rsidRPr="00D6674C">
        <w:rPr>
          <w:rFonts w:ascii="Times New Roman" w:eastAsia="宋体" w:hAnsi="Times New Roman" w:cs="Times New Roman"/>
          <w:sz w:val="24"/>
          <w:szCs w:val="24"/>
        </w:rPr>
        <w:t>/</w:t>
      </w:r>
      <w:r w:rsidR="0063541E" w:rsidRPr="001016EB">
        <w:rPr>
          <w:rFonts w:ascii="Times New Roman" w:eastAsia="宋体" w:hAnsi="Times New Roman" w:cs="Times New Roman"/>
          <w:sz w:val="24"/>
          <w:szCs w:val="24"/>
        </w:rPr>
        <w:t>5*</w:t>
      </w:r>
      <w:bookmarkStart w:id="15" w:name="_Hlk63167457"/>
      <w:proofErr w:type="spellStart"/>
      <w:r w:rsidR="0063541E" w:rsidRPr="001016EB">
        <w:rPr>
          <w:rFonts w:ascii="Times New Roman" w:eastAsia="宋体" w:hAnsi="Times New Roman" w:cs="Times New Roman"/>
          <w:sz w:val="24"/>
          <w:szCs w:val="24"/>
        </w:rPr>
        <w:t>n</w:t>
      </w:r>
      <w:r w:rsidR="0063541E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SAHA</w:t>
      </w:r>
      <w:proofErr w:type="spellEnd"/>
      <w:r w:rsidR="0063541E" w:rsidRPr="001016EB">
        <w:rPr>
          <w:rFonts w:ascii="Times New Roman" w:eastAsia="宋体" w:hAnsi="Times New Roman" w:cs="Times New Roman"/>
          <w:sz w:val="24"/>
          <w:szCs w:val="24"/>
        </w:rPr>
        <w:t>=</w:t>
      </w:r>
      <w:bookmarkEnd w:id="15"/>
      <w:r w:rsidR="0063541E" w:rsidRPr="001016EB">
        <w:rPr>
          <w:rFonts w:ascii="Times New Roman" w:eastAsia="宋体" w:hAnsi="Times New Roman" w:cs="Times New Roman"/>
          <w:sz w:val="24"/>
          <w:szCs w:val="24"/>
        </w:rPr>
        <w:t xml:space="preserve">1/0.48, </w:t>
      </w:r>
      <w:proofErr w:type="spellStart"/>
      <w:r w:rsidR="00862455" w:rsidRPr="001016EB">
        <w:rPr>
          <w:rFonts w:ascii="Times New Roman" w:eastAsia="宋体" w:hAnsi="Times New Roman" w:cs="Times New Roman"/>
          <w:sz w:val="24"/>
          <w:szCs w:val="24"/>
        </w:rPr>
        <w:t>n</w:t>
      </w:r>
      <w:r w:rsidR="00862455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PEG</w:t>
      </w:r>
      <w:bookmarkEnd w:id="14"/>
      <w:proofErr w:type="spellEnd"/>
      <w:r w:rsidR="00862455" w:rsidRPr="001016EB">
        <w:rPr>
          <w:rFonts w:ascii="Times New Roman" w:eastAsia="宋体" w:hAnsi="Times New Roman" w:cs="Times New Roman"/>
          <w:sz w:val="24"/>
          <w:szCs w:val="24"/>
        </w:rPr>
        <w:t>= 113 (n is the degree of polymerization),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63541E" w:rsidRPr="001016EB">
        <w:rPr>
          <w:rFonts w:ascii="Times New Roman" w:eastAsia="宋体" w:hAnsi="Times New Roman" w:cs="Times New Roman"/>
          <w:sz w:val="24"/>
          <w:szCs w:val="24"/>
        </w:rPr>
        <w:t>n</w:t>
      </w:r>
      <w:r w:rsidR="0063541E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DET</w:t>
      </w:r>
      <w:proofErr w:type="spellEnd"/>
      <w:r w:rsidR="00920C29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r w:rsidR="00920C29" w:rsidRPr="00920C29">
        <w:rPr>
          <w:rFonts w:ascii="Times New Roman" w:eastAsia="宋体" w:hAnsi="Times New Roman" w:cs="Times New Roman"/>
          <w:sz w:val="24"/>
          <w:szCs w:val="24"/>
        </w:rPr>
        <w:t>and</w:t>
      </w:r>
      <w:r w:rsidR="00920C29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bookmarkStart w:id="16" w:name="_Hlk67320687"/>
      <w:proofErr w:type="spellStart"/>
      <w:r w:rsidR="00920C29" w:rsidRPr="00920C29">
        <w:rPr>
          <w:rFonts w:ascii="Times New Roman" w:eastAsia="宋体" w:hAnsi="Times New Roman" w:cs="Times New Roman"/>
          <w:sz w:val="24"/>
          <w:szCs w:val="24"/>
        </w:rPr>
        <w:t>n</w:t>
      </w:r>
      <w:r w:rsidR="00920C29" w:rsidRPr="00920C29">
        <w:rPr>
          <w:rFonts w:ascii="Times New Roman" w:eastAsia="宋体" w:hAnsi="Times New Roman" w:cs="Times New Roman"/>
          <w:sz w:val="24"/>
          <w:szCs w:val="24"/>
          <w:vertAlign w:val="subscript"/>
        </w:rPr>
        <w:t>SAHA</w:t>
      </w:r>
      <w:proofErr w:type="spellEnd"/>
      <w:r w:rsidR="00920C29" w:rsidRPr="00920C29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r w:rsidR="00920C29" w:rsidRPr="00920C29">
        <w:rPr>
          <w:rFonts w:ascii="Times New Roman" w:eastAsia="宋体" w:hAnsi="Times New Roman" w:cs="Times New Roman"/>
          <w:sz w:val="24"/>
          <w:szCs w:val="24"/>
        </w:rPr>
        <w:t>w</w:t>
      </w:r>
      <w:r w:rsidR="00920C29">
        <w:rPr>
          <w:rFonts w:ascii="Times New Roman" w:eastAsia="宋体" w:hAnsi="Times New Roman" w:cs="Times New Roman"/>
          <w:sz w:val="24"/>
          <w:szCs w:val="24"/>
        </w:rPr>
        <w:t>ere</w:t>
      </w:r>
      <w:r w:rsidR="00920C29" w:rsidRPr="00920C29">
        <w:rPr>
          <w:rFonts w:ascii="Times New Roman" w:eastAsia="宋体" w:hAnsi="Times New Roman" w:cs="Times New Roman"/>
          <w:sz w:val="24"/>
          <w:szCs w:val="24"/>
        </w:rPr>
        <w:t xml:space="preserve"> calculated as</w:t>
      </w:r>
      <w:bookmarkEnd w:id="16"/>
      <w:r w:rsidR="00920C29" w:rsidRPr="00920C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3541E" w:rsidRPr="001016EB">
        <w:rPr>
          <w:rFonts w:ascii="Times New Roman" w:eastAsia="宋体" w:hAnsi="Times New Roman" w:cs="Times New Roman"/>
          <w:sz w:val="24"/>
          <w:szCs w:val="24"/>
        </w:rPr>
        <w:t>64</w:t>
      </w:r>
      <w:r w:rsidR="00920C29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r w:rsidR="00920C29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63541E" w:rsidRPr="001016EB">
        <w:rPr>
          <w:rFonts w:ascii="Times New Roman" w:eastAsia="宋体" w:hAnsi="Times New Roman" w:cs="Times New Roman"/>
          <w:sz w:val="24"/>
          <w:szCs w:val="24"/>
        </w:rPr>
        <w:t>43</w:t>
      </w:r>
      <w:r w:rsidR="00920C29">
        <w:rPr>
          <w:rFonts w:ascii="Times New Roman" w:eastAsia="宋体" w:hAnsi="Times New Roman" w:cs="Times New Roman"/>
          <w:sz w:val="24"/>
          <w:szCs w:val="24"/>
        </w:rPr>
        <w:t>, respectively</w:t>
      </w:r>
      <w:r w:rsidR="007D4C8B">
        <w:rPr>
          <w:rFonts w:ascii="Times New Roman" w:eastAsia="宋体" w:hAnsi="Times New Roman" w:cs="Times New Roman"/>
          <w:sz w:val="24"/>
          <w:szCs w:val="24"/>
        </w:rPr>
        <w:t>, therefore the binding rate</w:t>
      </w:r>
      <w:r w:rsidR="0063541E" w:rsidRPr="001016EB">
        <w:rPr>
          <w:rFonts w:ascii="Times New Roman" w:eastAsia="宋体" w:hAnsi="Times New Roman" w:cs="Times New Roman"/>
          <w:sz w:val="24"/>
          <w:szCs w:val="24"/>
        </w:rPr>
        <w:t xml:space="preserve"> of SAHA</w:t>
      </w:r>
      <w:r w:rsidR="007D4C8B">
        <w:rPr>
          <w:rFonts w:ascii="Times New Roman" w:eastAsia="宋体" w:hAnsi="Times New Roman" w:cs="Times New Roman"/>
          <w:sz w:val="24"/>
          <w:szCs w:val="24"/>
        </w:rPr>
        <w:t>/PPDS</w:t>
      </w:r>
      <w:r w:rsidR="0063541E" w:rsidRPr="001016E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F2D67">
        <w:rPr>
          <w:rFonts w:ascii="Times New Roman" w:eastAsia="宋体" w:hAnsi="Times New Roman" w:cs="Times New Roman"/>
          <w:sz w:val="24"/>
          <w:szCs w:val="24"/>
        </w:rPr>
        <w:t>was</w:t>
      </w:r>
      <w:r w:rsidR="00BF2D67" w:rsidRPr="001016E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3541E" w:rsidRPr="001016EB">
        <w:rPr>
          <w:rFonts w:ascii="Times New Roman" w:eastAsia="宋体" w:hAnsi="Times New Roman" w:cs="Times New Roman"/>
          <w:sz w:val="24"/>
          <w:szCs w:val="24"/>
        </w:rPr>
        <w:t>as follows: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3541E" w:rsidRPr="001016EB">
        <w:rPr>
          <w:rFonts w:ascii="Times New Roman" w:eastAsia="宋体" w:hAnsi="Times New Roman" w:cs="Times New Roman"/>
          <w:sz w:val="24"/>
          <w:szCs w:val="24"/>
        </w:rPr>
        <w:t>M</w:t>
      </w:r>
      <w:r w:rsidR="0063541E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SAHA*</w:t>
      </w:r>
      <w:r w:rsidR="0063541E" w:rsidRPr="001016EB">
        <w:rPr>
          <w:rFonts w:ascii="Times New Roman" w:eastAsia="宋体" w:hAnsi="Times New Roman" w:cs="Times New Roman"/>
          <w:sz w:val="24"/>
          <w:szCs w:val="24"/>
        </w:rPr>
        <w:t>43/M</w:t>
      </w:r>
      <w:r w:rsidR="0063541E" w:rsidRPr="001016EB">
        <w:rPr>
          <w:rFonts w:ascii="Times New Roman" w:eastAsia="宋体" w:hAnsi="Times New Roman" w:cs="Times New Roman"/>
          <w:sz w:val="24"/>
          <w:szCs w:val="24"/>
          <w:vertAlign w:val="subscript"/>
        </w:rPr>
        <w:t>PPDS</w:t>
      </w:r>
      <w:r w:rsidR="0063541E" w:rsidRPr="001016EB">
        <w:rPr>
          <w:rFonts w:ascii="Times New Roman" w:eastAsia="宋体" w:hAnsi="Times New Roman" w:cs="Times New Roman"/>
          <w:sz w:val="24"/>
          <w:szCs w:val="24"/>
        </w:rPr>
        <w:t>=264*43/30310=0.37g/g.</w:t>
      </w:r>
    </w:p>
    <w:p w14:paraId="275AFBC7" w14:textId="5DA69666" w:rsidR="00C61E37" w:rsidRPr="001016EB" w:rsidRDefault="002C1616" w:rsidP="001016EB">
      <w:pPr>
        <w:spacing w:line="360" w:lineRule="auto"/>
        <w:ind w:firstLineChars="200" w:firstLine="482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2.</w:t>
      </w:r>
      <w:r w:rsidR="00BF2D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Establishment of standard curve of SAHA</w:t>
      </w:r>
    </w:p>
    <w:p w14:paraId="6879C626" w14:textId="2DD89862" w:rsidR="00031D62" w:rsidRPr="001016EB" w:rsidRDefault="003E4482" w:rsidP="001016E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4mg SAHA was dissolved in 40 mL solvent (0.4 </w:t>
      </w:r>
      <w:bookmarkStart w:id="17" w:name="_Hlk51336239"/>
      <w:r w:rsidRPr="001016EB">
        <w:rPr>
          <w:rFonts w:ascii="Times New Roman" w:eastAsia="宋体" w:hAnsi="Times New Roman" w:cs="Times New Roman"/>
          <w:sz w:val="24"/>
          <w:szCs w:val="24"/>
        </w:rPr>
        <w:t>mL</w:t>
      </w:r>
      <w:bookmarkEnd w:id="17"/>
      <w:r w:rsidRPr="001016EB">
        <w:rPr>
          <w:rFonts w:ascii="Times New Roman" w:eastAsia="宋体" w:hAnsi="Times New Roman" w:cs="Times New Roman"/>
          <w:sz w:val="24"/>
          <w:szCs w:val="24"/>
        </w:rPr>
        <w:t xml:space="preserve"> DMSO + 39.6 mL pH 7.4 </w:t>
      </w:r>
      <w:r w:rsidRPr="001016EB">
        <w:rPr>
          <w:rFonts w:ascii="Times New Roman" w:eastAsia="宋体" w:hAnsi="Arial" w:cs="Times New Roman"/>
          <w:sz w:val="24"/>
          <w:szCs w:val="24"/>
        </w:rPr>
        <w:t>的</w:t>
      </w:r>
      <w:r w:rsidRPr="001016EB">
        <w:rPr>
          <w:rFonts w:ascii="Times New Roman" w:eastAsia="宋体" w:hAnsi="Times New Roman" w:cs="Times New Roman"/>
          <w:sz w:val="24"/>
          <w:szCs w:val="24"/>
        </w:rPr>
        <w:t>PBS).</w:t>
      </w:r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The solution was diluted to obtain SAHA solutions with concentrations of 100, 90, 80, 70, 60, 50, 40, 30, 20, 10, 5, 2.5 </w:t>
      </w:r>
      <w:r w:rsidR="00CB5A30" w:rsidRPr="00CB5A30">
        <w:rPr>
          <w:rFonts w:ascii="Times New Roman" w:eastAsia="宋体" w:hAnsi="Times New Roman" w:cs="Times New Roman"/>
          <w:sz w:val="24"/>
          <w:szCs w:val="24"/>
        </w:rPr>
        <w:t>μ</w:t>
      </w:r>
      <w:r w:rsidRPr="00CB5A30">
        <w:rPr>
          <w:rFonts w:ascii="Times New Roman" w:eastAsia="宋体" w:hAnsi="Times New Roman" w:cs="Times New Roman"/>
          <w:sz w:val="24"/>
          <w:szCs w:val="24"/>
        </w:rPr>
        <w:t>g</w:t>
      </w:r>
      <w:r w:rsidRPr="001016EB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1016EB">
        <w:rPr>
          <w:rFonts w:ascii="Times New Roman" w:eastAsia="宋体" w:hAnsi="Times New Roman" w:cs="Times New Roman"/>
          <w:sz w:val="24"/>
          <w:szCs w:val="24"/>
        </w:rPr>
        <w:t>mL.</w:t>
      </w:r>
      <w:proofErr w:type="spellEnd"/>
      <w:r w:rsidR="00BF2D67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8" w:name="_GoBack"/>
      <w:bookmarkEnd w:id="18"/>
      <w:r w:rsidRPr="001016EB">
        <w:rPr>
          <w:rFonts w:ascii="Times New Roman" w:eastAsia="宋体" w:hAnsi="Times New Roman" w:cs="Times New Roman"/>
          <w:sz w:val="24"/>
          <w:szCs w:val="24"/>
        </w:rPr>
        <w:t>The SAHA solution was scan</w:t>
      </w:r>
      <w:r w:rsidR="00C24CEB">
        <w:rPr>
          <w:rFonts w:ascii="Times New Roman" w:eastAsia="宋体" w:hAnsi="Times New Roman" w:cs="Times New Roman"/>
          <w:sz w:val="24"/>
          <w:szCs w:val="24"/>
        </w:rPr>
        <w:t>ned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 by an ultraviolet spectrophotometer at 200-800 nm</w:t>
      </w:r>
      <w:r w:rsidR="00301234" w:rsidRPr="001016EB">
        <w:rPr>
          <w:rFonts w:ascii="Times New Roman" w:eastAsia="宋体" w:hAnsi="Times New Roman" w:cs="Times New Roman"/>
          <w:sz w:val="24"/>
          <w:szCs w:val="24"/>
        </w:rPr>
        <w:t xml:space="preserve"> and t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he maximum absorption wavelength of SAHA </w:t>
      </w:r>
      <w:r w:rsidR="00301234" w:rsidRPr="001016EB">
        <w:rPr>
          <w:rFonts w:ascii="Times New Roman" w:eastAsia="宋体" w:hAnsi="Times New Roman" w:cs="Times New Roman"/>
          <w:sz w:val="24"/>
          <w:szCs w:val="24"/>
        </w:rPr>
        <w:t>was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 measured to be 240 nm.</w:t>
      </w:r>
      <w:r w:rsidR="00C24CE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1234" w:rsidRPr="001016EB">
        <w:rPr>
          <w:rFonts w:ascii="Times New Roman" w:eastAsia="宋体" w:hAnsi="Times New Roman" w:cs="Times New Roman"/>
          <w:sz w:val="24"/>
          <w:szCs w:val="24"/>
        </w:rPr>
        <w:t>Then the absorbance of the above-mentioned SAHA solution was measured at a wavelength of 240 nm, finally, the standard curve was established based on the relationship between concentration and absorbance</w:t>
      </w:r>
      <w:r w:rsidR="00C24CE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1234" w:rsidRPr="00700090">
        <w:rPr>
          <w:rFonts w:ascii="Times New Roman" w:eastAsia="宋体" w:hAnsi="Times New Roman" w:cs="Times New Roman"/>
          <w:sz w:val="24"/>
          <w:szCs w:val="24"/>
        </w:rPr>
        <w:t>(Figure S</w:t>
      </w:r>
      <w:r w:rsidR="00700090" w:rsidRPr="00700090">
        <w:rPr>
          <w:rFonts w:ascii="Times New Roman" w:eastAsia="宋体" w:hAnsi="Times New Roman" w:cs="Times New Roman"/>
          <w:sz w:val="24"/>
          <w:szCs w:val="24"/>
        </w:rPr>
        <w:t>2)</w:t>
      </w:r>
      <w:r w:rsidR="00301234" w:rsidRPr="001016EB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2B39D3D" w14:textId="292F0B15" w:rsidR="00E6478C" w:rsidRPr="001016EB" w:rsidRDefault="00E6478C" w:rsidP="001016E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CEDF0EE" w14:textId="45210285" w:rsidR="00576CCC" w:rsidRDefault="00576CCC" w:rsidP="001016EB">
      <w:pPr>
        <w:spacing w:line="360" w:lineRule="auto"/>
        <w:ind w:firstLineChars="200" w:firstLine="482"/>
        <w:rPr>
          <w:rFonts w:ascii="Times New Roman" w:eastAsia="宋体" w:hAnsi="Times New Roman" w:cs="Times New Roman"/>
          <w:sz w:val="24"/>
          <w:szCs w:val="24"/>
        </w:rPr>
      </w:pPr>
      <w:r w:rsidRPr="00576CC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 </w:t>
      </w:r>
      <w:r w:rsidR="00CB0777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576CCC">
        <w:rPr>
          <w:rFonts w:ascii="Times New Roman" w:eastAsia="宋体" w:hAnsi="Times New Roman" w:cs="Times New Roman"/>
          <w:b/>
          <w:bCs/>
          <w:sz w:val="24"/>
          <w:szCs w:val="24"/>
        </w:rPr>
        <w:t>1-</w:t>
      </w:r>
      <w:r w:rsidR="00CB0777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D6674C">
        <w:rPr>
          <w:rFonts w:ascii="Times New Roman" w:eastAsia="宋体" w:hAnsi="Times New Roman" w:cs="Times New Roman"/>
          <w:sz w:val="24"/>
          <w:szCs w:val="24"/>
        </w:rPr>
        <w:t xml:space="preserve"> Synthesis process of PPDS</w:t>
      </w:r>
    </w:p>
    <w:p w14:paraId="1E6A80A9" w14:textId="77777777" w:rsidR="009B2E24" w:rsidRPr="00D6674C" w:rsidRDefault="009B2E24" w:rsidP="001016E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8FEFF92" w14:textId="18D8D54F" w:rsidR="00576CCC" w:rsidRDefault="00576CCC" w:rsidP="001016EB">
      <w:pPr>
        <w:spacing w:line="360" w:lineRule="auto"/>
        <w:ind w:firstLineChars="200" w:firstLine="482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FA3E32F" w14:textId="27DEDE4E" w:rsidR="00E6478C" w:rsidRDefault="00E6478C" w:rsidP="001016EB">
      <w:pPr>
        <w:spacing w:line="360" w:lineRule="auto"/>
        <w:ind w:firstLineChars="200" w:firstLine="482"/>
        <w:rPr>
          <w:rFonts w:ascii="Times New Roman" w:eastAsia="宋体" w:hAnsi="Times New Roman" w:cs="Times New Roman"/>
          <w:sz w:val="24"/>
          <w:szCs w:val="24"/>
        </w:rPr>
      </w:pP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Figure S1</w:t>
      </w:r>
      <w:r w:rsidR="00CB0777">
        <w:rPr>
          <w:rFonts w:ascii="Times New Roman" w:eastAsia="宋体" w:hAnsi="Times New Roman" w:cs="Times New Roman"/>
          <w:b/>
          <w:bCs/>
          <w:sz w:val="24"/>
          <w:szCs w:val="24"/>
        </w:rPr>
        <w:t>-2</w:t>
      </w:r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1B64CA" w:rsidRPr="00D6674C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700090" w:rsidRPr="00417A2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1B64CA">
        <w:rPr>
          <w:rFonts w:ascii="Times New Roman" w:eastAsia="宋体" w:hAnsi="Times New Roman" w:cs="Times New Roman"/>
          <w:sz w:val="24"/>
          <w:szCs w:val="24"/>
        </w:rPr>
        <w:t xml:space="preserve">HNMR of </w:t>
      </w:r>
      <w:r w:rsidR="00CB0777" w:rsidRPr="00D6674C">
        <w:rPr>
          <w:rFonts w:ascii="Times New Roman" w:eastAsia="宋体" w:hAnsi="Times New Roman" w:cs="Times New Roman"/>
          <w:sz w:val="24"/>
          <w:szCs w:val="24"/>
        </w:rPr>
        <w:t>PPD</w:t>
      </w:r>
      <w:r w:rsidR="00CB07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CB0777" w:rsidRPr="00CB0777">
        <w:rPr>
          <w:rFonts w:ascii="Times New Roman" w:eastAsia="宋体" w:hAnsi="Times New Roman" w:cs="Times New Roman"/>
          <w:b/>
          <w:bCs/>
          <w:sz w:val="24"/>
          <w:szCs w:val="24"/>
        </w:rPr>
        <w:t>(A</w:t>
      </w:r>
      <w:r w:rsidR="00CB0777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="00CB0777" w:rsidRPr="00CB07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CB0777" w:rsidRPr="00D6674C">
        <w:rPr>
          <w:rFonts w:ascii="Times New Roman" w:eastAsia="宋体" w:hAnsi="Times New Roman" w:cs="Times New Roman"/>
          <w:sz w:val="24"/>
          <w:szCs w:val="24"/>
        </w:rPr>
        <w:t>and PPDS</w:t>
      </w:r>
      <w:r w:rsidR="00CB07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B)</w:t>
      </w:r>
      <w:r w:rsidRPr="00D6674C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14:paraId="474EBF9A" w14:textId="77777777" w:rsidR="00576CCC" w:rsidRPr="001016EB" w:rsidRDefault="00576CCC" w:rsidP="00D6674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D4F5A7E" w14:textId="1D5B2335" w:rsidR="008C2459" w:rsidRPr="001016EB" w:rsidRDefault="008C2459" w:rsidP="001016E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84F5423" w14:textId="77777777" w:rsidR="00E6478C" w:rsidRPr="001016EB" w:rsidRDefault="00E6478C" w:rsidP="001016EB">
      <w:pPr>
        <w:spacing w:line="360" w:lineRule="auto"/>
        <w:ind w:firstLineChars="200" w:firstLine="482"/>
        <w:rPr>
          <w:rFonts w:ascii="Times New Roman" w:eastAsia="宋体" w:hAnsi="Times New Roman" w:cs="Times New Roman"/>
          <w:sz w:val="24"/>
          <w:szCs w:val="24"/>
        </w:rPr>
      </w:pPr>
      <w:bookmarkStart w:id="19" w:name="_Hlk63595602"/>
      <w:r w:rsidRPr="001016EB">
        <w:rPr>
          <w:rFonts w:ascii="Times New Roman" w:eastAsia="宋体" w:hAnsi="Times New Roman" w:cs="Times New Roman"/>
          <w:b/>
          <w:bCs/>
          <w:sz w:val="24"/>
          <w:szCs w:val="24"/>
        </w:rPr>
        <w:t>Figure S2</w:t>
      </w:r>
      <w:r w:rsidRPr="001016E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B64CA">
        <w:rPr>
          <w:rFonts w:ascii="Times New Roman" w:eastAsia="宋体" w:hAnsi="Times New Roman" w:cs="Times New Roman"/>
          <w:sz w:val="24"/>
          <w:szCs w:val="24"/>
        </w:rPr>
        <w:t>Standard curve of SAHA.</w:t>
      </w:r>
    </w:p>
    <w:bookmarkEnd w:id="19"/>
    <w:p w14:paraId="765B9DAD" w14:textId="5EF9EB9B" w:rsidR="008C2459" w:rsidRDefault="008C2459" w:rsidP="001016E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0F684294" w14:textId="5AA892FF" w:rsidR="00390F9F" w:rsidRPr="006649D5" w:rsidRDefault="00390F9F" w:rsidP="00390F9F">
      <w:pPr>
        <w:spacing w:line="460" w:lineRule="exact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6649D5">
        <w:rPr>
          <w:rFonts w:ascii="Times New Roman" w:eastAsia="宋体" w:hAnsi="Times New Roman" w:cs="Times New Roman"/>
          <w:b/>
          <w:sz w:val="24"/>
          <w:szCs w:val="24"/>
        </w:rPr>
        <w:t xml:space="preserve">Figure S3 (A) </w:t>
      </w:r>
      <w:r w:rsidRPr="006649D5">
        <w:rPr>
          <w:rFonts w:ascii="Times New Roman" w:eastAsia="宋体" w:hAnsi="Times New Roman" w:cs="Times New Roman"/>
          <w:bCs/>
          <w:sz w:val="24"/>
          <w:szCs w:val="24"/>
        </w:rPr>
        <w:t xml:space="preserve">Cytotoxicity of </w:t>
      </w:r>
      <w:proofErr w:type="spellStart"/>
      <w:r w:rsidRPr="006649D5">
        <w:rPr>
          <w:rFonts w:ascii="Times New Roman" w:eastAsia="宋体" w:hAnsi="Times New Roman" w:cs="Times New Roman"/>
          <w:bCs/>
          <w:sz w:val="24"/>
          <w:szCs w:val="24"/>
        </w:rPr>
        <w:t>siRNA@PPD</w:t>
      </w:r>
      <w:proofErr w:type="spellEnd"/>
      <w:r w:rsidRPr="006649D5">
        <w:rPr>
          <w:rFonts w:ascii="Times New Roman" w:eastAsia="宋体" w:hAnsi="Times New Roman" w:cs="Times New Roman"/>
          <w:bCs/>
          <w:sz w:val="24"/>
          <w:szCs w:val="24"/>
        </w:rPr>
        <w:t xml:space="preserve"> or siRNA-NC@PPD to B16 cells. </w:t>
      </w:r>
      <w:r w:rsidRPr="006649D5">
        <w:rPr>
          <w:rFonts w:ascii="Times New Roman" w:eastAsia="宋体" w:hAnsi="Times New Roman" w:cs="Times New Roman"/>
          <w:b/>
          <w:sz w:val="24"/>
          <w:szCs w:val="24"/>
        </w:rPr>
        <w:t xml:space="preserve">(B) </w:t>
      </w:r>
      <w:r w:rsidRPr="006649D5">
        <w:rPr>
          <w:rFonts w:ascii="Times New Roman" w:eastAsia="宋体" w:hAnsi="Times New Roman" w:cs="Times New Roman"/>
          <w:bCs/>
          <w:sz w:val="24"/>
          <w:szCs w:val="24"/>
        </w:rPr>
        <w:t>Cytotoxicity of PPD to HepG2 cells.</w:t>
      </w:r>
      <w:r w:rsidRPr="006649D5">
        <w:rPr>
          <w:rFonts w:ascii="Times New Roman" w:eastAsia="宋体" w:hAnsi="Times New Roman" w:cs="Times New Roman"/>
          <w:b/>
          <w:sz w:val="24"/>
          <w:szCs w:val="24"/>
        </w:rPr>
        <w:t xml:space="preserve"> (C) </w:t>
      </w:r>
      <w:r w:rsidRPr="006649D5">
        <w:rPr>
          <w:rFonts w:ascii="Times New Roman" w:eastAsia="宋体" w:hAnsi="Times New Roman" w:cs="Times New Roman"/>
          <w:bCs/>
          <w:sz w:val="24"/>
          <w:szCs w:val="24"/>
        </w:rPr>
        <w:t>Cytotoxicity of PPD to B16 cells.</w:t>
      </w:r>
    </w:p>
    <w:p w14:paraId="6A4CB410" w14:textId="77777777" w:rsidR="00390F9F" w:rsidRDefault="00390F9F" w:rsidP="00390F9F">
      <w:pPr>
        <w:spacing w:line="460" w:lineRule="exact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p w14:paraId="4C1E90F7" w14:textId="77777777" w:rsidR="00390F9F" w:rsidRDefault="00390F9F" w:rsidP="00390F9F">
      <w:pPr>
        <w:spacing w:line="460" w:lineRule="exact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p w14:paraId="745FE25F" w14:textId="77777777" w:rsidR="00390F9F" w:rsidRDefault="00390F9F" w:rsidP="00390F9F">
      <w:pPr>
        <w:spacing w:line="460" w:lineRule="exact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sectPr w:rsidR="00390F9F" w:rsidSect="003064B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F4F75" w14:textId="77777777" w:rsidR="00EE3DDF" w:rsidRDefault="00EE3DDF" w:rsidP="00A8100B">
      <w:r>
        <w:separator/>
      </w:r>
    </w:p>
  </w:endnote>
  <w:endnote w:type="continuationSeparator" w:id="0">
    <w:p w14:paraId="3C84CF13" w14:textId="77777777" w:rsidR="00EE3DDF" w:rsidRDefault="00EE3DDF" w:rsidP="00A81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0E5C0" w14:textId="77777777" w:rsidR="00EE3DDF" w:rsidRDefault="00EE3DDF" w:rsidP="00A8100B">
      <w:r>
        <w:separator/>
      </w:r>
    </w:p>
  </w:footnote>
  <w:footnote w:type="continuationSeparator" w:id="0">
    <w:p w14:paraId="04DC670F" w14:textId="77777777" w:rsidR="00EE3DDF" w:rsidRDefault="00EE3DDF" w:rsidP="00A81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2A771F"/>
    <w:multiLevelType w:val="hybridMultilevel"/>
    <w:tmpl w:val="F3BE5516"/>
    <w:lvl w:ilvl="0" w:tplc="322639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02F5FB7A-7BE6-4843-8E54-612C6E4CA6BA}" w:val=" ADDIN NE.Ref.{02F5FB7A-7BE6-4843-8E54-612C6E4CA6BA}&lt;Citation&gt;&lt;Group&gt;&lt;References&gt;&lt;Item&gt;&lt;ID&gt;413&lt;/ID&gt;&lt;UID&gt;{5AAFAE7F-E9BA-4C1C-99DE-9FD7E767CFE6}&lt;/UID&gt;&lt;Title&gt;PD-1 inhibition in metastatic dMMR/MSI-H colorectal cancer&lt;/Title&gt;&lt;Template&gt;Journal Article&lt;/Template&gt;&lt;Star&gt;0&lt;/Star&gt;&lt;Tag&gt;0&lt;/Tag&gt;&lt;Author&gt;Sclafani, F&lt;/Author&gt;&lt;Year&gt;2017&lt;/Year&gt;&lt;Details&gt;&lt;_accession_num&gt;28734760&lt;/_accession_num&gt;&lt;_author_adr&gt;The Royal Marsden NHS Foundation Trust, Sutton, Surrey SM2 5PT, UK. Electronic address: francesco.sclafani@rmh.nhs.uk.&lt;/_author_adr&gt;&lt;_date_display&gt;2017 Sep&lt;/_date_display&gt;&lt;_date&gt;2017-09-01&lt;/_date&gt;&lt;_doi&gt;10.1016/S1470-2045(17)30512-0&lt;/_doi&gt;&lt;_isbn&gt;1474-5488 (Electronic); 1470-2045 (Linking)&lt;/_isbn&gt;&lt;_issue&gt;9&lt;/_issue&gt;&lt;_journal&gt;Lancet Oncol&lt;/_journal&gt;&lt;_language&gt;eng&lt;/_language&gt;&lt;_pages&gt;1141-1142&lt;/_pages&gt;&lt;_subject_headings&gt;Colorectal Neoplasms; DNA Mismatch Repair; Humans; *Microsatellite Instability; *Programmed Cell Death 1 Receptor&lt;/_subject_headings&gt;&lt;_tertiary_title&gt;The Lancet. Oncology&lt;/_tertiary_title&gt;&lt;_type_work&gt;Journal Article; Comment&lt;/_type_work&gt;&lt;_url&gt;http://www.ncbi.nlm.nih.gov/entrez/query.fcgi?cmd=Retrieve&amp;amp;db=pubmed&amp;amp;dopt=Abstract&amp;amp;list_uids=28734760&amp;amp;query_hl=1&lt;/_url&gt;&lt;_volume&gt;18&lt;/_volume&gt;&lt;_created&gt;63686575&lt;/_created&gt;&lt;_modified&gt;63686575&lt;/_modified&gt;&lt;_db_updated&gt;PubMed&lt;/_db_updated&gt;&lt;_impact_factor&gt;  33.75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0B6304BC-C07A-473C-A3B2-4684EBF06B69}" w:val=" ADDIN NE.Ref.{0B6304BC-C07A-473C-A3B2-4684EBF06B69}&lt;Citation&gt;&lt;Group&gt;&lt;References&gt;&lt;Item&gt;&lt;ID&gt;432&lt;/ID&gt;&lt;UID&gt;{A45CA92F-B565-4C3A-A734-91968EA0D729}&lt;/UID&gt;&lt;Title&gt;A PEG-based biocompatible block catiomer with high buffering capacity for the construction of polyplex micelles showing efficient gene transfer toward primary  cells&lt;/Title&gt;&lt;Template&gt;Journal Article&lt;/Template&gt;&lt;Star&gt;0&lt;/Star&gt;&lt;Tag&gt;0&lt;/Tag&gt;&lt;Author&gt;Kanayama, N; Fukushima, S; Nishiyama, N; Itaka, K; Jang, W D; Miyata, K; Yamasaki, Y; Chung, U I; Kataoka, K&lt;/Author&gt;&lt;Year&gt;2006&lt;/Year&gt;&lt;Details&gt;&lt;_accession_num&gt;16892379&lt;/_accession_num&gt;&lt;_author_adr&gt;Department of Materials Engineering, Graduate School of Engineering, The University of Tokyo, Tokyo 113-8656, Japan.&lt;/_author_adr&gt;&lt;_date_display&gt;2006 Apr&lt;/_date_display&gt;&lt;_date&gt;2006-04-01&lt;/_date&gt;&lt;_doi&gt;10.1002/cmdc.200600008&lt;/_doi&gt;&lt;_isbn&gt;1860-7179 (Print); 1860-7179 (Linking)&lt;/_isbn&gt;&lt;_issue&gt;4&lt;/_issue&gt;&lt;_journal&gt;ChemMedChem&lt;/_journal&gt;&lt;_language&gt;eng&lt;/_language&gt;&lt;_pages&gt;439-44&lt;/_pages&gt;&lt;_subject_headings&gt;Animals; *Biocompatible Materials; Cell Line; *Gene Transfer Techniques; Humans; Hydrogen-Ion Concentration; Magnetic Resonance Spectroscopy; Mice; *Micelles; Nanotechnology; *Polyethylene Glycols&lt;/_subject_headings&gt;&lt;_tertiary_title&gt;ChemMedChem&lt;/_tertiary_title&gt;&lt;_type_work&gt;Journal Article; Research Support, Non-U.S. Gov&amp;apos;t&lt;/_type_work&gt;&lt;_url&gt;http://www.ncbi.nlm.nih.gov/entrez/query.fcgi?cmd=Retrieve&amp;amp;db=pubmed&amp;amp;dopt=Abstract&amp;amp;list_uids=16892379&amp;amp;query_hl=1&lt;/_url&gt;&lt;_volume&gt;1&lt;/_volume&gt;&lt;_created&gt;63686745&lt;/_created&gt;&lt;_modified&gt;63686746&lt;/_modified&gt;&lt;_db_updated&gt;PubMed&lt;/_db_updated&gt;&lt;_impact_factor&gt;   3.12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C263577-4C0C-4C6F-BB2B-1B008E61136F}" w:val=" ADDIN NE.Ref.{0C263577-4C0C-4C6F-BB2B-1B008E61136F}&lt;Citation&gt;&lt;Group&gt;&lt;References&gt;&lt;Item&gt;&lt;ID&gt;430&lt;/ID&gt;&lt;UID&gt;{656854CF-8861-4525-9F0B-51F98B839925}&lt;/UID&gt;&lt;Title&gt;Up-regulation of costimulatory/adhesion molecules by histone deacetylase inhibitors in acute myeloid leukemia cells&lt;/Title&gt;&lt;Template&gt;Journal Article&lt;/Template&gt;&lt;Star&gt;0&lt;/Star&gt;&lt;Tag&gt;0&lt;/Tag&gt;&lt;Author&gt;Maeda, T; Towatari, M; Kosugi, H; Saito, H&lt;/Author&gt;&lt;Year&gt;2000&lt;/Year&gt;&lt;Details&gt;&lt;_accession_num&gt;11090069&lt;/_accession_num&gt;&lt;_author_adr&gt;First Department of Internal Medicine, Nagoya University School of Medicine, Nagoya, Japan.&lt;/_author_adr&gt;&lt;_date_display&gt;2000 Dec 1&lt;/_date_display&gt;&lt;_date&gt;2000-12-01&lt;/_date&gt;&lt;_isbn&gt;0006-4971 (Print); 0006-4971 (Linking)&lt;/_isbn&gt;&lt;_issue&gt;12&lt;/_issue&gt;&lt;_journal&gt;Blood&lt;/_journal&gt;&lt;_language&gt;eng&lt;/_language&gt;&lt;_pages&gt;3847-56&lt;/_pages&gt;&lt;_subject_headings&gt;Acetylation/drug effects; Acute Disease; Antigens, CD/drug effects/genetics/metabolism/*physiology; B7-2 Antigen; Butyric Acid/immunology/pharmacology; Cell Adhesion Molecules/drug effects/*physiology; Cell Differentiation; Chromatin; Enzyme Inhibitors/immunology/pharmacology; *Histone Deacetylase Inhibitors; Histones/metabolism; Humans; Immunophenotyping; Intercellular Adhesion Molecule-1/genetics/metabolism; Interferon-gamma/pharmacology; Leukemia, Myeloid/immunology/metabolism/*pathology; Lymphocyte Culture Test, Mixed; Membrane Glycoproteins/drug effects/genetics/metabolism/*physiology; Promoter Regions, Genetic; RNA, Messenger/metabolism; Transcription, Genetic/drug effects; Tretinoin/pharmacology; Tumor Cells, Cultured; Up-Regulation&lt;/_subject_headings&gt;&lt;_tertiary_title&gt;Blood&lt;/_tertiary_title&gt;&lt;_type_work&gt;Comparative Study; Journal Article&lt;/_type_work&gt;&lt;_url&gt;http://www.ncbi.nlm.nih.gov/entrez/query.fcgi?cmd=Retrieve&amp;amp;db=pubmed&amp;amp;dopt=Abstract&amp;amp;list_uids=11090069&amp;amp;query_hl=1&lt;/_url&gt;&lt;_volume&gt;96&lt;/_volume&gt;&lt;_created&gt;63686735&lt;/_created&gt;&lt;_modified&gt;63686735&lt;/_modified&gt;&lt;_db_updated&gt;PubMed&lt;/_db_updated&gt;&lt;_impact_factor&gt;  17.54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31&lt;/ID&gt;&lt;UID&gt;{11123BDA-F48D-4697-B40E-309D74600C84}&lt;/UID&gt;&lt;Title&gt;Detection of novel cancer-testis antigen-specific T-cell responses in TIL, regional lymph nodes, and PBL in patients with esophageal squamous cell carcinoma&lt;/Title&gt;&lt;Template&gt;Journal Article&lt;/Template&gt;&lt;Star&gt;0&lt;/Star&gt;&lt;Tag&gt;0&lt;/Tag&gt;&lt;Author&gt;Mizukami, Y; Kono, K; Daigo, Y; Takano, A; Tsunoda, T; Kawaguchi, Y; Nakamura, Y; Fujii, H&lt;/Author&gt;&lt;Year&gt;2008&lt;/Year&gt;&lt;Details&gt;&lt;_accession_num&gt;18452554&lt;/_accession_num&gt;&lt;_author_adr&gt;First Department of Surgery, University of Yamanashi, 1110 Shimokato, Chuo-city,  Yamanashi 409-3898, Japan.&lt;/_author_adr&gt;&lt;_date_display&gt;2008 Jul&lt;/_date_display&gt;&lt;_date&gt;2008-07-01&lt;/_date&gt;&lt;_doi&gt;10.1111/j.1349-7006.2008.00844.x&lt;/_doi&gt;&lt;_isbn&gt;1349-7006 (Electronic); 1347-9032 (Linking)&lt;/_isbn&gt;&lt;_issue&gt;7&lt;/_issue&gt;&lt;_journal&gt;Cancer Sci&lt;/_journal&gt;&lt;_language&gt;eng&lt;/_language&gt;&lt;_pages&gt;1448-54&lt;/_pages&gt;&lt;_subject_headings&gt;Aged; Antigens, Ly/analysis/*immunology; Carcinoma, Squamous Cell/*immunology; Cell Cycle Proteins/analysis/*immunology; Cell Line; Esophageal Neoplasms/*immunology; GPI-Linked Proteins; Histocompatibility Antigens Class I/analysis; Humans; Lymph Nodes/*immunology; Lymphocytes, Tumor-Infiltrating/*immunology; Male; Middle Aged; Neoplasm Proteins/analysis/*immunology; Protein-Serine-Threonine Kinases/analysis/*immunology; Protein-Tyrosine Kinases; RNA-Binding Proteins/analysis/*immunology&lt;/_subject_headings&gt;&lt;_tertiary_title&gt;Cancer science&lt;/_tertiary_title&gt;&lt;_type_work&gt;Journal Article&lt;/_type_work&gt;&lt;_url&gt;http://www.ncbi.nlm.nih.gov/entrez/query.fcgi?cmd=Retrieve&amp;amp;db=pubmed&amp;amp;dopt=Abstract&amp;amp;list_uids=18452554&amp;amp;query_hl=1&lt;/_url&gt;&lt;_volume&gt;99&lt;/_volume&gt;&lt;_created&gt;63686740&lt;/_created&gt;&lt;_modified&gt;63686741&lt;/_modified&gt;&lt;_db_updated&gt;PubMed&lt;/_db_updated&gt;&lt;_impact_factor&gt;   4.96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0F9A65C-93A0-4C07-8111-F0ACE2A7E8B5}" w:val=" ADDIN NE.Ref.{10F9A65C-93A0-4C07-8111-F0ACE2A7E8B5}&lt;Citation&gt;&lt;Group&gt;&lt;References&gt;&lt;Item&gt;&lt;ID&gt;395&lt;/ID&gt;&lt;UID&gt;{4D88D286-2F49-4236-94EA-DB717C99B7ED}&lt;/UID&gt;&lt;Title&gt;Defining CD8+ T cells that provide the proliferative burst after PD-1 therapy&lt;/Title&gt;&lt;Template&gt;Journal Article&lt;/Template&gt;&lt;Star&gt;0&lt;/Star&gt;&lt;Tag&gt;5&lt;/Tag&gt;&lt;Author&gt;Im, S J; Hashimoto, M; Gerner, M Y; Lee, J; Kissick, H T; Burger, M C; Shan, Q; Hale, J S; Lee, J; Nasti, T H; Sharpe, A H; Freeman, G J; Germain, R N; Nakaya, H I; Xue, H H; Ahmed, R&lt;/Author&gt;&lt;Year&gt;2016&lt;/Year&gt;&lt;Details&gt;&lt;_accessed&gt;63686420&lt;/_accessed&gt;&lt;_accession_num&gt;27501248&lt;/_accession_num&gt;&lt;_author_adr&gt;Emory Vaccine Center and Department of Microbiology and Immunology, Emory University School of Medicine, Atlanta, Georgia 30322, USA.; Emory Vaccine Center and Department of Microbiology and Immunology, Emory University School of Medicine, Atlanta, Georgia 30322, USA.; Lymphocyte Biology Section, Laboratory of Systems Biology, National Institute of  Allergy and Infectious Diseases, National Institutes of Health, Bethesda, Maryland 20892-0421, USA.; Department of Immunology, University of Washington School of Medicine, Seattle, Washington 98109, USA.; Emory Vaccine Center and Department of Microbiology and Immunology, Emory University School of Medicine, Atlanta, Georgia 30322, USA.; Emory Vaccine Center and Department of Microbiology and Immunology, Emory University School of Medicine, Atlanta, Georgia 30322, USA.; Department of Urology, Emory University School of Medicine, Atlanta, Georgia 30322, USA.; School of Pharmaceutical Sciences, University of Sao Paulo, Sao Paulo 05508, Brazil.; Department of Microbiology, Carver College of Medicine, University of Iowa, Iowa  City, Iowa 52242, USA.; Emory Vaccine Center and Department of Microbiology and Immunology, Emory University School of Medicine, Atlanta, Georgia 30322, USA.; Emory Vaccine Center and Department of Microbiology and Immunology, Emory University School of Medicine, Atlanta, Georgia 30322, USA.; Emory Vaccine Center and Department of Microbiology and Immunology, Emory University School of Medicine, Atlanta, Georgia 30322, USA.; Department of Microbiology and Immunology, Harvard Medical School, Boston, Massachusetts 02115, USA.; Department of Pathology, Brigham and Women&amp;apos;s Hospital, Boston, Massachusetts 02115, USA.; Department of Medical Oncology, Dana-Farber Cancer Institute, Department of Medicine, Harvard Medical School, Boston, Massachusetts 02115, USA.; Lymphocyte Biology Section, Laboratory of Systems Biology, National Institute of  Allergy and Infectious Diseases, National Institutes of Health, Bethesda, Maryland 20892-0421, USA.; School of Pharmaceutical Sciences, University of Sao Paulo, Sao Paulo 05508, Brazil.; Department of Microbiology, Carver College of Medicine, University of Iowa, Iowa  City, Iowa 52242, USA.; Interdisciplinary Immunology Graduate Program, Carver College of Medicine, University of Iowa, Iowa City, Iowa 52242, USA.; Emory Vaccine Center and Department of Microbiology and Immunology, Emory University School of Medicine, Atlanta, Georgia 30322, USA.&lt;/_author_adr&gt;&lt;_collection_scope&gt;SCI;SCIE&lt;/_collection_scope&gt;&lt;_created&gt;63686416&lt;/_created&gt;&lt;_date&gt;2016-09-15&lt;/_date&gt;&lt;_date_display&gt;2016 Sep 15&lt;/_date_display&gt;&lt;_db_updated&gt;PubMed&lt;/_db_updated&gt;&lt;_doi&gt;10.1038/nature19330&lt;/_doi&gt;&lt;_impact_factor&gt;  42.778&lt;/_impact_factor&gt;&lt;_isbn&gt;1476-4687 (Electronic); 0028-0836 (Linking)&lt;/_isbn&gt;&lt;_issue&gt;7620&lt;/_issue&gt;&lt;_journal&gt;Nature&lt;/_journal&gt;&lt;_language&gt;eng&lt;/_language&gt;&lt;_modified&gt;63686420&lt;/_modified&gt;&lt;_pages&gt;417-421&lt;/_pages&gt;&lt;_subject_headings&gt;Animals; CD28 Antigens/metabolism; CD8-Positive T-Lymphocytes/*cytology/*drug effects/immunology/metabolism; Cell Differentiation; Cell Proliferation/drug effects; Cell Self Renewal; Female; Hematopoietic Stem Cells/cytology/immunology; Hepatocyte Nuclear Factor 1-alpha/metabolism; *Immunotherapy; Inducible T-Cell Co-Stimulator Protein/metabolism; Lymphocytic Choriomeningitis; Lymphocytic choriomeningitis virus/immunology/physiology; Mice; Programmed Cell Death 1 Receptor/*antagonists &amp;amp; inhibitors/metabolism; T-Lymphocyte Subsets/cytology/drug effects/immunology/metabolism; T-Lymphocytes, Helper-Inducer/metabolism&lt;/_subject_headings&gt;&lt;_tertiary_title&gt;Nature&lt;/_tertiary_title&gt;&lt;_type_work&gt;Journal Article&lt;/_type_work&gt;&lt;_url&gt;http://www.ncbi.nlm.nih.gov/entrez/query.fcgi?cmd=Retrieve&amp;amp;db=pubmed&amp;amp;dopt=Abstract&amp;amp;list_uids=27501248&amp;amp;query_hl=1&lt;/_url&gt;&lt;_volume&gt;537&lt;/_volume&gt;&lt;/Details&gt;&lt;Extra&gt;&lt;DBUID&gt;{F96A950B-833F-4880-A151-76DA2D6A2879}&lt;/DBUID&gt;&lt;/Extra&gt;&lt;/Item&gt;&lt;/References&gt;&lt;/Group&gt;&lt;Group&gt;&lt;References&gt;&lt;Item&gt;&lt;ID&gt;396&lt;/ID&gt;&lt;UID&gt;{8E150535-6755-4101-A0A6-4F246E980F40}&lt;/UID&gt;&lt;Title&gt;Follicular CXCR5- expressing CD8(+) T cells curtail chronic viral infection&lt;/Title&gt;&lt;Template&gt;Journal Article&lt;/Template&gt;&lt;Star&gt;0&lt;/Star&gt;&lt;Tag&gt;0&lt;/Tag&gt;&lt;Author&gt;He, R; Hou, S; Liu, C; Zhang, A; Bai, Q; Han, M; Yang, Y; Wei, G; Shen, T; Yang, X; Xu, L; Chen, X; Hao, Y; Wang, P; Zhu, C; Ou, J; Liang, H; Ni, T; Zhang, X; Zhou, X; Deng, K; Chen, Y; Luo, Y; Xu, J; Qi, H; Wu, Y; Ye, L&lt;/Author&gt;&lt;Year&gt;2016&lt;/Year&gt;&lt;Details&gt;&lt;_accession_num&gt;27501245&lt;/_accession_num&gt;&lt;_author_adr&gt;Institute of Immunology, Third Military Medical University, Chongqing 400038, China.; Tsinghua-Peking Center for Life Sciences, Laboratory of Dynamic Immunobiology, School of Medicine, Tsinghua University, Beijing 100084, China.; Institute of Immunology, Third Military Medical University, Chongqing 400038, China.; Shanghai Public Health Clinical Center &amp;amp;Institutes of Biomedical Sciences, Fudan  University, Shanghai 201508, China.; Institute of Immunology, Third Military Medical University, Chongqing 400038, China.; State Key Laboratory of Genetic Engineering &amp;amp;MOE Key Laboratory of Contemporary Anthropology, Collaborative Innovation Center of Genetics and Development, School of Life Sciences, Fudan University, Shanghai 200438, China.; Shanghai Public Health Clinical Center &amp;amp;Institutes of Biomedical Sciences, Fudan  University, Shanghai 201508, China.; State Key Laboratory of Genetic Engineering &amp;amp;MOE Key Laboratory of Contemporary Anthropology, Collaborative Innovation Center of Genetics and Development, School of Life Sciences, Fudan University, Shanghai 200438, China.; State Key Laboratory of Genetic Engineering &amp;amp;MOE Key Laboratory of Contemporary Anthropology, Collaborative Innovation Center of Genetics and Development, School of Life Sciences, Fudan University, Shanghai 200438, China.; Institute of Immunology, Third Military Medical University, Chongqing 400038, China.; Institute of Immunology, Third Military Medical University, Chongqing 400038, China.; Institute of Immunology, Third Military Medical University, Chongqing 400038, China.; Institute of Immunology, Third Military Medical University, Chongqing 400038, China.; Institute of Immunology, Third Military Medical University, Chongqing 400038, China.; Department of Anatomy, School of Basic Medicine, Third Military Medical University, Chongqing 400038, China.; Department of Oncology, Southwestern Hospital, Third Military Medical University, Chongqing 400038, China.; Department of Oncology, Southwestern Hospital, Third Military Medical University, Chongqing 400038, China.; State Key Laboratory of Genetic Engineering &amp;amp;MOE Key Laboratory of Contemporary Anthropology, Collaborative Innovation Center of Genetics and Development, School of Life Sciences, Fudan University, Shanghai 200438, China.; Shanghai Public Health Clinical Center &amp;amp;Institutes of Biomedical Sciences, Fudan  University, Shanghai 201508, China.; Institute of Immunology, Third Military Medical University, Chongqing 400038, China.; Institute of Human Virology, Zhongshan School of Medicine, Sun Yat-sen University, Guangzhou 510080, China.; Chongqing Public Health Medical Center, Chongqing 400000, China.; Chongqing Public Health Medical Center, Chongqing 400000, China.; Shanghai Public Health Clinical Center &amp;amp;Institutes of Biomedical Sciences, Fudan  University, Shanghai 201508, China.; Tsinghua-Peking Center for Life Sciences, Laboratory of Dynamic Immunobiology, School of Medicine, Tsinghua University, Beijing 100084, China.; Institute of Immunology, Third Military Medical University, Chongqing 400038, China.; Institute of Immunology, Third Military Medical University, Chongqing 400038, China.&lt;/_author_adr&gt;&lt;_collection_scope&gt;SCI;SCIE&lt;/_collection_scope&gt;&lt;_created&gt;63686418&lt;/_created&gt;&lt;_date&gt;2016-08-02&lt;/_date&gt;&lt;_date_display&gt;2016 Aug 2&lt;/_date_display&gt;&lt;_db_updated&gt;PubMed&lt;/_db_updated&gt;&lt;_doi&gt;10.1038/nature19317&lt;/_doi&gt;&lt;_impact_factor&gt;  42.778&lt;/_impact_factor&gt;&lt;_isbn&gt;1476-4687 (Electronic); 0028-0836 (Linking)&lt;/_isbn&gt;&lt;_issue&gt;7620&lt;/_issue&gt;&lt;_journal&gt;Nature&lt;/_journal&gt;&lt;_language&gt;eng&lt;/_language&gt;&lt;_modified&gt;63686419&lt;/_modified&gt;&lt;_pages&gt;412-428&lt;/_pages&gt;&lt;_subject_headings&gt;Adoptive Transfer; Animals; B-Lymphocytes/immunology; Basic Helix-Loop-Helix Transcription Factors/metabolism; CD8-Positive T-Lymphocytes/cytology/*immunology/*metabolism/transplantation; Cell Differentiation; Chronic Disease; Female; Germinal Center/*cytology/immunology; HIV Infections/immunology/virology; Humans; Inhibitor of Differentiation Protein 2/metabolism; Lymphocytic Choriomeningitis/*immunology/*virology; Lymphocytic choriomeningitis virus/growth &amp;amp; development/*immunology; Male; Mice; Receptors, CXCR5/deficiency/*metabolism; Signal Transduction; T-Lymphocyte Subsets/cytology/immunology/metabolism/transplantation; Viral Load/immunology; Virus Replication/immunology&lt;/_subject_headings&gt;&lt;_tertiary_title&gt;Nature&lt;/_tertiary_title&gt;&lt;_type_work&gt;Journal Article&lt;/_type_work&gt;&lt;_url&gt;http://www.ncbi.nlm.nih.gov/entrez/query.fcgi?cmd=Retrieve&amp;amp;db=pubmed&amp;amp;dopt=Abstract&amp;amp;list_uids=27501245&amp;amp;query_hl=1&lt;/_url&gt;&lt;_volume&gt;537&lt;/_volume&gt;&lt;/Details&gt;&lt;Extra&gt;&lt;DBUID&gt;{F96A950B-833F-4880-A151-76DA2D6A2879}&lt;/DBUID&gt;&lt;/Extra&gt;&lt;/Item&gt;&lt;/References&gt;&lt;/Group&gt;&lt;/Citation&gt;_x000a_"/>
    <w:docVar w:name="NE.Ref{11180C8F-9081-4627-9A13-473E509C5A3F}" w:val=" ADDIN NE.Ref.{11180C8F-9081-4627-9A13-473E509C5A3F}&lt;Citation&gt;&lt;Group&gt;&lt;References&gt;&lt;Item&gt;&lt;ID&gt;435&lt;/ID&gt;&lt;UID&gt;{0D078450-4BB0-4AEF-85DC-1FD24F003FA8}&lt;/UID&gt;&lt;Title&gt;Lipidoid Nanoparticles Containing PD-L1 siRNA Delivered In Vivo Enter Kupffer Cells and Enhance NK and CD8(+) T Cell-mediated Hepatic Antiviral Immunity&lt;/Title&gt;&lt;Template&gt;Journal Article&lt;/Template&gt;&lt;Star&gt;0&lt;/Star&gt;&lt;Tag&gt;0&lt;/Tag&gt;&lt;Author&gt;Dolina, J S; Sung, S S; Novobrantseva, T I; Nguyen, T M; Hahn, Y S&lt;/Author&gt;&lt;Year&gt;2013&lt;/Year&gt;&lt;Details&gt;&lt;_accession_num&gt;23423360&lt;/_accession_num&gt;&lt;_author_adr&gt;Department of Microbiology, Beirne B. Carter Center for Immunology Research, University of Virginia, Charlottesville, Virginia, USA.&lt;/_author_adr&gt;&lt;_date_display&gt;2013 Feb 19&lt;/_date_display&gt;&lt;_date&gt;2013-02-19&lt;/_date&gt;&lt;_doi&gt;10.1038/mtna.2012.63&lt;/_doi&gt;&lt;_isbn&gt;2162-2531 (Print); 2162-2531 (Linking)&lt;/_isbn&gt;&lt;_journal&gt;Mol Ther Nucleic Acids&lt;/_journal&gt;&lt;_language&gt;eng&lt;/_language&gt;&lt;_pages&gt;e72&lt;/_pages&gt;&lt;_tertiary_title&gt;Molecular therapy. Nucleic acids&lt;/_tertiary_title&gt;&lt;_type_work&gt;Journal Article&lt;/_type_work&gt;&lt;_url&gt;http://www.ncbi.nlm.nih.gov/entrez/query.fcgi?cmd=Retrieve&amp;amp;db=pubmed&amp;amp;dopt=Abstract&amp;amp;list_uids=23423360&amp;amp;query_hl=1&lt;/_url&gt;&lt;_volume&gt;2&lt;/_volume&gt;&lt;_created&gt;63686763&lt;/_created&gt;&lt;_modified&gt;63686764&lt;/_modified&gt;&lt;_db_updated&gt;PubMed&lt;/_db_updated&gt;&lt;_impact_factor&gt;   7.032&lt;/_impact_factor&gt;&lt;/Details&gt;&lt;Extra&gt;&lt;DBUID&gt;{F96A950B-833F-4880-A151-76DA2D6A2879}&lt;/DBUID&gt;&lt;/Extra&gt;&lt;/Item&gt;&lt;/References&gt;&lt;/Group&gt;&lt;/Citation&gt;_x000a_"/>
    <w:docVar w:name="NE.Ref{147DD6C9-870C-49F8-9A22-73D4E683D252}" w:val=" ADDIN NE.Ref.{147DD6C9-870C-49F8-9A22-73D4E683D252}&lt;Citation&gt;&lt;Group&gt;&lt;References&gt;&lt;Item&gt;&lt;ID&gt;392&lt;/ID&gt;&lt;UID&gt;{9E1A6DBE-8880-4202-8C73-365EA0D2FAF4}&lt;/UID&gt;&lt;Title&gt;Chronic virus infection enforces demethylation of the locus that encodes PD-1 in  antigen-specific CD8(+) T cells&lt;/Title&gt;&lt;Template&gt;Journal Article&lt;/Template&gt;&lt;Star&gt;0&lt;/Star&gt;&lt;Tag&gt;0&lt;/Tag&gt;&lt;Author&gt;Youngblood, B; Oestreich, K J; Ha, S J; Duraiswamy, J; Akondy, R S; West, E E; Wei, Z; Lu, P; Austin, J W; Riley, J L; Boss, J M; Ahmed, R&lt;/Author&gt;&lt;Year&gt;2011&lt;/Year&gt;&lt;Details&gt;&lt;_accessed&gt;63686563&lt;/_accessed&gt;&lt;_accession_num&gt;21943489&lt;/_accession_num&gt;&lt;_author_adr&gt;Emory Vaccine Center, Emory University School of Medicine, Atlanta, GA 30322, USA.&lt;/_author_adr&gt;&lt;_collection_scope&gt;SCI;SCIE&lt;/_collection_scope&gt;&lt;_created&gt;63686398&lt;/_created&gt;&lt;_date&gt;2011-09-23&lt;/_date&gt;&lt;_date_display&gt;2011 Sep 23&lt;/_date_display&gt;&lt;_db_updated&gt;PubMed&lt;/_db_updated&gt;&lt;_doi&gt;10.1016/j.immuni.2011.06.015&lt;/_doi&gt;&lt;_impact_factor&gt;  22.553&lt;/_impact_factor&gt;&lt;_isbn&gt;1097-4180 (Electronic); 1074-7613 (Linking)&lt;/_isbn&gt;&lt;_issue&gt;3&lt;/_issue&gt;&lt;_journal&gt;Immunity&lt;/_journal&gt;&lt;_language&gt;eng&lt;/_language&gt;&lt;_modified&gt;63686563&lt;/_modified&gt;&lt;_ori_publication&gt;Copyright (c) 2011 Elsevier Inc. All rights reserved.&lt;/_ori_publication&gt;&lt;_pages&gt;400-12&lt;/_pages&gt;&lt;_subject_headings&gt;Animals; Antigens, CD/genetics/*metabolism; Antigens, Surface/genetics/metabolism; Apoptosis Regulatory Proteins/genetics/*metabolism; CD8-Positive T-Lymphocytes/cytology/*immunology/pathology; Cell Differentiation; Cells, Cultured; Chronic Disease; *DNA Methylation; Epigenomics; Humans; Immunologic Memory; Mice; Mice, Inbred C57BL; Programmed Cell Death 1 Receptor; *Promoter Regions, Genetic; Signal Transduction; Virus Diseases/*pathology&lt;/_subject_heading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943489&amp;amp;query_hl=1&lt;/_url&gt;&lt;_volume&gt;35&lt;/_volume&gt;&lt;/Details&gt;&lt;Extra&gt;&lt;DBUID&gt;{F96A950B-833F-4880-A151-76DA2D6A2879}&lt;/DBUID&gt;&lt;/Extra&gt;&lt;/Item&gt;&lt;/References&gt;&lt;/Group&gt;&lt;Group&gt;&lt;References&gt;&lt;Item&gt;&lt;ID&gt;393&lt;/ID&gt;&lt;UID&gt;{65B6C9E2-EFA3-4526-B274-F74ADA5223D3}&lt;/UID&gt;&lt;Title&gt;Epigenetic manipulation restores functions of defective CD8(+) T cells from chronic viral infection&lt;/Title&gt;&lt;Template&gt;Journal Article&lt;/Template&gt;&lt;Star&gt;0&lt;/Star&gt;&lt;Tag&gt;0&lt;/Tag&gt;&lt;Author&gt;Zhang, F; Zhou, X; DiSpirito, J R; Wang, C; Wang, Y; Shen, H&lt;/Author&gt;&lt;Year&gt;2014&lt;/Year&gt;&lt;Details&gt;&lt;_accession_num&gt;24861055&lt;/_accession_num&gt;&lt;_author_adr&gt;1] Shanghai Institute of Immunology, Shanghai Jiaotong University School of Medicine, Shanghai, China [2] Department of Microbiology, Perelman School of Medicine, University of Pennsylvania, Philadelphia, Pennsylvania, USA.; 1] Department of Microbiology, Perelman School of Medicine, University of Pennsylvania, Philadelphia, Pennsylvania, USA [2] Shanghai Public Health Clinical Center, Fudan University, Shanghai, China.; Department of Microbiology, Perelman School of Medicine, University of Pennsylvania, Philadelphia, Pennsylvania, USA.; 1] Department of Microbiology, Perelman School of Medicine, University of Pennsylvania, Philadelphia, Pennsylvania, USA [2] Department of Public Health Laboratory Sciences, West China School of Public Health, Sichuan University, Chengdu, Sichuan, China.; Shanghai Institute of Immunology, Shanghai Jiaotong University School of Medicine, Shanghai, China.; 1] Shanghai Institute of Immunology, Shanghai Jiaotong University School of Medicine, Shanghai, China [2] Department of Microbiology, Perelman School of Medicine, University of Pennsylvania, Philadelphia, Pennsylvania, USA.&lt;/_author_adr&gt;&lt;_collection_scope&gt;SCI;SCIE&lt;/_collection_scope&gt;&lt;_created&gt;63686400&lt;/_created&gt;&lt;_date&gt;2014-09-01&lt;/_date&gt;&lt;_date_display&gt;2014 Sep&lt;/_date_display&gt;&lt;_db_updated&gt;PubMed&lt;/_db_updated&gt;&lt;_doi&gt;10.1038/mt.2014.91&lt;/_doi&gt;&lt;_impact_factor&gt;   8.986&lt;/_impact_factor&gt;&lt;_isbn&gt;1525-0024 (Electronic); 1525-0016 (Linking)&lt;/_isbn&gt;&lt;_issue&gt;9&lt;/_issue&gt;&lt;_journal&gt;Mol Ther&lt;/_journal&gt;&lt;_language&gt;eng&lt;/_language&gt;&lt;_modified&gt;63686410&lt;/_modified&gt;&lt;_pages&gt;1698-706&lt;/_pages&gt;&lt;_subject_headings&gt;Adoptive Transfer; Animals; Arenaviridae Infections/*immunology/virology; CD8-Positive T-Lymphocytes/*metabolism/virology; Chromatin Assembly and Disassembly; Enzyme Inhibitors/pharmacology; *Epigenesis, Genetic; Female; Histones/metabolism; Lymphocytic Choriomeningitis/immunology/*veterinary/virology; Lymphocytic choriomeningitis virus/*physiology; Mice; Mice, Inbred C57BL&lt;/_subject_headings&gt;&lt;_tertiary_title&gt;Molecular therapy : the journal of the American Society of Gene Therap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1055&amp;amp;query_hl=1&lt;/_url&gt;&lt;_volume&gt;22&lt;/_volume&gt;&lt;/Details&gt;&lt;Extra&gt;&lt;DBUID&gt;{F96A950B-833F-4880-A151-76DA2D6A2879}&lt;/DBUID&gt;&lt;/Extra&gt;&lt;/Item&gt;&lt;/References&gt;&lt;/Group&gt;&lt;Group&gt;&lt;References&gt;&lt;Item&gt;&lt;ID&gt;391&lt;/ID&gt;&lt;UID&gt;{F60897B6-EA0C-4762-B017-1C6C47EBD49B}&lt;/UID&gt;&lt;Title&gt;Epigenetic stability of exhausted T cells limits durability of reinvigoration by  PD-1 blockade&lt;/Title&gt;&lt;Template&gt;Journal Article&lt;/Template&gt;&lt;Star&gt;1&lt;/Star&gt;&lt;Tag&gt;5&lt;/Tag&gt;&lt;Author&gt;Pauken, K E; Sammons, M A; Odorizzi, P M; Manne, S; Godec, J; Khan, O; Drake, A M; Chen, Z; Sen, D R; Kurachi, M; Barnitz, R A; Bartman, C; Bengsch, B; Huang, A C; Schenkel, J M; Vahedi, G; Haining, W N; Berger, S L; Wherry, E J&lt;/Author&gt;&lt;Year&gt;2016&lt;/Year&gt;&lt;Details&gt;&lt;_accession_num&gt;27789795&lt;/_accession_num&gt;&lt;_author_adr&gt;Department of Microbiology and Institute for Immunology, Perelman School of Medicine, University of Pennsylvania, Philadelphia, PA, USA.; Departments of Cell and Developmental Biology, Genetics, and Biology, Penn Epigenetics Program, University of Pennsylvania, Philadelphia, PA, USA.; Department of Microbiology and Institute for Immunology, Perelman School of Medicine, University of Pennsylvania, Philadelphia, PA, USA.; Department of Microbiology and Institute for Immunology, Perelman School of Medicine, University of Pennsylvania, Philadelphia, PA, USA.; Department of Pediatric Oncology, Dana-Farber Cancer Institute, Boston, MA, USA.; Department of Microbiology and Immunobiology, Harvard Medical School, Boston, MA, USA.; Department of Microbiology and Institute for Immunology, Perelman School of Medicine, University of Pennsylvania, Philadelphia, PA, USA.; Departments of Cell and Developmental Biology, Genetics, and Biology, Penn Epigenetics Program, University of Pennsylvania, Philadelphia, PA, USA.; Department of Microbiology and Institute for Immunology, Perelman School of Medicine, University of Pennsylvania, Philadelphia, PA, USA.; Department of Pediatric Oncology, Dana-Farber Cancer Institute, Boston, MA, USA.; Department of Microbiology and Institute for Immunology, Perelman School of Medicine, University of Pennsylvania, Philadelphia, PA, USA.; Department of Pediatric Oncology, Dana-Farber Cancer Institute, Boston, MA, USA.; Department of Microbiology and Institute for Immunology, Perelman School of Medicine, University of Pennsylvania, Philadelphia, PA, USA.; Department of Microbiology and Institute for Immunology, Perelman School of Medicine, University of Pennsylvania, Philadelphia, PA, USA.; Department of Medicine and Institute for Immunology, Perelman School of Medicine, University of Pennsylvania, Philadelphia, PA, USA.; Department of Microbiology and Immunology, University of Minnesota, Minneapolis,  MN, USA.; Department of Genetics and Institute for Immunology, University of Pennsylvania,  Philadelphia, PA, USA.; Department of Pediatric Oncology, Dana-Farber Cancer Institute, Boston, MA, USA.; Broad Institute of MIT and Harvard, Cambridge, MA, USA.; Division of Hematology/Oncology, Children&amp;apos;s Hospital, Harvard Medical School, Boston, MA, USA.; Departments of Cell and Developmental Biology, Genetics, and Biology, Penn Epigenetics Program, University of Pennsylvania, Philadelphia, PA, USA.; Department of Microbiology and Institute for Immunology, Perelman School of Medicine, University of Pennsylvania, Philadelphia, PA, USA. wherry@mail.med.upenn.edu.&lt;/_author_adr&gt;&lt;_collection_scope&gt;SCI;SCIE&lt;/_collection_scope&gt;&lt;_created&gt;63686392&lt;/_created&gt;&lt;_date&gt;2016-12-02&lt;/_date&gt;&lt;_date_display&gt;2016 Dec 2&lt;/_date_display&gt;&lt;_db_updated&gt;PubMed&lt;/_db_updated&gt;&lt;_doi&gt;10.1126/science.aaf2807&lt;/_doi&gt;&lt;_impact_factor&gt;  41.845&lt;/_impact_factor&gt;&lt;_isbn&gt;1095-9203 (Electronic); 0036-8075 (Linking)&lt;/_isbn&gt;&lt;_issue&gt;6316&lt;/_issue&gt;&lt;_journal&gt;Science&lt;/_journal&gt;&lt;_language&gt;eng&lt;/_language&gt;&lt;_modified&gt;63686408&lt;/_modified&gt;&lt;_ori_publication&gt;Copyright (c) 2016, American Association for the Advancement of Science.&lt;/_ori_publication&gt;&lt;_pages&gt;1160-1165&lt;/_pages&gt;&lt;_subject_headings&gt;Animals; B7-H1 Antigen/antagonists &amp;amp; inhibitors/*genetics; CD8-Positive T-Lymphocytes/*immunology/transplantation; Cell Lineage/genetics; Cellular Reprogramming/*genetics/immunology; *Epigenesis, Genetic; Female; Gene Regulatory Networks; Immunologic Memory/*genetics; Immunotherapy; Interleukin-7/metabolism; Mice; Mice, Inbred C57BL; Transcription, Genetic&lt;/_subject_heading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7789795&amp;amp;query_hl=1&lt;/_url&gt;&lt;_volume&gt;354&lt;/_volume&gt;&lt;/Details&gt;&lt;Extra&gt;&lt;DBUID&gt;{F96A950B-833F-4880-A151-76DA2D6A2879}&lt;/DBUID&gt;&lt;/Extra&gt;&lt;/Item&gt;&lt;/References&gt;&lt;/Group&gt;&lt;/Citation&gt;_x000a_"/>
    <w:docVar w:name="NE.Ref{1DBD8C50-F671-4A4D-85ED-2116D89295EB}" w:val=" ADDIN NE.Ref.{1DBD8C50-F671-4A4D-85ED-2116D89295EB}&lt;Citation&gt;&lt;Group&gt;&lt;References&gt;&lt;Item&gt;&lt;ID&gt;420&lt;/ID&gt;&lt;UID&gt;{B13B4DF0-992E-4706-8B3D-DB1E9C7DF803}&lt;/UID&gt;&lt;Title&gt;Augmenting antitumor immune responses with epigenetic modifying agents&lt;/Title&gt;&lt;Template&gt;Journal Article&lt;/Template&gt;&lt;Star&gt;0&lt;/Star&gt;&lt;Tag&gt;0&lt;/Tag&gt;&lt;Author&gt;Heninger, E; Krueger, T E; Lang, J M&lt;/Author&gt;&lt;Year&gt;2015&lt;/Year&gt;&lt;Details&gt;&lt;_accession_num&gt;25699047&lt;/_accession_num&gt;&lt;_author_adr&gt;University of Wisconsin Carbone Cancer Center , Madison, WI , USA.; University of Wisconsin Carbone Cancer Center , Madison, WI , USA.; University of Wisconsin Carbone Cancer Center , Madison, WI , USA ; Department of Medicine, University of Wisconsin , Madison, WI , USA.&lt;/_author_adr&gt;&lt;_date_display&gt;2015&lt;/_date_display&gt;&lt;_date&gt;2015-01-20&lt;/_date&gt;&lt;_doi&gt;10.3389/fimmu.2015.00029&lt;/_doi&gt;&lt;_isbn&gt;1664-3224 (Print); 1664-3224 (Linking)&lt;/_isbn&gt;&lt;_journal&gt;Front Immunol&lt;/_journal&gt;&lt;_keywords&gt;antigen presentation; epigenetics; histone acetylation; methylation; tumor immunotherapy&lt;/_keywords&gt;&lt;_language&gt;eng&lt;/_language&gt;&lt;_pages&gt;29&lt;/_pages&gt;&lt;_tertiary_title&gt;Frontiers in immunology&lt;/_tertiary_title&gt;&lt;_type_work&gt;Journal Article; Review&lt;/_type_work&gt;&lt;_url&gt;http://www.ncbi.nlm.nih.gov/entrez/query.fcgi?cmd=Retrieve&amp;amp;db=pubmed&amp;amp;dopt=Abstract&amp;amp;list_uids=25699047&amp;amp;query_hl=1&lt;/_url&gt;&lt;_volume&gt;6&lt;/_volume&gt;&lt;_created&gt;63686694&lt;/_created&gt;&lt;_modified&gt;63686694&lt;/_modified&gt;&lt;_db_updated&gt;PubMed&lt;/_db_updated&gt;&lt;_impact_factor&gt;   5.08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F581677-ECBA-4111-9390-2BEBF0C75CEB}" w:val=" ADDIN NE.Ref.{1F581677-ECBA-4111-9390-2BEBF0C75CEB}&lt;Citation&gt;&lt;Group&gt;&lt;References&gt;&lt;Item&gt;&lt;ID&gt;420&lt;/ID&gt;&lt;UID&gt;{B13B4DF0-992E-4706-8B3D-DB1E9C7DF803}&lt;/UID&gt;&lt;Title&gt;Augmenting antitumor immune responses with epigenetic modifying agents&lt;/Title&gt;&lt;Template&gt;Journal Article&lt;/Template&gt;&lt;Star&gt;0&lt;/Star&gt;&lt;Tag&gt;0&lt;/Tag&gt;&lt;Author&gt;Heninger, E; Krueger, T E; Lang, J M&lt;/Author&gt;&lt;Year&gt;2015&lt;/Year&gt;&lt;Details&gt;&lt;_accession_num&gt;25699047&lt;/_accession_num&gt;&lt;_author_adr&gt;University of Wisconsin Carbone Cancer Center , Madison, WI , USA.; University of Wisconsin Carbone Cancer Center , Madison, WI , USA.; University of Wisconsin Carbone Cancer Center , Madison, WI , USA ; Department of Medicine, University of Wisconsin , Madison, WI , USA.&lt;/_author_adr&gt;&lt;_date_display&gt;2015&lt;/_date_display&gt;&lt;_date&gt;2015-01-20&lt;/_date&gt;&lt;_doi&gt;10.3389/fimmu.2015.00029&lt;/_doi&gt;&lt;_isbn&gt;1664-3224 (Print); 1664-3224 (Linking)&lt;/_isbn&gt;&lt;_journal&gt;Front Immunol&lt;/_journal&gt;&lt;_keywords&gt;antigen presentation; epigenetics; histone acetylation; methylation; tumor immunotherapy&lt;/_keywords&gt;&lt;_language&gt;eng&lt;/_language&gt;&lt;_pages&gt;29&lt;/_pages&gt;&lt;_tertiary_title&gt;Frontiers in immunology&lt;/_tertiary_title&gt;&lt;_type_work&gt;Journal Article; Review&lt;/_type_work&gt;&lt;_url&gt;http://www.ncbi.nlm.nih.gov/entrez/query.fcgi?cmd=Retrieve&amp;amp;db=pubmed&amp;amp;dopt=Abstract&amp;amp;list_uids=25699047&amp;amp;query_hl=1&lt;/_url&gt;&lt;_volume&gt;6&lt;/_volume&gt;&lt;_created&gt;63686694&lt;/_created&gt;&lt;_modified&gt;63686694&lt;/_modified&gt;&lt;_db_updated&gt;PubMed&lt;/_db_updated&gt;&lt;_impact_factor&gt;   5.08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5243DFA-102E-4ED0-95A6-F86D91C16B3A}" w:val=" ADDIN NE.Ref.{25243DFA-102E-4ED0-95A6-F86D91C16B3A}&lt;Citation&gt;&lt;Group&gt;&lt;References&gt;&lt;Item&gt;&lt;ID&gt;410&lt;/ID&gt;&lt;UID&gt;{22C1209E-4762-44D4-A657-24F0B2953483}&lt;/UID&gt;&lt;Title&gt;FDA Approval Summary: Pembrolizumab for the Treatment of Recurrent or Metastatic  Head and Neck Squamous Cell Carcinoma with Disease Progression on or After Platinum-Containing Chemotherapy&lt;/Title&gt;&lt;Template&gt;Journal Article&lt;/Template&gt;&lt;Star&gt;0&lt;/Star&gt;&lt;Tag&gt;0&lt;/Tag&gt;&lt;Author&gt;Larkins, E; Blumenthal, G M; Yuan, W; He, K; Sridhara, R; Subramaniam, S; Zhao, H; Liu, C; Yu, J; Goldberg, K B; McKee, A E; Keegan, P; Pazdur, R&lt;/Author&gt;&lt;Year&gt;2017&lt;/Year&gt;&lt;Details&gt;&lt;_accession_num&gt;28533473&lt;/_accession_num&gt;&lt;_author_adr&gt;Office of Hematology and Oncology Products, Center for Drug Evaluation and Research, U.S. Food and Drug Administration, Silver Spring, Maryland, USA erin.larkins@fda.hhs.gov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&lt;/_author_adr&gt;&lt;_date_display&gt;2017 Jul&lt;/_date_display&gt;&lt;_date&gt;2017-07-01&lt;/_date&gt;&lt;_doi&gt;10.1634/theoncologist.2016-0496&lt;/_doi&gt;&lt;_isbn&gt;1549-490X (Electronic); 1083-7159 (Linking)&lt;/_isbn&gt;&lt;_issue&gt;7&lt;/_issue&gt;&lt;_journal&gt;Oncologist&lt;/_journal&gt;&lt;_keywords&gt;*Immunotherapy; *Pembrolizumab; *Programmed cell death 1 receptor; *Squamous cell carcinoma of the head and neck; *U.S. Food and Drug Administration&lt;/_keywords&gt;&lt;_language&gt;eng&lt;/_language&gt;&lt;_ori_publication&gt;Published 2017. This article is a U.S. Government work and is in the public_x000d__x000a_      domain in the USA.&lt;/_ori_publication&gt;&lt;_pages&gt;873-878&lt;/_pages&gt;&lt;_subject_headings&gt;Adult; Aged; Aged, 80 and over; Antibodies, Monoclonal, Humanized/adverse effects/*therapeutic use; Antineoplastic Agents/adverse effects/*therapeutic use; Carcinoma, Squamous Cell/*drug therapy/pathology; Drug Approval; Female; Head and Neck Neoplasms/*drug therapy/pathology; Humans; Male; Middle Aged; Platinum Compounds/therapeutic use; Squamous Cell Carcinoma of Head and Neck; Treatment Outcome&lt;/_subject_headings&gt;&lt;_tertiary_title&gt;The oncologist&lt;/_tertiary_title&gt;&lt;_type_work&gt;Journal Article; Multicenter Study&lt;/_type_work&gt;&lt;_url&gt;http://www.ncbi.nlm.nih.gov/entrez/query.fcgi?cmd=Retrieve&amp;amp;db=pubmed&amp;amp;dopt=Abstract&amp;amp;list_uids=28533473&amp;amp;query_hl=1&lt;/_url&gt;&lt;_volume&gt;22&lt;/_volume&gt;&lt;_created&gt;63686557&lt;/_created&gt;&lt;_modified&gt;63686557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7BA77AE-6593-4E11-9567-748142CD8BD0}" w:val=" ADDIN NE.Ref.{27BA77AE-6593-4E11-9567-748142CD8BD0}&lt;Citation&gt;&lt;Group&gt;&lt;References&gt;&lt;Item&gt;&lt;ID&gt;407&lt;/ID&gt;&lt;UID&gt;{507EAD73-4D85-4869-8F02-6CF76C6A079B}&lt;/UID&gt;&lt;Title&gt;FDA Approval Summary: Nivolumab for the Treatment of Metastatic Non-Small Cell Lung Cancer With Progression On or After Platinum-Based Chemotherapy&lt;/Title&gt;&lt;Template&gt;Journal Article&lt;/Template&gt;&lt;Star&gt;0&lt;/Star&gt;&lt;Tag&gt;0&lt;/Tag&gt;&lt;Author&gt;Kazandjian, D; Suzman, D L; Blumenthal, G; Mushti, S; He, K; Libeg, M; Keegan, P; Pazdur, R&lt;/Author&gt;&lt;Year&gt;2016&lt;/Year&gt;&lt;Details&gt;&lt;_accession_num&gt;26984449&lt;/_accession_num&gt;&lt;_author_adr&gt;Office of Hematology and Oncology Products and Office of Biostatistics, Center for Drug Evaluation and Research, U.S. Food and Drug Administration, Silver Spring, Maryland, USA Dickran.kazandjian@fda.hhs.gov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&lt;/_author_adr&gt;&lt;_date_display&gt;2016 May&lt;/_date_display&gt;&lt;_date&gt;2016-05-01&lt;/_date&gt;&lt;_doi&gt;10.1634/theoncologist.2015-0507&lt;/_doi&gt;&lt;_isbn&gt;1549-490X (Electronic); 1083-7159 (Linking)&lt;/_isbn&gt;&lt;_issue&gt;5&lt;/_issue&gt;&lt;_journal&gt;Oncologist&lt;/_journal&gt;&lt;_keywords&gt;*Immunotherapy; *Nivolumab; *Non-small cell lung carcinoma; *PD-1 inhibitor&lt;/_keywords&gt;&lt;_language&gt;eng&lt;/_language&gt;&lt;_ori_publication&gt;(c)AlphaMed Press.&lt;/_ori_publication&gt;&lt;_pages&gt;634-42&lt;/_pages&gt;&lt;_subject_headings&gt;Adult; Aged; Aged, 80 and over; Antibodies, Monoclonal/adverse effects/*therapeutic use; Antineoplastic Agents/*therapeutic use; B7-H1 Antigen/analysis; Carcinoma, Non-Small-Cell Lung/*drug therapy/mortality/pathology; Disease Progression; Docetaxel; *Drug Approval; Female; Humans; Lung Neoplasms/*drug therapy/mortality/pathology; Male; Middle Aged; Neoplasm Metastasis; Nivolumab; Programmed Cell Death 1 Receptor/*antagonists &amp;amp; inhibitors; Taxoids/therapeutic use; United States; United States Food and Drug Administration&lt;/_subject_headings&gt;&lt;_tertiary_title&gt;The oncologist&lt;/_tertiary_title&gt;&lt;_type_work&gt;Journal Article; Multicenter Study; Randomized Controlled Trial&lt;/_type_work&gt;&lt;_url&gt;http://www.ncbi.nlm.nih.gov/entrez/query.fcgi?cmd=Retrieve&amp;amp;db=pubmed&amp;amp;dopt=Abstract&amp;amp;list_uids=26984449&amp;amp;query_hl=1&lt;/_url&gt;&lt;_volume&gt;21&lt;/_volume&gt;&lt;_created&gt;63686468&lt;/_created&gt;&lt;_modified&gt;63686469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E2CE9AF-6FC3-4833-9494-0081CDDDE62D}" w:val=" ADDIN NE.Ref.{2E2CE9AF-6FC3-4833-9494-0081CDDDE62D}&lt;Citation&gt;&lt;Group&gt;&lt;References&gt;&lt;Item&gt;&lt;ID&gt;411&lt;/ID&gt;&lt;UID&gt;{4F83D4A1-E306-4771-947B-DFE12DB72FF1}&lt;/UID&gt;&lt;Title&gt;Avelumab: First Global Approval&lt;/Title&gt;&lt;Template&gt;Journal Article&lt;/Template&gt;&lt;Star&gt;0&lt;/Star&gt;&lt;Tag&gt;0&lt;/Tag&gt;&lt;Author&gt;Kim, E S&lt;/Author&gt;&lt;Year&gt;2017&lt;/Year&gt;&lt;Details&gt;&lt;_accession_num&gt;28456944&lt;/_accession_num&gt;&lt;_author_adr&gt;Springer, Private Bag 65901, Mairangi Bay 0754, Auckland, New Zealand. dru@adis.com.&lt;/_author_adr&gt;&lt;_date_display&gt;2017 May&lt;/_date_display&gt;&lt;_date&gt;2017-05-01&lt;/_date&gt;&lt;_doi&gt;10.1007/s40265-017-0749-6&lt;/_doi&gt;&lt;_isbn&gt;1179-1950 (Electronic); 0012-6667 (Linking)&lt;/_isbn&gt;&lt;_issue&gt;8&lt;/_issue&gt;&lt;_journal&gt;Drugs&lt;/_journal&gt;&lt;_language&gt;eng&lt;/_language&gt;&lt;_pages&gt;929-937&lt;/_pages&gt;&lt;_subject_headings&gt;Adolescent; Adult; Aged; Aged, 80 and over; Antibodies, Monoclonal/administration &amp;amp; dosage/adverse_x000d__x000a_      effects/pharmacokinetics/*therapeutic use; Antibodies, Monoclonal, Humanized; Antineoplastic Agents/administration &amp;amp; dosage/adverse_x000d__x000a_      effects/pharmacokinetics/*therapeutic use; B7-H1 Antigen/antagonists &amp;amp; inhibitors/immunology; Carcinoma, Merkel Cell/*drug therapy; Child; Clinical Trials as Topic; *Drug Approval; Humans; Middle Aged; Neoplasms/*drug therapy; United States; Young Adult&lt;/_subject_headings&gt;&lt;_tertiary_title&gt;Drugs&lt;/_tertiary_title&gt;&lt;_type_work&gt;Journal Article&lt;/_type_work&gt;&lt;_url&gt;http://www.ncbi.nlm.nih.gov/entrez/query.fcgi?cmd=Retrieve&amp;amp;db=pubmed&amp;amp;dopt=Abstract&amp;amp;list_uids=28456944&amp;amp;query_hl=1&lt;/_url&gt;&lt;_volume&gt;77&lt;/_volume&gt;&lt;_created&gt;63686562&lt;/_created&gt;&lt;_modified&gt;63686562&lt;/_modified&gt;&lt;_db_updated&gt;PubMed&lt;/_db_updated&gt;&lt;_impact_factor&gt;   6.18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6AE136D-972B-4765-909E-F72A40EF56B2}" w:val=" ADDIN NE.Ref.{36AE136D-972B-4765-909E-F72A40EF56B2}&lt;Citation&gt;&lt;Group&gt;&lt;References&gt;&lt;Item&gt;&lt;ID&gt;416&lt;/ID&gt;&lt;UID&gt;{9E17DBDB-3A43-4B19-B119-E2152FB470E3}&lt;/UID&gt;&lt;Title&gt;Epigenetic stability of exhausted T cells limits durability of reinvigoration by  PD-1 blockade&lt;/Title&gt;&lt;Template&gt;Journal Article&lt;/Template&gt;&lt;Star&gt;0&lt;/Star&gt;&lt;Tag&gt;0&lt;/Tag&gt;&lt;Author&gt;Pauken, K E; Sammons, M A; Odorizzi, P M; Manne, S; Godec, J; Khan, O; Drake, A M; Chen, Z; Sen, D R; Kurachi, M; Barnitz, R A; Bartman, C; Bengsch, B; Huang, A C; Schenkel, J M; Vahedi, G; Haining, W N; Berger, S L; Wherry, E J&lt;/Author&gt;&lt;Year&gt;2016&lt;/Year&gt;&lt;Details&gt;&lt;_accession_num&gt;27789795&lt;/_accession_num&gt;&lt;_author_adr&gt;Department of Microbiology and Institute for Immunology, Perelman School of Medicine, University of Pennsylvania, Philadelphia, PA, USA.; Departments of Cell and Developmental Biology, Genetics, and Biology, Penn Epigenetics Program, University of Pennsylvania, Philadelphia, PA, USA.; Department of Microbiology and Institute for Immunology, Perelman School of Medicine, University of Pennsylvania, Philadelphia, PA, USA.; Department of Microbiology and Institute for Immunology, Perelman School of Medicine, University of Pennsylvania, Philadelphia, PA, USA.; Department of Pediatric Oncology, Dana-Farber Cancer Institute, Boston, MA, USA.; Department of Microbiology and Immunobiology, Harvard Medical School, Boston, MA, USA.; Department of Microbiology and Institute for Immunology, Perelman School of Medicine, University of Pennsylvania, Philadelphia, PA, USA.; Departments of Cell and Developmental Biology, Genetics, and Biology, Penn Epigenetics Program, University of Pennsylvania, Philadelphia, PA, USA.; Department of Microbiology and Institute for Immunology, Perelman School of Medicine, University of Pennsylvania, Philadelphia, PA, USA.; Department of Pediatric Oncology, Dana-Farber Cancer Institute, Boston, MA, USA.; Department of Microbiology and Institute for Immunology, Perelman School of Medicine, University of Pennsylvania, Philadelphia, PA, USA.; Department of Pediatric Oncology, Dana-Farber Cancer Institute, Boston, MA, USA.; Department of Microbiology and Institute for Immunology, Perelman School of Medicine, University of Pennsylvania, Philadelphia, PA, USA.; Department of Microbiology and Institute for Immunology, Perelman School of Medicine, University of Pennsylvania, Philadelphia, PA, USA.; Department of Medicine and Institute for Immunology, Perelman School of Medicine, University of Pennsylvania, Philadelphia, PA, USA.; Department of Microbiology and Immunology, University of Minnesota, Minneapolis,  MN, USA.; Department of Genetics and Institute for Immunology, University of Pennsylvania,  Philadelphia, PA, USA.; Department of Pediatric Oncology, Dana-Farber Cancer Institute, Boston, MA, USA.; Broad Institute of MIT and Harvard, Cambridge, MA, USA.; Division of Hematology/Oncology, Children&amp;apos;s Hospital, Harvard Medical School, Boston, MA, USA.; Departments of Cell and Developmental Biology, Genetics, and Biology, Penn Epigenetics Program, University of Pennsylvania, Philadelphia, PA, USA.; Department of Microbiology and Institute for Immunology, Perelman School of Medicine, University of Pennsylvania, Philadelphia, PA, USA. wherry@mail.med.upenn.edu.&lt;/_author_adr&gt;&lt;_date_display&gt;2016 Dec 2&lt;/_date_display&gt;&lt;_date&gt;2016-12-02&lt;/_date&gt;&lt;_doi&gt;10.1126/science.aaf2807&lt;/_doi&gt;&lt;_isbn&gt;1095-9203 (Electronic); 0036-8075 (Linking)&lt;/_isbn&gt;&lt;_issue&gt;6316&lt;/_issue&gt;&lt;_journal&gt;Science&lt;/_journal&gt;&lt;_language&gt;eng&lt;/_language&gt;&lt;_ori_publication&gt;Copyright (c) 2016, American Association for the Advancement of Science.&lt;/_ori_publication&gt;&lt;_pages&gt;1160-1165&lt;/_pages&gt;&lt;_subject_headings&gt;Animals; B7-H1 Antigen/antagonists &amp;amp; inhibitors/*genetics; CD8-Positive T-Lymphocytes/*immunology/transplantation; Cell Lineage/genetics; Cellular Reprogramming/*genetics/immunology; *Epigenesis, Genetic; Female; Gene Regulatory Networks; Immunologic Memory/*genetics; Immunotherapy; Interleukin-7/metabolism; Mice; Mice, Inbred C57BL; Transcription, Genetic&lt;/_subject_heading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7789795&amp;amp;query_hl=1&lt;/_url&gt;&lt;_volume&gt;354&lt;/_volume&gt;&lt;_created&gt;63686593&lt;/_created&gt;&lt;_modified&gt;63686594&lt;/_modified&gt;&lt;_db_updated&gt;PubMed&lt;/_db_updated&gt;&lt;_impact_factor&gt;  41.84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17&lt;/ID&gt;&lt;UID&gt;{B5D9C6DB-E1E3-4696-BD87-D510E0B6F4EB}&lt;/UID&gt;&lt;Title&gt;Chronic virus infection enforces demethylation of the locus that encodes PD-1 in  antigen-specific CD8(+) T cells&lt;/Title&gt;&lt;Template&gt;Journal Article&lt;/Template&gt;&lt;Star&gt;0&lt;/Star&gt;&lt;Tag&gt;0&lt;/Tag&gt;&lt;Author&gt;Youngblood, B; Oestreich, K J; Ha, S J; Duraiswamy, J; Akondy, R S; West, E E; Wei, Z; Lu, P; Austin, J W; Riley, J L; Boss, J M; Ahmed, R&lt;/Author&gt;&lt;Year&gt;2011&lt;/Year&gt;&lt;Details&gt;&lt;_accession_num&gt;21943489&lt;/_accession_num&gt;&lt;_author_adr&gt;Emory Vaccine Center, Emory University School of Medicine, Atlanta, GA 30322, USA.&lt;/_author_adr&gt;&lt;_date_display&gt;2011 Sep 23&lt;/_date_display&gt;&lt;_date&gt;2011-09-23&lt;/_date&gt;&lt;_doi&gt;10.1016/j.immuni.2011.06.015&lt;/_doi&gt;&lt;_isbn&gt;1097-4180 (Electronic); 1074-7613 (Linking)&lt;/_isbn&gt;&lt;_issue&gt;3&lt;/_issue&gt;&lt;_journal&gt;Immunity&lt;/_journal&gt;&lt;_language&gt;eng&lt;/_language&gt;&lt;_ori_publication&gt;Copyright (c) 2011 Elsevier Inc. All rights reserved.&lt;/_ori_publication&gt;&lt;_pages&gt;400-12&lt;/_pages&gt;&lt;_subject_headings&gt;Animals; Antigens, CD/genetics/*metabolism; Antigens, Surface/genetics/metabolism; Apoptosis Regulatory Proteins/genetics/*metabolism; CD8-Positive T-Lymphocytes/cytology/*immunology/pathology; Cell Differentiation; Cells, Cultured; Chronic Disease; *DNA Methylation; Epigenomics; Humans; Immunologic Memory; Mice; Mice, Inbred C57BL; Programmed Cell Death 1 Receptor; *Promoter Regions, Genetic; Signal Transduction; Virus Diseases/*pathology&lt;/_subject_heading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943489&amp;amp;query_hl=1&lt;/_url&gt;&lt;_volume&gt;35&lt;/_volume&gt;&lt;_created&gt;63686600&lt;/_created&gt;&lt;_modified&gt;63686600&lt;/_modified&gt;&lt;_db_updated&gt;PubMed&lt;/_db_updated&gt;&lt;_impact_factor&gt;  22.55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18&lt;/ID&gt;&lt;UID&gt;{E55C0A57-999A-44CC-A062-DFF1BC09B964}&lt;/UID&gt;&lt;Title&gt;Epigenetic manipulation restores functions of defective CD8(+) T cells from chronic viral infection&lt;/Title&gt;&lt;Template&gt;Journal Article&lt;/Template&gt;&lt;Star&gt;0&lt;/Star&gt;&lt;Tag&gt;0&lt;/Tag&gt;&lt;Author&gt;Zhang, F; Zhou, X; DiSpirito, J R; Wang, C; Wang, Y; Shen, H&lt;/Author&gt;&lt;Year&gt;2014&lt;/Year&gt;&lt;Details&gt;&lt;_accession_num&gt;24861055&lt;/_accession_num&gt;&lt;_author_adr&gt;1] Shanghai Institute of Immunology, Shanghai Jiaotong University School of Medicine, Shanghai, China [2] Department of Microbiology, Perelman School of Medicine, University of Pennsylvania, Philadelphia, Pennsylvania, USA.; 1] Department of Microbiology, Perelman School of Medicine, University of Pennsylvania, Philadelphia, Pennsylvania, USA [2] Shanghai Public Health Clinical Center, Fudan University, Shanghai, China.; Department of Microbiology, Perelman School of Medicine, University of Pennsylvania, Philadelphia, Pennsylvania, USA.; 1] Department of Microbiology, Perelman School of Medicine, University of Pennsylvania, Philadelphia, Pennsylvania, USA [2] Department of Public Health Laboratory Sciences, West China School of Public Health, Sichuan University, Chengdu, Sichuan, China.; Shanghai Institute of Immunology, Shanghai Jiaotong University School of Medicine, Shanghai, China.; 1] Shanghai Institute of Immunology, Shanghai Jiaotong University School of Medicine, Shanghai, China [2] Department of Microbiology, Perelman School of Medicine, University of Pennsylvania, Philadelphia, Pennsylvania, USA.&lt;/_author_adr&gt;&lt;_date_display&gt;2014 Sep&lt;/_date_display&gt;&lt;_date&gt;2014-09-01&lt;/_date&gt;&lt;_doi&gt;10.1038/mt.2014.91&lt;/_doi&gt;&lt;_isbn&gt;1525-0024 (Electronic); 1525-0016 (Linking)&lt;/_isbn&gt;&lt;_issue&gt;9&lt;/_issue&gt;&lt;_journal&gt;Mol Ther&lt;/_journal&gt;&lt;_language&gt;eng&lt;/_language&gt;&lt;_pages&gt;1698-706&lt;/_pages&gt;&lt;_subject_headings&gt;Adoptive Transfer; Animals; Arenaviridae Infections/*immunology/virology; CD8-Positive T-Lymphocytes/*metabolism/virology; Chromatin Assembly and Disassembly; Enzyme Inhibitors/pharmacology; *Epigenesis, Genetic; Female; Histones/metabolism; Lymphocytic Choriomeningitis/immunology/*veterinary/virology; Lymphocytic choriomeningitis virus/*physiology; Mice; Mice, Inbred C57BL&lt;/_subject_headings&gt;&lt;_tertiary_title&gt;Molecular therapy : the journal of the American Society of Gene Therap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1055&amp;amp;query_hl=1&lt;/_url&gt;&lt;_volume&gt;22&lt;/_volume&gt;&lt;_created&gt;63686601&lt;/_created&gt;&lt;_modified&gt;63686601&lt;/_modified&gt;&lt;_db_updated&gt;PubMed&lt;/_db_updated&gt;&lt;_impact_factor&gt;   8.986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394&lt;/ID&gt;&lt;UID&gt;{3A53738B-19E0-44D5-876C-2BFFB845B1FB}&lt;/UID&gt;&lt;Title&gt;Cell-Intrinsic Barriers of T Cell-Based Immunotherapy&lt;/Title&gt;&lt;Template&gt;Journal Article&lt;/Template&gt;&lt;Star&gt;0&lt;/Star&gt;&lt;Tag&gt;0&lt;/Tag&gt;&lt;Author&gt;Ghoneim, H E; Zamora, A E; Thomas, P G; Youngblood, B A&lt;/Author&gt;&lt;Year&gt;2016&lt;/Year&gt;&lt;Details&gt;&lt;_accession_num&gt;27825667&lt;/_accession_num&gt;&lt;_author_adr&gt;Department of Immunology, St. Jude Children&amp;apos;s Research Hospital, Memphis, TN, USA; Department of Microbiology and Immunology, Faculty of Pharmacy, Cairo University, Cairo 11562, Egypt.; Department of Immunology, St. Jude Children&amp;apos;s Research Hospital, Memphis, TN, USA.; Department of Immunology, St. Jude Children&amp;apos;s Research Hospital, Memphis, TN, USA.; Department of Immunology, St. Jude Children&amp;apos;s Research Hospital, Memphis, TN, USA. Electronic address: benjamin.youngblood@stjude.org.&lt;/_author_adr&gt;&lt;_date_display&gt;2016 Dec&lt;/_date_display&gt;&lt;_date&gt;2016-12-01&lt;/_date&gt;&lt;_doi&gt;10.1016/j.molmed.2016.10.002&lt;/_doi&gt;&lt;_isbn&gt;1471-499X (Electronic); 1471-4914 (Linking)&lt;/_isbn&gt;&lt;_issue&gt;12&lt;/_issue&gt;&lt;_journal&gt;Trends Mol Med&lt;/_journal&gt;&lt;_keywords&gt;*DNA methylation.; *T cell exhaustion; *chimeric antigen receptor T cells; *epigenetics; *histone modification; *immune checkpoint blockade&lt;/_keywords&gt;&lt;_language&gt;eng&lt;/_language&gt;&lt;_ori_publication&gt;Copyright A(c) 2016 Elsevier Ltd. All rights reserved.&lt;/_ori_publication&gt;&lt;_pages&gt;1000-1011&lt;/_pages&gt;&lt;_subject_headings&gt;Animals; CD8-Positive T-Lymphocytes/immunology/metabolism/transplantation; DNA Methylation; Epigenesis, Genetic; Genetic Engineering/methods; Humans; Immunotherapy/*methods; Immunotherapy, Adoptive/methods; Neoplasms/genetics/immunology/*therapy; Receptors, Antigen, T-Cell/genetics/immunology; T-Lymphocytes/*immunology/metabolism/transplantation&lt;/_subject_headings&gt;&lt;_tertiary_title&gt;Trends in molecular medicine&lt;/_tertiary_title&gt;&lt;_type_work&gt;Journal Article; Review; Research Support, N.I.H., Extramural; Research Support, Non-U.S. Gov&amp;apos;t&lt;/_type_work&gt;&lt;_url&gt;http://www.ncbi.nlm.nih.gov/entrez/query.fcgi?cmd=Retrieve&amp;amp;db=pubmed&amp;amp;dopt=Abstract&amp;amp;list_uids=27825667&amp;amp;query_hl=1&lt;/_url&gt;&lt;_volume&gt;22&lt;/_volume&gt;&lt;_created&gt;63686404&lt;/_created&gt;&lt;_modified&gt;63686405&lt;/_modified&gt;&lt;_db_updated&gt;PubMed&lt;/_db_updated&gt;&lt;_impact_factor&gt;  11.09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BC868FB-2746-4701-B30E-E5B23F6BE92B}" w:val=" ADDIN NE.Ref.{3BC868FB-2746-4701-B30E-E5B23F6BE92B}&lt;Citation&gt;&lt;Group&gt;&lt;References&gt;&lt;Item&gt;&lt;ID&gt;399&lt;/ID&gt;&lt;UID&gt;{34A8640C-1CA8-4679-BEDF-3CE44CF541D9}&lt;/UID&gt;&lt;Title&gt;How Do Cytotoxic Lymphocytes Kill Cancer Cells?&lt;/Title&gt;&lt;Template&gt;Journal Article&lt;/Template&gt;&lt;Star&gt;0&lt;/Star&gt;&lt;Tag&gt;0&lt;/Tag&gt;&lt;Author&gt;Martinez-Lostao, L; Anel, A; Pardo, J&lt;/Author&gt;&lt;Year&gt;2015&lt;/Year&gt;&lt;Details&gt;&lt;_accession_num&gt;26567364&lt;/_accession_num&gt;&lt;_author_adr&gt;Department of Biochemistry, Molecular and Cell Biology, Fundacion Instituto de Investigacion Sanitaria Aragon (IIS Aragon)/University of Zaragoza, Zaragoza, Spain. Nanoscience Institute of Aragon (INA), University of Zaragoza, Zaragoza, Spain.; Department of Biochemistry, Molecular and Cell Biology, Fundacion Instituto de Investigacion Sanitaria Aragon (IIS Aragon)/University of Zaragoza, Zaragoza, Spain.; Nanoscience Institute of Aragon (INA), University of Zaragoza, Zaragoza, Spain. Biomedical Research Centre of Aragon (CIBA), Fundacion Instituto de Investigacion Sanitaria Aragon (IIS Aragon)/University of Zaragoza, Zaragoza, Spain. Aragon I+D Foundation, Zaragoza, Spain. pardojim@unizar.es.&lt;/_author_adr&gt;&lt;_date_display&gt;2015 Nov 15&lt;/_date_display&gt;&lt;_date&gt;2015-11-15&lt;/_date&gt;&lt;_doi&gt;10.1158/1078-0432.CCR-15-0685&lt;/_doi&gt;&lt;_isbn&gt;1557-3265 (Electronic); 1078-0432 (Linking)&lt;/_isbn&gt;&lt;_issue&gt;22&lt;/_issue&gt;&lt;_journal&gt;Clin Cancer Res&lt;/_journal&gt;&lt;_language&gt;eng&lt;/_language&gt;&lt;_ori_publication&gt;(c)2015 American Association for Cancer Research.&lt;/_ori_publication&gt;&lt;_pages&gt;5047-56&lt;/_pages&gt;&lt;_subject_headings&gt;Apoptosis/drug effects/immunology; CTLA-4 Antigen/antagonists &amp;amp; inhibitors; Cytotoxicity, Immunologic; Humans; *Immunotherapy; Killer Cells, Natural/*immunology; Neoplasms/immunology/*therapy; Programmed Cell Death 1 Receptor/antagonists &amp;amp; inhibitors; T-Lymphocytes, Cytotoxic/*immunology&lt;/_subject_headings&gt;&lt;_tertiary_title&gt;Clinical cancer research : an official journal of the American Association for_x000d__x000a_      Cancer Research&lt;/_tertiary_title&gt;&lt;_type_work&gt;Journal Article; Research Support, Non-U.S. Gov&amp;apos;t; Review&lt;/_type_work&gt;&lt;_url&gt;http://www.ncbi.nlm.nih.gov/entrez/query.fcgi?cmd=Retrieve&amp;amp;db=pubmed&amp;amp;dopt=Abstract&amp;amp;list_uids=26567364&amp;amp;query_hl=1&lt;/_url&gt;&lt;_volume&gt;21&lt;/_volume&gt;&lt;_created&gt;63686431&lt;/_created&gt;&lt;_modified&gt;63686431&lt;/_modified&gt;&lt;_db_updated&gt;PubMed&lt;/_db_updated&gt;&lt;_impact_factor&gt;  10.10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DBDF876-AE14-4061-ADFC-3A348858EE73}" w:val=" ADDIN NE.Ref.{3DBDF876-AE14-4061-ADFC-3A348858EE73}&lt;Citation&gt;&lt;Group&gt;&lt;References&gt;&lt;Item&gt;&lt;ID&gt;410&lt;/ID&gt;&lt;UID&gt;{22C1209E-4762-44D4-A657-24F0B2953483}&lt;/UID&gt;&lt;Title&gt;FDA Approval Summary: Pembrolizumab for the Treatment of Recurrent or Metastatic  Head and Neck Squamous Cell Carcinoma with Disease Progression on or After Platinum-Containing Chemotherapy&lt;/Title&gt;&lt;Template&gt;Journal Article&lt;/Template&gt;&lt;Star&gt;0&lt;/Star&gt;&lt;Tag&gt;0&lt;/Tag&gt;&lt;Author&gt;Larkins, E; Blumenthal, G M; Yuan, W; He, K; Sridhara, R; Subramaniam, S; Zhao, H; Liu, C; Yu, J; Goldberg, K B; McKee, A E; Keegan, P; Pazdur, R&lt;/Author&gt;&lt;Year&gt;2017&lt;/Year&gt;&lt;Details&gt;&lt;_accession_num&gt;28533473&lt;/_accession_num&gt;&lt;_author_adr&gt;Office of Hematology and Oncology Products, Center for Drug Evaluation and Research, U.S. Food and Drug Administration, Silver Spring, Maryland, USA erin.larkins@fda.hhs.gov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; Office of Hematology and Oncology Products, Center for Drug Evaluation and Research, U.S. Food and Drug Administration, Silver Spring, Maryland, USA.&lt;/_author_adr&gt;&lt;_date_display&gt;2017 Jul&lt;/_date_display&gt;&lt;_date&gt;2017-07-01&lt;/_date&gt;&lt;_doi&gt;10.1634/theoncologist.2016-0496&lt;/_doi&gt;&lt;_isbn&gt;1549-490X (Electronic); 1083-7159 (Linking)&lt;/_isbn&gt;&lt;_issue&gt;7&lt;/_issue&gt;&lt;_journal&gt;Oncologist&lt;/_journal&gt;&lt;_keywords&gt;*Immunotherapy; *Pembrolizumab; *Programmed cell death 1 receptor; *Squamous cell carcinoma of the head and neck; *U.S. Food and Drug Administration&lt;/_keywords&gt;&lt;_language&gt;eng&lt;/_language&gt;&lt;_ori_publication&gt;Published 2017. This article is a U.S. Government work and is in the public_x000d__x000a_      domain in the USA.&lt;/_ori_publication&gt;&lt;_pages&gt;873-878&lt;/_pages&gt;&lt;_subject_headings&gt;Adult; Aged; Aged, 80 and over; Antibodies, Monoclonal, Humanized/adverse effects/*therapeutic use; Antineoplastic Agents/adverse effects/*therapeutic use; Carcinoma, Squamous Cell/*drug therapy/pathology; Drug Approval; Female; Head and Neck Neoplasms/*drug therapy/pathology; Humans; Male; Middle Aged; Platinum Compounds/therapeutic use; Squamous Cell Carcinoma of Head and Neck; Treatment Outcome&lt;/_subject_headings&gt;&lt;_tertiary_title&gt;The oncologist&lt;/_tertiary_title&gt;&lt;_type_work&gt;Journal Article; Multicenter Study&lt;/_type_work&gt;&lt;_url&gt;http://www.ncbi.nlm.nih.gov/entrez/query.fcgi?cmd=Retrieve&amp;amp;db=pubmed&amp;amp;dopt=Abstract&amp;amp;list_uids=28533473&amp;amp;query_hl=1&lt;/_url&gt;&lt;_volume&gt;22&lt;/_volume&gt;&lt;_created&gt;63686557&lt;/_created&gt;&lt;_modified&gt;63686557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415F5857-041A-428B-A4DF-2355F4DE400E}" w:val=" ADDIN NE.Ref.{415F5857-041A-428B-A4DF-2355F4DE400E}&lt;Citation&gt;&lt;Group&gt;&lt;References&gt;&lt;Item&gt;&lt;ID&gt;397&lt;/ID&gt;&lt;UID&gt;{F12008AC-0212-4234-9B60-26A2A49FAF37}&lt;/UID&gt;&lt;Title&gt;Cancer immunoediting: integrating immunity&amp;apos;s roles in cancer suppression and promotion&lt;/Title&gt;&lt;Template&gt;Journal Article&lt;/Template&gt;&lt;Star&gt;0&lt;/Star&gt;&lt;Tag&gt;0&lt;/Tag&gt;&lt;Author&gt;Schreiber, R D; Old, L J; Smyth, M J&lt;/Author&gt;&lt;Year&gt;2011&lt;/Year&gt;&lt;Details&gt;&lt;_accession_num&gt;21436444&lt;/_accession_num&gt;&lt;_author_adr&gt;Department of Pathology and Immunology, Washington University School of Medicine, St. Louis, MO 63110, USA. schreiber@immunology.wustl.edu&lt;/_author_adr&gt;&lt;_date_display&gt;2011 Mar 25&lt;/_date_display&gt;&lt;_date&gt;2011-03-25&lt;/_date&gt;&lt;_doi&gt;10.1126/science.1203486&lt;/_doi&gt;&lt;_isbn&gt;1095-9203 (Electronic); 0036-8075 (Linking)&lt;/_isbn&gt;&lt;_issue&gt;6024&lt;/_issue&gt;&lt;_journal&gt;Science&lt;/_journal&gt;&lt;_language&gt;eng&lt;/_language&gt;&lt;_pages&gt;1565-70&lt;/_pages&gt;&lt;_subject_headings&gt;Adaptive Immunity; Animals; Antigens, Neoplasm/immunology; Humans; Immune System/*physiology; Immune Tolerance; Immunity, Innate; Immunocompromised Host; Immunologic Surveillance; Immunotherapy; Lymphocytes, Tumor-Infiltrating/immunology; Mice; Models, Immunological; Neoplasms/*immunology/therapy; Prognosis; Tumor Escape&lt;/_subject_headings&gt;&lt;_tertiary_title&gt;Science (New York, N.Y.)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1436444&amp;amp;query_hl=1&lt;/_url&gt;&lt;_volume&gt;331&lt;/_volume&gt;&lt;_created&gt;63686426&lt;/_created&gt;&lt;_modified&gt;63686426&lt;/_modified&gt;&lt;_db_updated&gt;PubMed&lt;/_db_updated&gt;&lt;_impact_factor&gt;  41.84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19899A4-3A0D-4C7F-93E7-BF372618FBFB}" w:val=" ADDIN NE.Ref.{419899A4-3A0D-4C7F-93E7-BF372618FBFB}&lt;Citation&gt;&lt;Group&gt;&lt;References&gt;&lt;Item&gt;&lt;ID&gt;391&lt;/ID&gt;&lt;UID&gt;{F60897B6-EA0C-4762-B017-1C6C47EBD49B}&lt;/UID&gt;&lt;Title&gt;Epigenetic stability of exhausted T cells limits durability of reinvigoration by  PD-1 blockade&lt;/Title&gt;&lt;Template&gt;Journal Article&lt;/Template&gt;&lt;Star&gt;0&lt;/Star&gt;&lt;Tag&gt;5&lt;/Tag&gt;&lt;Author&gt;Pauken, K E; Sammons, M A; Odorizzi, P M; Manne, S; Godec, J; Khan, O; Drake, A M; Chen, Z; Sen, D R; Kurachi, M; Barnitz, R A; Bartman, C; Bengsch, B; Huang, A C; Schenkel, J M; Vahedi, G; Haining, W N; Berger, S L; Wherry, E J&lt;/Author&gt;&lt;Year&gt;2016&lt;/Year&gt;&lt;Details&gt;&lt;_accession_num&gt;27789795&lt;/_accession_num&gt;&lt;_author_adr&gt;Department of Microbiology and Institute for Immunology, Perelman School of Medicine, University of Pennsylvania, Philadelphia, PA, USA.; Departments of Cell and Developmental Biology, Genetics, and Biology, Penn Epigenetics Program, University of Pennsylvania, Philadelphia, PA, USA.; Department of Microbiology and Institute for Immunology, Perelman School of Medicine, University of Pennsylvania, Philadelphia, PA, USA.; Department of Microbiology and Institute for Immunology, Perelman School of Medicine, University of Pennsylvania, Philadelphia, PA, USA.; Department of Pediatric Oncology, Dana-Farber Cancer Institute, Boston, MA, USA.; Department of Microbiology and Immunobiology, Harvard Medical School, Boston, MA, USA.; Department of Microbiology and Institute for Immunology, Perelman School of Medicine, University of Pennsylvania, Philadelphia, PA, USA.; Departments of Cell and Developmental Biology, Genetics, and Biology, Penn Epigenetics Program, University of Pennsylvania, Philadelphia, PA, USA.; Department of Microbiology and Institute for Immunology, Perelman School of Medicine, University of Pennsylvania, Philadelphia, PA, USA.; Department of Pediatric Oncology, Dana-Farber Cancer Institute, Boston, MA, USA.; Department of Microbiology and Institute for Immunology, Perelman School of Medicine, University of Pennsylvania, Philadelphia, PA, USA.; Department of Pediatric Oncology, Dana-Farber Cancer Institute, Boston, MA, USA.; Department of Microbiology and Institute for Immunology, Perelman School of Medicine, University of Pennsylvania, Philadelphia, PA, USA.; Department of Microbiology and Institute for Immunology, Perelman School of Medicine, University of Pennsylvania, Philadelphia, PA, USA.; Department of Medicine and Institute for Immunology, Perelman School of Medicine, University of Pennsylvania, Philadelphia, PA, USA.; Department of Microbiology and Immunology, University of Minnesota, Minneapolis,  MN, USA.; Department of Genetics and Institute for Immunology, University of Pennsylvania,  Philadelphia, PA, USA.; Department of Pediatric Oncology, Dana-Farber Cancer Institute, Boston, MA, USA.; Broad Institute of MIT and Harvard, Cambridge, MA, USA.; Division of Hematology/Oncology, Children&amp;apos;s Hospital, Harvard Medical School, Boston, MA, USA.; Departments of Cell and Developmental Biology, Genetics, and Biology, Penn Epigenetics Program, University of Pennsylvania, Philadelphia, PA, USA.; Department of Microbiology and Institute for Immunology, Perelman School of Medicine, University of Pennsylvania, Philadelphia, PA, USA. wherry@mail.med.upenn.edu.&lt;/_author_adr&gt;&lt;_date_display&gt;2016 Dec 2&lt;/_date_display&gt;&lt;_date&gt;2016-12-02&lt;/_date&gt;&lt;_doi&gt;10.1126/science.aaf2807&lt;/_doi&gt;&lt;_isbn&gt;1095-9203 (Electronic); 0036-8075 (Linking)&lt;/_isbn&gt;&lt;_issue&gt;6316&lt;/_issue&gt;&lt;_journal&gt;Science&lt;/_journal&gt;&lt;_language&gt;eng&lt;/_language&gt;&lt;_ori_publication&gt;Copyright (c) 2016, American Association for the Advancement of Science.&lt;/_ori_publication&gt;&lt;_pages&gt;1160-1165&lt;/_pages&gt;&lt;_subject_headings&gt;Animals; B7-H1 Antigen/antagonists &amp;amp; inhibitors/*genetics; CD8-Positive T-Lymphocytes/*immunology/transplantation; Cell Lineage/genetics; Cellular Reprogramming/*genetics/immunology; *Epigenesis, Genetic; Female; Gene Regulatory Networks; Immunologic Memory/*genetics; Immunotherapy; Interleukin-7/metabolism; Mice; Mice, Inbred C57BL; Transcription, Genetic&lt;/_subject_heading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7789795&amp;amp;query_hl=1&lt;/_url&gt;&lt;_volume&gt;354&lt;/_volume&gt;&lt;_created&gt;63686392&lt;/_created&gt;&lt;_modified&gt;63686393&lt;/_modified&gt;&lt;_db_updated&gt;PubMed&lt;/_db_updated&gt;&lt;_impact_factor&gt;  41.84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392&lt;/ID&gt;&lt;UID&gt;{9E1A6DBE-8880-4202-8C73-365EA0D2FAF4}&lt;/UID&gt;&lt;Title&gt;Chronic virus infection enforces demethylation of the locus that encodes PD-1 in  antigen-specific CD8(+) T cells&lt;/Title&gt;&lt;Template&gt;Journal Article&lt;/Template&gt;&lt;Star&gt;0&lt;/Star&gt;&lt;Tag&gt;0&lt;/Tag&gt;&lt;Author&gt;Youngblood, B; Oestreich, K J; Ha, S J; Duraiswamy, J; Akondy, R S; West, E E; Wei, Z; Lu, P; Austin, J W; Riley, J L; Boss, J M; Ahmed, R&lt;/Author&gt;&lt;Year&gt;2011&lt;/Year&gt;&lt;Details&gt;&lt;_accession_num&gt;21943489&lt;/_accession_num&gt;&lt;_author_adr&gt;Emory Vaccine Center, Emory University School of Medicine, Atlanta, GA 30322, USA.&lt;/_author_adr&gt;&lt;_collection_scope&gt;SCI;SCIE&lt;/_collection_scope&gt;&lt;_created&gt;63686398&lt;/_created&gt;&lt;_date&gt;2011-09-23&lt;/_date&gt;&lt;_date_display&gt;2011 Sep 23&lt;/_date_display&gt;&lt;_db_updated&gt;PubMed&lt;/_db_updated&gt;&lt;_doi&gt;10.1016/j.immuni.2011.06.015&lt;/_doi&gt;&lt;_impact_factor&gt;  22.553&lt;/_impact_factor&gt;&lt;_isbn&gt;1097-4180 (Electronic); 1074-7613 (Linking)&lt;/_isbn&gt;&lt;_issue&gt;3&lt;/_issue&gt;&lt;_journal&gt;Immunity&lt;/_journal&gt;&lt;_language&gt;eng&lt;/_language&gt;&lt;_modified&gt;63686398&lt;/_modified&gt;&lt;_ori_publication&gt;Copyright (c) 2011 Elsevier Inc. All rights reserved.&lt;/_ori_publication&gt;&lt;_pages&gt;400-12&lt;/_pages&gt;&lt;_subject_headings&gt;Animals; Antigens, CD/genetics/*metabolism; Antigens, Surface/genetics/metabolism; Apoptosis Regulatory Proteins/genetics/*metabolism; CD8-Positive T-Lymphocytes/cytology/*immunology/pathology; Cell Differentiation; Cells, Cultured; Chronic Disease; *DNA Methylation; Epigenomics; Humans; Immunologic Memory; Mice; Mice, Inbred C57BL; Programmed Cell Death 1 Receptor; *Promoter Regions, Genetic; Signal Transduction; Virus Diseases/*pathology&lt;/_subject_heading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943489&amp;amp;query_hl=1&lt;/_url&gt;&lt;_volume&gt;35&lt;/_volume&gt;&lt;/Details&gt;&lt;Extra&gt;&lt;DBUID&gt;{F96A950B-833F-4880-A151-76DA2D6A2879}&lt;/DBUID&gt;&lt;/Extra&gt;&lt;/Item&gt;&lt;/References&gt;&lt;/Group&gt;&lt;Group&gt;&lt;References&gt;&lt;Item&gt;&lt;ID&gt;393&lt;/ID&gt;&lt;UID&gt;{65B6C9E2-EFA3-4526-B274-F74ADA5223D3}&lt;/UID&gt;&lt;Title&gt;Epigenetic manipulation restores functions of defective CD8(+) T cells from chronic viral infection&lt;/Title&gt;&lt;Template&gt;Journal Article&lt;/Template&gt;&lt;Star&gt;0&lt;/Star&gt;&lt;Tag&gt;0&lt;/Tag&gt;&lt;Author&gt;Zhang, F; Zhou, X; DiSpirito, J R; Wang, C; Wang, Y; Shen, H&lt;/Author&gt;&lt;Year&gt;2014&lt;/Year&gt;&lt;Details&gt;&lt;_accession_num&gt;24861055&lt;/_accession_num&gt;&lt;_author_adr&gt;1] Shanghai Institute of Immunology, Shanghai Jiaotong University School of Medicine, Shanghai, China [2] Department of Microbiology, Perelman School of Medicine, University of Pennsylvania, Philadelphia, Pennsylvania, USA.; 1] Department of Microbiology, Perelman School of Medicine, University of Pennsylvania, Philadelphia, Pennsylvania, USA [2] Shanghai Public Health Clinical Center, Fudan University, Shanghai, China.; Department of Microbiology, Perelman School of Medicine, University of Pennsylvania, Philadelphia, Pennsylvania, USA.; 1] Department of Microbiology, Perelman School of Medicine, University of Pennsylvania, Philadelphia, Pennsylvania, USA [2] Department of Public Health Laboratory Sciences, West China School of Public Health, Sichuan University, Chengdu, Sichuan, China.; Shanghai Institute of Immunology, Shanghai Jiaotong University School of Medicine, Shanghai, China.; 1] Shanghai Institute of Immunology, Shanghai Jiaotong University School of Medicine, Shanghai, China [2] Department of Microbiology, Perelman School of Medicine, University of Pennsylvania, Philadelphia, Pennsylvania, USA.&lt;/_author_adr&gt;&lt;_date_display&gt;2014 Sep&lt;/_date_display&gt;&lt;_date&gt;2014-09-01&lt;/_date&gt;&lt;_doi&gt;10.1038/mt.2014.91&lt;/_doi&gt;&lt;_isbn&gt;1525-0024 (Electronic); 1525-0016 (Linking)&lt;/_isbn&gt;&lt;_issue&gt;9&lt;/_issue&gt;&lt;_journal&gt;Mol Ther&lt;/_journal&gt;&lt;_language&gt;eng&lt;/_language&gt;&lt;_pages&gt;1698-706&lt;/_pages&gt;&lt;_subject_headings&gt;Adoptive Transfer; Animals; Arenaviridae Infections/*immunology/virology; CD8-Positive T-Lymphocytes/*metabolism/virology; Chromatin Assembly and Disassembly; Enzyme Inhibitors/pharmacology; *Epigenesis, Genetic; Female; Histones/metabolism; Lymphocytic Choriomeningitis/immunology/*veterinary/virology; Lymphocytic choriomeningitis virus/*physiology; Mice; Mice, Inbred C57BL&lt;/_subject_headings&gt;&lt;_tertiary_title&gt;Molecular therapy : the journal of the American Society of Gene Therap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1055&amp;amp;query_hl=1&lt;/_url&gt;&lt;_volume&gt;22&lt;/_volume&gt;&lt;_created&gt;63686400&lt;/_created&gt;&lt;_modified&gt;63686400&lt;/_modified&gt;&lt;_db_updated&gt;PubMed&lt;/_db_updated&gt;&lt;_impact_factor&gt;   8.98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607CBEB-1A89-4E5A-A91A-C9DCF9319B69}" w:val=" ADDIN NE.Ref.{4607CBEB-1A89-4E5A-A91A-C9DCF9319B69}&lt;Citation&gt;&lt;Group&gt;&lt;References&gt;&lt;Item&gt;&lt;ID&gt;413&lt;/ID&gt;&lt;UID&gt;{5AAFAE7F-E9BA-4C1C-99DE-9FD7E767CFE6}&lt;/UID&gt;&lt;Title&gt;PD-1 inhibition in metastatic dMMR/MSI-H colorectal cancer&lt;/Title&gt;&lt;Template&gt;Journal Article&lt;/Template&gt;&lt;Star&gt;0&lt;/Star&gt;&lt;Tag&gt;0&lt;/Tag&gt;&lt;Author&gt;Sclafani, F&lt;/Author&gt;&lt;Year&gt;2017&lt;/Year&gt;&lt;Details&gt;&lt;_accession_num&gt;28734760&lt;/_accession_num&gt;&lt;_author_adr&gt;The Royal Marsden NHS Foundation Trust, Sutton, Surrey SM2 5PT, UK. Electronic address: francesco.sclafani@rmh.nhs.uk.&lt;/_author_adr&gt;&lt;_date_display&gt;2017 Sep&lt;/_date_display&gt;&lt;_date&gt;2017-09-01&lt;/_date&gt;&lt;_doi&gt;10.1016/S1470-2045(17)30512-0&lt;/_doi&gt;&lt;_isbn&gt;1474-5488 (Electronic); 1470-2045 (Linking)&lt;/_isbn&gt;&lt;_issue&gt;9&lt;/_issue&gt;&lt;_journal&gt;Lancet Oncol&lt;/_journal&gt;&lt;_language&gt;eng&lt;/_language&gt;&lt;_pages&gt;1141-1142&lt;/_pages&gt;&lt;_subject_headings&gt;Colorectal Neoplasms; DNA Mismatch Repair; Humans; *Microsatellite Instability; *Programmed Cell Death 1 Receptor&lt;/_subject_headings&gt;&lt;_tertiary_title&gt;The Lancet. Oncology&lt;/_tertiary_title&gt;&lt;_type_work&gt;Journal Article; Comment&lt;/_type_work&gt;&lt;_url&gt;http://www.ncbi.nlm.nih.gov/entrez/query.fcgi?cmd=Retrieve&amp;amp;db=pubmed&amp;amp;dopt=Abstract&amp;amp;list_uids=28734760&amp;amp;query_hl=1&lt;/_url&gt;&lt;_volume&gt;18&lt;/_volume&gt;&lt;_created&gt;63686575&lt;/_created&gt;&lt;_modified&gt;63686575&lt;/_modified&gt;&lt;_db_updated&gt;PubMed&lt;/_db_updated&gt;&lt;_impact_factor&gt;  33.75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4001C26-56DE-42A6-BF53-D772E4996EC6}" w:val=" ADDIN NE.Ref.{54001C26-56DE-42A6-BF53-D772E4996EC6}&lt;Citation&gt;&lt;Group&gt;&lt;References&gt;&lt;Item&gt;&lt;ID&gt;408&lt;/ID&gt;&lt;UID&gt;{0CB7F56E-399B-4A77-A3F9-F0AE58630518}&lt;/UID&gt;&lt;Title&gt;FDA Approval Summary: Nivolumab for the Treatment of Relapsed or Progressive Classical Hodgkin Lymphoma&lt;/Title&gt;&lt;Template&gt;Journal Article&lt;/Template&gt;&lt;Star&gt;0&lt;/Star&gt;&lt;Tag&gt;0&lt;/Tag&gt;&lt;Author&gt;Kasamon, Y L; de Claro, R A; Wang, Y; Shen, Y L; Farrell, A T; Pazdur, R&lt;/Author&gt;&lt;Year&gt;2017&lt;/Year&gt;&lt;Details&gt;&lt;_accession_num&gt;28438889&lt;/_accession_num&gt;&lt;_author_adr&gt;Office of Hematology and Oncology Products and Office of Biostatistics, Center for Drug Evaluation and Research, U.S. Food and Drug Administration, Silver Spring, Maryland, USA Yvette.Kasamon@fda.hhs.gov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&lt;/_author_adr&gt;&lt;_date_display&gt;2017 May&lt;/_date_display&gt;&lt;_date&gt;2017-05-01&lt;/_date&gt;&lt;_doi&gt;10.1634/theoncologist.2017-0004&lt;/_doi&gt;&lt;_isbn&gt;1549-490X (Electronic); 1083-7159 (Linking)&lt;/_isbn&gt;&lt;_issue&gt;5&lt;/_issue&gt;&lt;_journal&gt;Oncologist&lt;/_journal&gt;&lt;_keywords&gt;*Hodgkin lymphoma; *Nivolumab; *Programmed cell death 1 inhibitor; *Programmed death-ligand 1&lt;/_keywords&gt;&lt;_language&gt;eng&lt;/_language&gt;&lt;_ori_publication&gt;(c) AlphaMed Press 2017.&lt;/_ori_publication&gt;&lt;_pages&gt;585-591&lt;/_pages&gt;&lt;_subject_headings&gt;Antibodies, Monoclonal/adverse effects/*therapeutic use; Brentuximab Vedotin; Combined Modality Therapy; *Drug Approval; Drug-Related Side Effects and Adverse Reactions/pathology; Female; Graft vs Host Disease/chemically induced/pathology; Hematopoietic Stem Cell Transplantation; Hodgkin Disease/*drug therapy/genetics/pathology; Humans; Immunoconjugates/*administration &amp;amp; dosage/adverse effects; Male; Nivolumab; Remission Induction; United States; United States Food and Drug Administration&lt;/_subject_headings&gt;&lt;_tertiary_title&gt;The oncologist&lt;/_tertiary_title&gt;&lt;_type_work&gt;Journal Article&lt;/_type_work&gt;&lt;_url&gt;http://www.ncbi.nlm.nih.gov/entrez/query.fcgi?cmd=Retrieve&amp;amp;db=pubmed&amp;amp;dopt=Abstract&amp;amp;list_uids=28438889&amp;amp;query_hl=1&lt;/_url&gt;&lt;_volume&gt;22&lt;/_volume&gt;&lt;_created&gt;63686474&lt;/_created&gt;&lt;_modified&gt;63686474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796060F-69B2-43FE-8EC8-3840473A3AFF}" w:val=" ADDIN NE.Ref.{6796060F-69B2-43FE-8EC8-3840473A3AFF}&lt;Citation&gt;&lt;Group&gt;&lt;References&gt;&lt;Item&gt;&lt;ID&gt;414&lt;/ID&gt;&lt;UID&gt;{05492A1C-59A9-40B2-B13B-16553710E4A5}&lt;/UID&gt;&lt;Title&gt;Immune checkpoint targeting in cancer therapy: toward combination strategies with curative potential&lt;/Title&gt;&lt;Template&gt;Journal Article&lt;/Template&gt;&lt;Star&gt;0&lt;/Star&gt;&lt;Tag&gt;0&lt;/Tag&gt;&lt;Author&gt;Sharma, P; Allison, J P&lt;/Author&gt;&lt;Year&gt;2015&lt;/Year&gt;&lt;Details&gt;&lt;_accession_num&gt;25860605&lt;/_accession_num&gt;&lt;_author_adr&gt;Department of Immunology, MD Anderson Cancer Center, Houston, TX 77030, USA; Department of Genitourinary Medical Oncology, MD Anderson Cancer Center, Houston, TX 77030, USA. Electronic address: padsharma@mdanderson.org.; Department of Immunology, MD Anderson Cancer Center, Houston, TX 77030, USA. Electronic address: jallison@mdanderson.org.&lt;/_author_adr&gt;&lt;_date_display&gt;2015 Apr 9&lt;/_date_display&gt;&lt;_date&gt;2015-04-09&lt;/_date&gt;&lt;_doi&gt;10.1016/j.cell.2015.03.030&lt;/_doi&gt;&lt;_isbn&gt;1097-4172 (Electronic); 0092-8674 (Linking)&lt;/_isbn&gt;&lt;_issue&gt;2&lt;/_issue&gt;&lt;_journal&gt;Cell&lt;/_journal&gt;&lt;_language&gt;eng&lt;/_language&gt;&lt;_ori_publication&gt;Copyright (c) 2015 Elsevier Inc. All rights reserved.&lt;/_ori_publication&gt;&lt;_pages&gt;205-14&lt;/_pages&gt;&lt;_subject_headings&gt;Animals; *Drug Delivery Systems; Humans; *Immunotherapy; Mutation; Neoplasms/genetics/immunology/*therapy; Precision Medicine; Signal Transduction/drug effects; T-Lymphocytes/immunology&lt;/_subject_headings&gt;&lt;_tertiary_title&gt;Cell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5860605&amp;amp;query_hl=1&lt;/_url&gt;&lt;_volume&gt;161&lt;/_volume&gt;&lt;_created&gt;63686588&lt;/_created&gt;&lt;_modified&gt;63686589&lt;/_modified&gt;&lt;_db_updated&gt;PubMed&lt;/_db_updated&gt;&lt;_impact_factor&gt;  38.63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D99A6C1-EB8E-4B63-86FF-8C2479584470}" w:val=" ADDIN NE.Ref.{6D99A6C1-EB8E-4B63-86FF-8C2479584470}&lt;Citation&gt;&lt;Group&gt;&lt;References&gt;&lt;Item&gt;&lt;ID&gt;409&lt;/ID&gt;&lt;UID&gt;{4350E033-FF1C-431B-ACEF-5D15A795CE08}&lt;/UID&gt;&lt;Title&gt;FDA Approval Summary: Atezolizumab for the Treatment of Patients with Progressive Advanced Urothelial Carcinoma after Platinum-Containing Chemotherapy&lt;/Title&gt;&lt;Template&gt;Journal Article&lt;/Template&gt;&lt;Star&gt;0&lt;/Star&gt;&lt;Tag&gt;0&lt;/Tag&gt;&lt;Author&gt;Ning, Y M; Suzman, D; Maher, V E; Zhang, L; Tang, S; Ricks, T; Palmby, T; Fu, W; Liu, Q; Goldberg, K B; Kim, G; Pazdur, R&lt;/Author&gt;&lt;Year&gt;2017&lt;/Year&gt;&lt;Details&gt;&lt;_accession_num&gt;28424325&lt;/_accession_num&gt;&lt;_author_adr&gt;Center for Drug Evaluation and Research, U.S. Food and Drug Administration, Silver Springs, Maryland, USA ningy@cder.fda.gov.; Center for Drug Evaluation and Research, U.S. Food and Drug Administration, Silver Springs, Maryland, USA.; Center for Drug Evaluation and Research, U.S. Food and Drug Administration, Silver Springs, Maryland, USA.; Center for Drug Evaluation and Research, U.S. Food and Drug Administration, Silver Springs, Maryland, USA.; Center for Drug Evaluation and Research, U.S. Food and Drug Administration, Silver Springs, Maryland, USA.; Center for Drug Evaluation and Research, U.S. Food and Drug Administration, Silver Springs, Maryland, USA.; Center for Drug Evaluation and Research, U.S. Food and Drug Administration, Silver Springs, Maryland, USA.; Center for Drug Evaluation and Research, U.S. Food and Drug Administration, Silver Springs, Maryland, USA.; Center for Drug Evaluation and Research, U.S. Food and Drug Administration, Silver Springs, Maryland, USA.; Center for Drug Evaluation and Research, U.S. Food and Drug Administration, Silver Springs, Maryland, USA.; Center for Drug Evaluation and Research, U.S. Food and Drug Administration, Silver Springs, Maryland, USA.; Center for Drug Evaluation and Research, U.S. Food and Drug Administration, Silver Springs, Maryland, USA.&lt;/_author_adr&gt;&lt;_date_display&gt;2017 Jun&lt;/_date_display&gt;&lt;_date&gt;2017-06-01&lt;/_date&gt;&lt;_doi&gt;10.1634/theoncologist.2017-0087&lt;/_doi&gt;&lt;_isbn&gt;1549-490X (Electronic); 1083-7159 (Linking)&lt;/_isbn&gt;&lt;_issue&gt;6&lt;/_issue&gt;&lt;_journal&gt;Oncologist&lt;/_journal&gt;&lt;_keywords&gt;*Atezolizumab; *Bladder cancer; *Immunotherapy; *Locally advanced or metastatic urothelial carcinoma; *Platinum-containing chemotherapy&lt;/_keywords&gt;&lt;_language&gt;eng&lt;/_language&gt;&lt;_ori_publication&gt;Published 2017. This article is a U.S. Government work and is in the public_x000d__x000a_      domain in the USA.&lt;/_ori_publication&gt;&lt;_pages&gt;743-749&lt;/_pages&gt;&lt;_subject_headings&gt;Adult; Aged; Antibodies, Monoclonal/*administration &amp;amp; dosage/adverse effects; Antibodies, Monoclonal, Humanized; Carcinoma, Transitional Cell/*drug therapy/epidemiology/pathology; Drug Approval; Female; Humans; Male; Middle Aged; Platinum/therapeutic use; Response Evaluation Criteria in Solid Tumors; Risk Assessment; Treatment Outcome; United States; United States Food and Drug Administration; Urologic Neoplasms/*drug therapy/epidemiology/pathology; Urothelium/*drug effects/pathology&lt;/_subject_headings&gt;&lt;_tertiary_title&gt;The oncologist&lt;/_tertiary_title&gt;&lt;_type_work&gt;Journal Article&lt;/_type_work&gt;&lt;_url&gt;http://www.ncbi.nlm.nih.gov/entrez/query.fcgi?cmd=Retrieve&amp;amp;db=pubmed&amp;amp;dopt=Abstract&amp;amp;list_uids=28424325&amp;amp;query_hl=1&lt;/_url&gt;&lt;_volume&gt;22&lt;/_volume&gt;&lt;_created&gt;63686483&lt;/_created&gt;&lt;_modified&gt;63686483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F02E710-DDAD-47B2-87C1-C3F501B4E6AB}" w:val=" ADDIN NE.Ref.{7F02E710-DDAD-47B2-87C1-C3F501B4E6AB}&lt;Citation&gt;&lt;Group&gt;&lt;References&gt;&lt;Item&gt;&lt;ID&gt;406&lt;/ID&gt;&lt;UID&gt;{D081B0BF-73A8-45E1-8416-481477B465DC}&lt;/UID&gt;&lt;Title&gt;FDA Approval Summary: Daratumumab for Treatment of Multiple Myeloma After One Prior Therapy&lt;/Title&gt;&lt;Template&gt;Journal Article&lt;/Template&gt;&lt;Star&gt;0&lt;/Star&gt;&lt;Tag&gt;0&lt;/Tag&gt;&lt;Author&gt;Bhatnagar, V; Gormley, N J; Luo, L; Shen, Y L; Sridhara, R; Subramaniam, S; Shen, G; Ma, L; Shord, S; Goldberg, K B; Farrell, A T; McKee, A E; Pazdur, R&lt;/Author&gt;&lt;Year&gt;2017&lt;/Year&gt;&lt;Details&gt;&lt;_accession_num&gt;28904172&lt;/_accession_num&gt;&lt;_author_adr&gt;Center for Drug Evaluation and Research, U.S. Food and Drug Administration, Silver Spring, Maryland, USA vishal.bhatnagar@fda.hhs.gov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&lt;/_author_adr&gt;&lt;_date_display&gt;2017 Nov&lt;/_date_display&gt;&lt;_date&gt;2017-11-01&lt;/_date&gt;&lt;_doi&gt;10.1634/theoncologist.2017-0229&lt;/_doi&gt;&lt;_isbn&gt;1549-490X (Electronic); 1083-7159 (Linking)&lt;/_isbn&gt;&lt;_issue&gt;11&lt;/_issue&gt;&lt;_journal&gt;Oncologist&lt;/_journal&gt;&lt;_keywords&gt;*Daratumumab; *Multiple myeloma&lt;/_keywords&gt;&lt;_language&gt;eng&lt;/_language&gt;&lt;_ori_publication&gt;Published 2017. This article is a U.S. Government work and is in the public_x000d__x000a_      domain in the USA.&lt;/_ori_publication&gt;&lt;_pages&gt;1347-1353&lt;/_pages&gt;&lt;_subject_headings&gt;Adult; Aged; Aged, 80 and over; Antibodies, Monoclonal/*administration &amp;amp; dosage; Antineoplastic Combined Chemotherapy Protocols; Bortezomib/administration &amp;amp; dosage; Dexamethasone/administration &amp;amp; dosage; Disease Progression; Disease-Free Survival; Drug Approval; Drug Resistance, Neoplasm/drug effects/*genetics; Female; Humans; Lenalidomide; Male; Middle Aged; Multiple Myeloma/*drug therapy/*epidemiology/genetics/pathology; Thalidomide/administration &amp;amp; dosage/analogs &amp;amp; derivatives; United States/epidemiology&lt;/_subject_headings&gt;&lt;_tertiary_title&gt;The oncologist&lt;/_tertiary_title&gt;&lt;_type_work&gt;Clinical Trial, Phase II; Journal Article; Randomized Controlled Trial&lt;/_type_work&gt;&lt;_url&gt;http://www.ncbi.nlm.nih.gov/entrez/query.fcgi?cmd=Retrieve&amp;amp;db=pubmed&amp;amp;dopt=Abstract&amp;amp;list_uids=28904172&amp;amp;query_hl=1&lt;/_url&gt;&lt;_volume&gt;22&lt;/_volume&gt;&lt;_created&gt;63686461&lt;/_created&gt;&lt;_modified&gt;63686462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84F1DDED-9F9D-4AA6-AD4D-67A4CC1F1B33}" w:val=" ADDIN NE.Ref.{84F1DDED-9F9D-4AA6-AD4D-67A4CC1F1B33}&lt;Citation&gt;&lt;Group&gt;&lt;References&gt;&lt;Item&gt;&lt;ID&gt;408&lt;/ID&gt;&lt;UID&gt;{0CB7F56E-399B-4A77-A3F9-F0AE58630518}&lt;/UID&gt;&lt;Title&gt;FDA Approval Summary: Nivolumab for the Treatment of Relapsed or Progressive Classical Hodgkin Lymphoma&lt;/Title&gt;&lt;Template&gt;Journal Article&lt;/Template&gt;&lt;Star&gt;0&lt;/Star&gt;&lt;Tag&gt;0&lt;/Tag&gt;&lt;Author&gt;Kasamon, Y L; de Claro, R A; Wang, Y; Shen, Y L; Farrell, A T; Pazdur, R&lt;/Author&gt;&lt;Year&gt;2017&lt;/Year&gt;&lt;Details&gt;&lt;_accession_num&gt;28438889&lt;/_accession_num&gt;&lt;_author_adr&gt;Office of Hematology and Oncology Products and Office of Biostatistics, Center for Drug Evaluation and Research, U.S. Food and Drug Administration, Silver Spring, Maryland, USA Yvette.Kasamon@fda.hhs.gov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&lt;/_author_adr&gt;&lt;_date_display&gt;2017 May&lt;/_date_display&gt;&lt;_date&gt;2017-05-01&lt;/_date&gt;&lt;_doi&gt;10.1634/theoncologist.2017-0004&lt;/_doi&gt;&lt;_isbn&gt;1549-490X (Electronic); 1083-7159 (Linking)&lt;/_isbn&gt;&lt;_issue&gt;5&lt;/_issue&gt;&lt;_journal&gt;Oncologist&lt;/_journal&gt;&lt;_keywords&gt;*Hodgkin lymphoma; *Nivolumab; *Programmed cell death 1 inhibitor; *Programmed death-ligand 1&lt;/_keywords&gt;&lt;_language&gt;eng&lt;/_language&gt;&lt;_ori_publication&gt;(c) AlphaMed Press 2017.&lt;/_ori_publication&gt;&lt;_pages&gt;585-591&lt;/_pages&gt;&lt;_subject_headings&gt;Antibodies, Monoclonal/adverse effects/*therapeutic use; Brentuximab Vedotin; Combined Modality Therapy; *Drug Approval; Drug-Related Side Effects and Adverse Reactions/pathology; Female; Graft vs Host Disease/chemically induced/pathology; Hematopoietic Stem Cell Transplantation; Hodgkin Disease/*drug therapy/genetics/pathology; Humans; Immunoconjugates/*administration &amp;amp; dosage/adverse effects; Male; Nivolumab; Remission Induction; United States; United States Food and Drug Administration&lt;/_subject_headings&gt;&lt;_tertiary_title&gt;The oncologist&lt;/_tertiary_title&gt;&lt;_type_work&gt;Journal Article&lt;/_type_work&gt;&lt;_url&gt;http://www.ncbi.nlm.nih.gov/entrez/query.fcgi?cmd=Retrieve&amp;amp;db=pubmed&amp;amp;dopt=Abstract&amp;amp;list_uids=28438889&amp;amp;query_hl=1&lt;/_url&gt;&lt;_volume&gt;22&lt;/_volume&gt;&lt;_created&gt;63686474&lt;/_created&gt;&lt;_modified&gt;63686474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868C3602-A200-42AD-8C9F-85C9A84C6D24}" w:val=" ADDIN NE.Ref.{868C3602-A200-42AD-8C9F-85C9A84C6D24}&lt;Citation&gt;&lt;Group&gt;&lt;References&gt;&lt;Item&gt;&lt;ID&gt;433&lt;/ID&gt;&lt;UID&gt;{C63853CC-87FB-43CC-A78A-2A01BB7F6F01}&lt;/UID&gt;&lt;Title&gt;Antitumor activity of Chidamide in hepatocellular carcinoma cell lines&lt;/Title&gt;&lt;Template&gt;Journal Article&lt;/Template&gt;&lt;Star&gt;0&lt;/Star&gt;&lt;Tag&gt;0&lt;/Tag&gt;&lt;Author&gt;Wang, H; Guo, Y; Fu, M; Liang, X; Zhang, X; Wang, R; Lin, C; Qian, H&lt;/Author&gt;&lt;Year&gt;2012&lt;/Year&gt;&lt;Details&gt;&lt;_accession_num&gt;22484326&lt;/_accession_num&gt;&lt;_author_adr&gt;State Key Laboratory of Molecular Oncology, Cancer Institute/Hospital, CAMS and PUMC, Beijing, People&amp;apos;s Republic of China.&lt;/_author_adr&gt;&lt;_date_display&gt;2012 Jun&lt;/_date_display&gt;&lt;_date&gt;2012-06-01&lt;/_date&gt;&lt;_doi&gt;10.3892/mmr.2012.858&lt;/_doi&gt;&lt;_isbn&gt;1791-3004 (Electronic); 1791-2997 (Linking)&lt;/_isbn&gt;&lt;_issue&gt;6&lt;/_issue&gt;&lt;_journal&gt;Mol Med Rep&lt;/_journal&gt;&lt;_language&gt;eng&lt;/_language&gt;&lt;_pages&gt;1503-8&lt;/_pages&gt;&lt;_subject_headings&gt;Aminopyridines/*pharmacology; Antineoplastic Agents/*pharmacology; Apoptosis/*drug effects; Benzamides/*pharmacology; Carcinoma, Hepatocellular/metabolism; Cell Line, Tumor; Cyclin-Dependent Kinase Inhibitor p21/genetics/metabolism; G1 Phase Cell Cycle Checkpoints/*drug effects; Humans; Liver Neoplasms/metabolism; Pyridines/pharmacology; Up-Regulation/drug effects&lt;/_subject_headings&gt;&lt;_tertiary_title&gt;Molecular medicine reports&lt;/_tertiary_title&gt;&lt;_type_work&gt;Journal Article&lt;/_type_work&gt;&lt;_url&gt;http://www.ncbi.nlm.nih.gov/entrez/query.fcgi?cmd=Retrieve&amp;amp;db=pubmed&amp;amp;dopt=Abstract&amp;amp;list_uids=22484326&amp;amp;query_hl=1&lt;/_url&gt;&lt;_volume&gt;5&lt;/_volume&gt;&lt;_created&gt;63686750&lt;/_created&gt;&lt;_modified&gt;63686750&lt;/_modified&gt;&lt;_db_updated&gt;PubMed&lt;/_db_updated&gt;&lt;_impact_factor&gt;   2.10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34&lt;/ID&gt;&lt;UID&gt;{38154E75-35E1-40C4-A8F9-35D3692F3471}&lt;/UID&gt;&lt;Title&gt;Histone deacetylase inhibitors vorinostat and panobinostat induce G1 cell cycle arrest and apoptosis in multidrug resistant sarcoma cell lines&lt;/Title&gt;&lt;Template&gt;Journal Article&lt;/Template&gt;&lt;Star&gt;0&lt;/Star&gt;&lt;Tag&gt;0&lt;/Tag&gt;&lt;Author&gt;Bernhart, E; Stuendl, N; Kaltenegger, H; Windpassinger, C; Donohue, N; Leithner, A; Lohberger, B&lt;/Author&gt;&lt;Year&gt;2017&lt;/Year&gt;&lt;Details&gt;&lt;_accession_num&gt;29100385&lt;/_accession_num&gt;&lt;_author_adr&gt;Institute of Molecular Biology and Biochemistry, Medical University of Graz, 8010 Graz, Austria.; Department of Orthopedics and Trauma, Medical University of Graz, 8036 Graz, Austria.; Department of Orthopedics and Trauma, Medical University of Graz, 8036 Graz, Austria.; Institute of Human Genetics, Medical University of Graz, 8010 Graz, Austria.; Department of Orthopedics and Trauma, Medical University of Graz, 8036 Graz, Austria.; Department of Orthopedics and Trauma, Medical University of Graz, 8036 Graz, Austria.; Department of Orthopedics and Trauma, Medical University of Graz, 8036 Graz, Austria.&lt;/_author_adr&gt;&lt;_date_display&gt;2017 Sep 29&lt;/_date_display&gt;&lt;_date&gt;2017-09-29&lt;/_date&gt;&lt;_doi&gt;10.18632/oncotarget.20460&lt;/_doi&gt;&lt;_isbn&gt;1949-2553 (Electronic); 1949-2553 (Linking)&lt;/_isbn&gt;&lt;_issue&gt;44&lt;/_issue&gt;&lt;_journal&gt;Oncotarget&lt;/_journal&gt;&lt;_keywords&gt;G1 cell cycle arrest; belinostat; panobinostat; sarcoma; vorinostat&lt;/_keywords&gt;&lt;_language&gt;eng&lt;/_language&gt;&lt;_pages&gt;77254-77267&lt;/_pages&gt;&lt;_tertiary_title&gt;Oncotarget&lt;/_tertiary_title&gt;&lt;_type_work&gt;Journal Article&lt;/_type_work&gt;&lt;_url&gt;http://www.ncbi.nlm.nih.gov/entrez/query.fcgi?cmd=Retrieve&amp;amp;db=pubmed&amp;amp;dopt=Abstract&amp;amp;list_uids=29100385&amp;amp;query_hl=1&lt;/_url&gt;&lt;_volume&gt;8&lt;/_volume&gt;&lt;_created&gt;63686757&lt;/_created&gt;&lt;_modified&gt;63686757&lt;/_modified&gt;&lt;_db_updated&gt;PubMed&lt;/_db_updated&gt;&lt;/Details&gt;&lt;Extra&gt;&lt;DBUID&gt;{F96A950B-833F-4880-A151-76DA2D6A2879}&lt;/DBUID&gt;&lt;/Extra&gt;&lt;/Item&gt;&lt;/References&gt;&lt;/Group&gt;&lt;/Citation&gt;_x000a_"/>
    <w:docVar w:name="NE.Ref{870FCDB6-B06E-4A26-8040-A3B6E872C39C}" w:val=" ADDIN NE.Ref.{870FCDB6-B06E-4A26-8040-A3B6E872C39C}&lt;Citation&gt;&lt;Group&gt;&lt;References&gt;&lt;Item&gt;&lt;ID&gt;421&lt;/ID&gt;&lt;UID&gt;{C7EDA82F-D7AE-4C63-A4F6-120914F043B2}&lt;/UID&gt;&lt;Title&gt;Novel histone deacetylase inhibitors induce growth arrest, apoptosis, and differentiation in sarcoma cancer stem cells&lt;/Title&gt;&lt;Template&gt;Journal Article&lt;/Template&gt;&lt;Star&gt;0&lt;/Star&gt;&lt;Tag&gt;0&lt;/Tag&gt;&lt;Author&gt;Di Pompo, G; Salerno, M; Rotili, D; Valente, S; Zwergel, C; Avnet, S; Lattanzi, G; Baldini, N; Mai, A&lt;/Author&gt;&lt;Year&gt;2015&lt;/Year&gt;&lt;Details&gt;&lt;_accession_num&gt;25905694&lt;/_accession_num&gt;&lt;_author_adr&gt;daggerOrthopaedic Pathophysiology and Regenerative Medicine Unit, Istituto Ortopedico Rizzoli (IOR), 40136 Bologna, Italy.; double daggerDepartment of Biomedical and Neuromotor Sciences, University of Bologna, 40126 Bologna, Italy.; daggerOrthopaedic Pathophysiology and Regenerative Medicine Unit, Istituto Ortopedico Rizzoli (IOR), 40136 Bologna, Italy.; double daggerDepartment of Biomedical and Neuromotor Sciences, University of Bologna, 40126 Bologna, Italy.; section signDepartment of Drug Chemistry and Technologies, Sapienza University of Roma, P.le A. Moro 5, 00185 Roma, Italy.; section signDepartment of Drug Chemistry and Technologies, Sapienza University of Roma, P.le A. Moro 5, 00185 Roma, Italy.; section signDepartment of Drug Chemistry and Technologies, Sapienza University of Roma, P.le A. Moro 5, 00185 Roma, Italy.; daggerOrthopaedic Pathophysiology and Regenerative Medicine Unit, Istituto Ortopedico Rizzoli (IOR), 40136 Bologna, Italy.; parallelInstitute of Molecular Genetics, Unit of Bologna IOR, National Research Council of Italy, 40136 Bologna, Italy.; daggerOrthopaedic Pathophysiology and Regenerative Medicine Unit, Istituto Ortopedico Rizzoli (IOR), 40136 Bologna, Italy.; double daggerDepartment of Biomedical and Neuromotor Sciences, University of Bologna, 40126 Bologna, Italy.; section signDepartment of Drug Chemistry and Technologies, Sapienza University of Roma, P.le A. Moro 5, 00185 Roma, Italy.; perpendicularPasteur Institute-Cenci Bolognetti Foundation, Sapienza University of Roma, P.le A. Moro 5, 00185 Roma, Italy.&lt;/_author_adr&gt;&lt;_date_display&gt;2015 May 14&lt;/_date_display&gt;&lt;_date&gt;2015-05-14&lt;/_date&gt;&lt;_doi&gt;10.1021/acs.jmedchem.5b00126&lt;/_doi&gt;&lt;_isbn&gt;1520-4804 (Electronic); 0022-2623 (Linking)&lt;/_isbn&gt;&lt;_issue&gt;9&lt;/_issue&gt;&lt;_journal&gt;J Med Chem&lt;/_journal&gt;&lt;_language&gt;eng&lt;/_language&gt;&lt;_pages&gt;4073-9&lt;/_pages&gt;&lt;_subject_headings&gt;Aminopyridines/chemical synthesis/*chemistry/pharmacology; Apoptosis/*drug effects; Bone Neoplasms/pathology; Cell Differentiation/*drug effects; Cell Line, Tumor; Cell Proliferation/*drug effects; Drug Screening Assays, Antitumor; Histone Deacetylase Inhibitors/chemical synthesis/*chemistry/pharmacology; Humans; Hydroxamic Acids/chemical synthesis/*chemistry/pharmacology; Neoplastic Stem Cells/*drug effects/pathology; Osteogenesis; Osteosarcoma/pathology; Pyrimidinones/chemical synthesis/*chemistry/pharmacology; Rhabdomyosarcoma/pathology; Sarcoma/drug therapy/*pathology; Sarcoma, Ewing/pathology; Structure-Activity Relationship&lt;/_subject_headings&gt;&lt;_tertiary_title&gt;Journal of medicinal chemistry&lt;/_tertiary_title&gt;&lt;_type_work&gt;Journal Article; Research Support, Non-U.S. Gov&amp;apos;t&lt;/_type_work&gt;&lt;_url&gt;http://www.ncbi.nlm.nih.gov/entrez/query.fcgi?cmd=Retrieve&amp;amp;db=pubmed&amp;amp;dopt=Abstract&amp;amp;list_uids=25905694&amp;amp;query_hl=1&lt;/_url&gt;&lt;_volume&gt;58&lt;/_volume&gt;&lt;_created&gt;63686698&lt;/_created&gt;&lt;_modified&gt;63686701&lt;/_modified&gt;&lt;_db_updated&gt;PubMed&lt;/_db_updated&gt;&lt;_impact_factor&gt;   6.20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22&lt;/ID&gt;&lt;UID&gt;{7E30209F-AD61-45E5-BD1A-0E6E61412FEC}&lt;/UID&gt;&lt;Title&gt;Histone deacetylase inhibitors: overview and perspectives&lt;/Title&gt;&lt;Template&gt;Journal Article&lt;/Template&gt;&lt;Star&gt;0&lt;/Star&gt;&lt;Tag&gt;0&lt;/Tag&gt;&lt;Author&gt;Dokmanovic, M; Clarke, C; Marks, P A&lt;/Author&gt;&lt;Year&gt;2007&lt;/Year&gt;&lt;Details&gt;&lt;_accession_num&gt;17951399&lt;/_accession_num&gt;&lt;_author_adr&gt;Cell Biology Program, Memorial Sloan-Kettering Cancer Center, New York, New York  10021, USA.&lt;/_author_adr&gt;&lt;_date_display&gt;2007 Oct&lt;/_date_display&gt;&lt;_date&gt;2007-10-01&lt;/_date&gt;&lt;_doi&gt;10.1158/1541-7786.MCR-07-0324&lt;/_doi&gt;&lt;_isbn&gt;1541-7786 (Print); 1541-7786 (Linking)&lt;/_isbn&gt;&lt;_issue&gt;10&lt;/_issue&gt;&lt;_journal&gt;Mol Cancer Res&lt;/_journal&gt;&lt;_language&gt;eng&lt;/_language&gt;&lt;_pages&gt;981-9&lt;/_pages&gt;&lt;_subject_headings&gt;Antineoplastic Agents/*chemistry/*pharmacology/therapeutic use; Clinical Trials as Topic; Enzyme Inhibitors/*chemistry/*pharmacology/therapeutic use; *Histone Deacetylase Inhibitors; Histone Deacetylases/classification/metabolism; Humans; Metalloproteins/*antagonists &amp;amp; inhibitors/classification/metabolism; Neoplasms/drug therapy/*enzymology; Zinc/metabolism&lt;/_subject_headings&gt;&lt;_tertiary_title&gt;Molecular cancer research : MCR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7951399&amp;amp;query_hl=1&lt;/_url&gt;&lt;_volume&gt;5&lt;/_volume&gt;&lt;_created&gt;63686706&lt;/_created&gt;&lt;_modified&gt;63686706&lt;/_modified&gt;&lt;_db_updated&gt;PubMed&lt;/_db_updated&gt;&lt;_impact_factor&gt;   4.630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23&lt;/ID&gt;&lt;UID&gt;{5CE9F44C-A51B-4868-B2A0-58C9D64C3882}&lt;/UID&gt;&lt;Title&gt;MAPK Inhibitors Enhance HDAC Inhibitor-Induced Redifferentiation in Papillary Thyroid Cancer Cells Harboring BRAF (V600E): An In Vitro Study&lt;/Title&gt;&lt;Template&gt;Journal Article&lt;/Template&gt;&lt;Star&gt;0&lt;/Star&gt;&lt;Tag&gt;0&lt;/Tag&gt;&lt;Author&gt;Fu, H; Cheng, L; Jin, Y; Cheng, L; Liu, M; Chen, L&lt;/Author&gt;&lt;Year&gt;2019&lt;/Year&gt;&lt;Details&gt;&lt;_accession_num&gt;30847387&lt;/_accession_num&gt;&lt;_author_adr&gt;Department of Nuclear Medicine, Shanghai Jiao Tong University Affiliated Sixth People&amp;apos;s Hospital, 600 Yishan Road, Shanghai 200233, China.; Department of Nuclear Medicine, Shanghai Jiao Tong University Affiliated Sixth People&amp;apos;s Hospital, 600 Yishan Road, Shanghai 200233, China.; Department of Nuclear Medicine, Sir Run Run Shaw Hospital, School of Medicine, Zhejiang University, 3 Qingchun East Road, Hangzhou 310016, Zhejiang, China.; Department of Nuclear Medicine, Shanghai Jiao Tong University Affiliated Sixth People&amp;apos;s Hospital, 600 Yishan Road, Shanghai 200233, China.; Department of Nuclear Medicine, Shanghai Jiao Tong University Affiliated Sixth People&amp;apos;s Hospital, 600 Yishan Road, Shanghai 200233, China.; Department of Nuclear Medicine, Shanghai Jiao Tong University Affiliated Sixth People&amp;apos;s Hospital, 600 Yishan Road, Shanghai 200233, China.; Department of Nuclear Medicine, Zhongshan Hospital, Fudan University, 180 Fenglin Road, Shanghai 200032, China.; Department of Nuclear Medicine, Shanghai Jiao Tong University Affiliated Sixth People&amp;apos;s Hospital, 600 Yishan Road, Shanghai 200233, China.&lt;/_author_adr&gt;&lt;_date_display&gt;2019 Mar 29&lt;/_date_display&gt;&lt;_date&gt;2019-03-29&lt;/_date&gt;&lt;_doi&gt;10.1016/j.omto.2019.01.007&lt;/_doi&gt;&lt;_isbn&gt;2372-7705 (Print); 2372-7705 (Linking)&lt;/_isbn&gt;&lt;_journal&gt;Mol Ther Oncolytics&lt;/_journal&gt;&lt;_keywords&gt;MAPK inhibitor; histone deacetylase inhibitor; redifferentiation therapy; sodium-iodide symporter; thyroid cancer&lt;/_keywords&gt;&lt;_language&gt;eng&lt;/_language&gt;&lt;_pages&gt;235-245&lt;/_pages&gt;&lt;_tertiary_title&gt;Molecular therapy oncolytics&lt;/_tertiary_title&gt;&lt;_type_work&gt;Journal Article&lt;/_type_work&gt;&lt;_url&gt;http://www.ncbi.nlm.nih.gov/entrez/query.fcgi?cmd=Retrieve&amp;amp;db=pubmed&amp;amp;dopt=Abstract&amp;amp;list_uids=30847387&amp;amp;query_hl=1&lt;/_url&gt;&lt;_volume&gt;12&lt;/_volume&gt;&lt;_created&gt;63686708&lt;/_created&gt;&lt;_modified&gt;63686709&lt;/_modified&gt;&lt;_db_updated&gt;PubMed&lt;/_db_updated&gt;&lt;_impact_factor&gt;   4.115&lt;/_impact_factor&gt;&lt;/Details&gt;&lt;Extra&gt;&lt;DBUID&gt;{F96A950B-833F-4880-A151-76DA2D6A2879}&lt;/DBUID&gt;&lt;/Extra&gt;&lt;/Item&gt;&lt;/References&gt;&lt;/Group&gt;&lt;Group&gt;&lt;References&gt;&lt;Item&gt;&lt;ID&gt;424&lt;/ID&gt;&lt;UID&gt;{C2FF6D49-FB5D-4BEF-9966-FDE2EF44690F}&lt;/UID&gt;&lt;Title&gt;Small molecule HDAC inhibitors: Promising agents for breast cancer treatment&lt;/Title&gt;&lt;Template&gt;Journal Article&lt;/Template&gt;&lt;Star&gt;0&lt;/Star&gt;&lt;Tag&gt;0&lt;/Tag&gt;&lt;Author&gt;Huang, M; Zhang, J; Yan, C; Li, X; Zhang, J; Ling, R&lt;/Author&gt;&lt;Year&gt;2019&lt;/Year&gt;&lt;Details&gt;&lt;_accession_num&gt;31408831&lt;/_accession_num&gt;&lt;_author_adr&gt;Department of Thyroid, Breast and Vascular Surgery, Xijing Hospital, The Fourth Military Medical University, Xi&amp;apos;an 710032, PR China.; Department of Burns and Cutaneous Surgery, Xijing Hospital, The Fourth Military Medical University, Xi&amp;apos;an 710032, PR China.; Department of Thyroid, Breast and Vascular Surgery, Xijing Hospital, The Fourth Military Medical University, Xi&amp;apos;an 710032, PR China.; School of Life Science and Biotechnology, Dalian University of Technology, Dalian 116024, PR China.; Department of Thyroid, Breast and Vascular Surgery, Xijing Hospital, The Fourth Military Medical University, Xi&amp;apos;an 710032, PR China. Electronic address: vascularzhang@163.com.; Department of Thyroid, Breast and Vascular Surgery, Xijing Hospital, The Fourth Military Medical University, Xi&amp;apos;an 710032, PR China. Electronic address: lingruiaoxue@126.com.&lt;/_author_adr&gt;&lt;_date_display&gt;2019 Oct&lt;/_date_display&gt;&lt;_date&gt;2019-10-01&lt;/_date&gt;&lt;_doi&gt;10.1016/j.bioorg.2019.103184&lt;/_doi&gt;&lt;_isbn&gt;1090-2120 (Electronic); 0045-2068 (Linking)&lt;/_isbn&gt;&lt;_journal&gt;Bioorg Chem&lt;/_journal&gt;&lt;_keywords&gt;*Anticancer drug; *Breast cancer; *Clinical trials; *HDAC inhibitors; *HDACs&lt;/_keywords&gt;&lt;_language&gt;eng&lt;/_language&gt;&lt;_ori_publication&gt;Copyright (c) 2019 Elsevier Inc. All rights reserved.&lt;/_ori_publication&gt;&lt;_pages&gt;103184&lt;/_pages&gt;&lt;_subject_headings&gt;Breast Neoplasms/*drug therapy/enzymology/pathology; Female; Histone Deacetylase Inhibitors/chemistry/*pharmacology; Histone Deacetylases/*chemistry; Humans; *Models, Molecular; Molecular Docking Simulation; Small Molecule Libraries/chemistry/*pharmacology&lt;/_subject_headings&gt;&lt;_tertiary_title&gt;Bioorganic chemistry&lt;/_tertiary_title&gt;&lt;_type_work&gt;Journal Article; Research Support, Non-U.S. Gov&amp;apos;t; Review&lt;/_type_work&gt;&lt;_url&gt;http://www.ncbi.nlm.nih.gov/entrez/query.fcgi?cmd=Retrieve&amp;amp;db=pubmed&amp;amp;dopt=Abstract&amp;amp;list_uids=31408831&amp;amp;query_hl=1&lt;/_url&gt;&lt;_volume&gt;91&lt;/_volume&gt;&lt;_created&gt;63686710&lt;/_created&gt;&lt;_modified&gt;63686710&lt;/_modified&gt;&lt;_db_updated&gt;PubMed&lt;/_db_updated&gt;&lt;_impact_factor&gt;   4.83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959427C-AF6D-47A7-8A8E-671F6F725678}" w:val=" ADDIN NE.Ref.{8959427C-AF6D-47A7-8A8E-671F6F725678}&lt;Citation&gt;&lt;Group&gt;&lt;References&gt;&lt;Item&gt;&lt;ID&gt;395&lt;/ID&gt;&lt;UID&gt;{4D88D286-2F49-4236-94EA-DB717C99B7ED}&lt;/UID&gt;&lt;Title&gt;Defining CD8+ T cells that provide the proliferative burst after PD-1 therapy&lt;/Title&gt;&lt;Template&gt;Journal Article&lt;/Template&gt;&lt;Star&gt;0&lt;/Star&gt;&lt;Tag&gt;0&lt;/Tag&gt;&lt;Author&gt;Im, S J; Hashimoto, M; Gerner, M Y; Lee, J; Kissick, H T; Burger, M C; Shan, Q; Hale, J S; Lee, J; Nasti, T H; Sharpe, A H; Freeman, G J; Germain, R N; Nakaya, H I; Xue, H H; Ahmed, R&lt;/Author&gt;&lt;Year&gt;2016&lt;/Year&gt;&lt;Details&gt;&lt;_accession_num&gt;27501248&lt;/_accession_num&gt;&lt;_author_adr&gt;Emory Vaccine Center and Department of Microbiology and Immunology, Emory University School of Medicine, Atlanta, Georgia 30322, USA.; Emory Vaccine Center and Department of Microbiology and Immunology, Emory University School of Medicine, Atlanta, Georgia 30322, USA.; Lymphocyte Biology Section, Laboratory of Systems Biology, National Institute of  Allergy and Infectious Diseases, National Institutes of Health, Bethesda, Maryland 20892-0421, USA.; Department of Immunology, University of Washington School of Medicine, Seattle, Washington 98109, USA.; Emory Vaccine Center and Department of Microbiology and Immunology, Emory University School of Medicine, Atlanta, Georgia 30322, USA.; Emory Vaccine Center and Department of Microbiology and Immunology, Emory University School of Medicine, Atlanta, Georgia 30322, USA.; Department of Urology, Emory University School of Medicine, Atlanta, Georgia 30322, USA.; School of Pharmaceutical Sciences, University of Sao Paulo, Sao Paulo 05508, Brazil.; Department of Microbiology, Carver College of Medicine, University of Iowa, Iowa  City, Iowa 52242, USA.; Emory Vaccine Center and Department of Microbiology and Immunology, Emory University School of Medicine, Atlanta, Georgia 30322, USA.; Emory Vaccine Center and Department of Microbiology and Immunology, Emory University School of Medicine, Atlanta, Georgia 30322, USA.; Emory Vaccine Center and Department of Microbiology and Immunology, Emory University School of Medicine, Atlanta, Georgia 30322, USA.; Department of Microbiology and Immunology, Harvard Medical School, Boston, Massachusetts 02115, USA.; Department of Pathology, Brigham and Women&amp;apos;s Hospital, Boston, Massachusetts 02115, USA.; Department of Medical Oncology, Dana-Farber Cancer Institute, Department of Medicine, Harvard Medical School, Boston, Massachusetts 02115, USA.; Lymphocyte Biology Section, Laboratory of Systems Biology, National Institute of  Allergy and Infectious Diseases, National Institutes of Health, Bethesda, Maryland 20892-0421, USA.; School of Pharmaceutical Sciences, University of Sao Paulo, Sao Paulo 05508, Brazil.; Department of Microbiology, Carver College of Medicine, University of Iowa, Iowa  City, Iowa 52242, USA.; Interdisciplinary Immunology Graduate Program, Carver College of Medicine, University of Iowa, Iowa City, Iowa 52242, USA.; Emory Vaccine Center and Department of Microbiology and Immunology, Emory University School of Medicine, Atlanta, Georgia 30322, USA.&lt;/_author_adr&gt;&lt;_date_display&gt;2016 Sep 15&lt;/_date_display&gt;&lt;_date&gt;2016-09-15&lt;/_date&gt;&lt;_doi&gt;10.1038/nature19330&lt;/_doi&gt;&lt;_isbn&gt;1476-4687 (Electronic); 0028-0836 (Linking)&lt;/_isbn&gt;&lt;_issue&gt;7620&lt;/_issue&gt;&lt;_journal&gt;Nature&lt;/_journal&gt;&lt;_language&gt;eng&lt;/_language&gt;&lt;_pages&gt;417-421&lt;/_pages&gt;&lt;_subject_headings&gt;Animals; CD28 Antigens/metabolism; CD8-Positive T-Lymphocytes/*cytology/*drug effects/immunology/metabolism; Cell Differentiation; Cell Proliferation/drug effects; Cell Self Renewal; Female; Hematopoietic Stem Cells/cytology/immunology; Hepatocyte Nuclear Factor 1-alpha/metabolism; *Immunotherapy; Inducible T-Cell Co-Stimulator Protein/metabolism; Lymphocytic Choriomeningitis; Lymphocytic choriomeningitis virus/immunology/physiology; Mice; Programmed Cell Death 1 Receptor/*antagonists &amp;amp; inhibitors/metabolism; T-Lymphocyte Subsets/cytology/drug effects/immunology/metabolism; T-Lymphocytes, Helper-Inducer/metabolism&lt;/_subject_headings&gt;&lt;_tertiary_title&gt;Nature&lt;/_tertiary_title&gt;&lt;_type_work&gt;Journal Article&lt;/_type_work&gt;&lt;_url&gt;http://www.ncbi.nlm.nih.gov/entrez/query.fcgi?cmd=Retrieve&amp;amp;db=pubmed&amp;amp;dopt=Abstract&amp;amp;list_uids=27501248&amp;amp;query_hl=1&lt;/_url&gt;&lt;_volume&gt;537&lt;/_volume&gt;&lt;_created&gt;63686416&lt;/_created&gt;&lt;_modified&gt;63686416&lt;/_modified&gt;&lt;_db_updated&gt;PubMed&lt;/_db_updated&gt;&lt;_impact_factor&gt;  42.77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396&lt;/ID&gt;&lt;UID&gt;{8E150535-6755-4101-A0A6-4F246E980F40}&lt;/UID&gt;&lt;Title&gt;Follicular CXCR5- expressing CD8(+) T cells curtail chronic viral infection&lt;/Title&gt;&lt;Template&gt;Journal Article&lt;/Template&gt;&lt;Star&gt;0&lt;/Star&gt;&lt;Tag&gt;0&lt;/Tag&gt;&lt;Author&gt;He, R; Hou, S; Liu, C; Zhang, A; Bai, Q; Han, M; Yang, Y; Wei, G; Shen, T; Yang, X; Xu, L; Chen, X; Hao, Y; Wang, P; Zhu, C; Ou, J; Liang, H; Ni, T; Zhang, X; Zhou, X; Deng, K; Chen, Y; Luo, Y; Xu, J; Qi, H; Wu, Y; Ye, L&lt;/Author&gt;&lt;Year&gt;2016&lt;/Year&gt;&lt;Details&gt;&lt;_accession_num&gt;27501245&lt;/_accession_num&gt;&lt;_author_adr&gt;Institute of Immunology, Third Military Medical University, Chongqing 400038, China.; Tsinghua-Peking Center for Life Sciences, Laboratory of Dynamic Immunobiology, School of Medicine, Tsinghua University, Beijing 100084, China.; Institute of Immunology, Third Military Medical University, Chongqing 400038, China.; Shanghai Public Health Clinical Center &amp;amp;Institutes of Biomedical Sciences, Fudan  University, Shanghai 201508, China.; Institute of Immunology, Third Military Medical University, Chongqing 400038, China.; State Key Laboratory of Genetic Engineering &amp;amp;MOE Key Laboratory of Contemporary Anthropology, Collaborative Innovation Center of Genetics and Development, School of Life Sciences, Fudan University, Shanghai 200438, China.; Shanghai Public Health Clinical Center &amp;amp;Institutes of Biomedical Sciences, Fudan  University, Shanghai 201508, China.; State Key Laboratory of Genetic Engineering &amp;amp;MOE Key Laboratory of Contemporary Anthropology, Collaborative Innovation Center of Genetics and Development, School of Life Sciences, Fudan University, Shanghai 200438, China.; State Key Laboratory of Genetic Engineering &amp;amp;MOE Key Laboratory of Contemporary Anthropology, Collaborative Innovation Center of Genetics and Development, School of Life Sciences, Fudan University, Shanghai 200438, China.; Institute of Immunology, Third Military Medical University, Chongqing 400038, China.; Institute of Immunology, Third Military Medical University, Chongqing 400038, China.; Institute of Immunology, Third Military Medical University, Chongqing 400038, China.; Institute of Immunology, Third Military Medical University, Chongqing 400038, China.; Institute of Immunology, Third Military Medical University, Chongqing 400038, China.; Department of Anatomy, School of Basic Medicine, Third Military Medical University, Chongqing 400038, China.; Department of Oncology, Southwestern Hospital, Third Military Medical University, Chongqing 400038, China.; Department of Oncology, Southwestern Hospital, Third Military Medical University, Chongqing 400038, China.; State Key Laboratory of Genetic Engineering &amp;amp;MOE Key Laboratory of Contemporary Anthropology, Collaborative Innovation Center of Genetics and Development, School of Life Sciences, Fudan University, Shanghai 200438, China.; Shanghai Public Health Clinical Center &amp;amp;Institutes of Biomedical Sciences, Fudan  University, Shanghai 201508, China.; Institute of Immunology, Third Military Medical University, Chongqing 400038, China.; Institute of Human Virology, Zhongshan School of Medicine, Sun Yat-sen University, Guangzhou 510080, China.; Chongqing Public Health Medical Center, Chongqing 400000, China.; Chongqing Public Health Medical Center, Chongqing 400000, China.; Shanghai Public Health Clinical Center &amp;amp;Institutes of Biomedical Sciences, Fudan  University, Shanghai 201508, China.; Tsinghua-Peking Center for Life Sciences, Laboratory of Dynamic Immunobiology, School of Medicine, Tsinghua University, Beijing 100084, China.; Institute of Immunology, Third Military Medical University, Chongqing 400038, China.; Institute of Immunology, Third Military Medical University, Chongqing 400038, China.&lt;/_author_adr&gt;&lt;_date_display&gt;2016 Aug 2&lt;/_date_display&gt;&lt;_date&gt;2016-08-02&lt;/_date&gt;&lt;_doi&gt;10.1038/nature19317&lt;/_doi&gt;&lt;_isbn&gt;1476-4687 (Electronic); 0028-0836 (Linking)&lt;/_isbn&gt;&lt;_issue&gt;7620&lt;/_issue&gt;&lt;_journal&gt;Nature&lt;/_journal&gt;&lt;_language&gt;eng&lt;/_language&gt;&lt;_pages&gt;412-428&lt;/_pages&gt;&lt;_subject_headings&gt;Adoptive Transfer; Animals; B-Lymphocytes/immunology; Basic Helix-Loop-Helix Transcription Factors/metabolism; CD8-Positive T-Lymphocytes/cytology/*immunology/*metabolism/transplantation; Cell Differentiation; Chronic Disease; Female; Germinal Center/*cytology/immunology; HIV Infections/immunology/virology; Humans; Inhibitor of Differentiation Protein 2/metabolism; Lymphocytic Choriomeningitis/*immunology/*virology; Lymphocytic choriomeningitis virus/growth &amp;amp; development/*immunology; Male; Mice; Receptors, CXCR5/deficiency/*metabolism; Signal Transduction; T-Lymphocyte Subsets/cytology/immunology/metabolism/transplantation; Viral Load/immunology; Virus Replication/immunology&lt;/_subject_headings&gt;&lt;_tertiary_title&gt;Nature&lt;/_tertiary_title&gt;&lt;_type_work&gt;Journal Article&lt;/_type_work&gt;&lt;_url&gt;http://www.ncbi.nlm.nih.gov/entrez/query.fcgi?cmd=Retrieve&amp;amp;db=pubmed&amp;amp;dopt=Abstract&amp;amp;list_uids=27501245&amp;amp;query_hl=1&lt;/_url&gt;&lt;_volume&gt;537&lt;/_volume&gt;&lt;_created&gt;63686418&lt;/_created&gt;&lt;_modified&gt;63686419&lt;/_modified&gt;&lt;_db_updated&gt;PubMed&lt;/_db_updated&gt;&lt;_impact_factor&gt;  42.77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C532E70-0931-4558-88DE-8A2B5A781D55}" w:val=" ADDIN NE.Ref.{8C532E70-0931-4558-88DE-8A2B5A781D55}&lt;Citation&gt;&lt;Group&gt;&lt;References&gt;&lt;Item&gt;&lt;ID&gt;394&lt;/ID&gt;&lt;UID&gt;{3A53738B-19E0-44D5-876C-2BFFB845B1FB}&lt;/UID&gt;&lt;Title&gt;Cell-Intrinsic Barriers of T Cell-Based Immunotherapy&lt;/Title&gt;&lt;Template&gt;Journal Article&lt;/Template&gt;&lt;Star&gt;0&lt;/Star&gt;&lt;Tag&gt;0&lt;/Tag&gt;&lt;Author&gt;Ghoneim, H E; Zamora, A E; Thomas, P G; Youngblood, B A&lt;/Author&gt;&lt;Year&gt;2016&lt;/Year&gt;&lt;Details&gt;&lt;_accession_num&gt;27825667&lt;/_accession_num&gt;&lt;_author_adr&gt;Department of Immunology, St. Jude Children&amp;apos;s Research Hospital, Memphis, TN, USA; Department of Microbiology and Immunology, Faculty of Pharmacy, Cairo University, Cairo 11562, Egypt.; Department of Immunology, St. Jude Children&amp;apos;s Research Hospital, Memphis, TN, USA.; Department of Immunology, St. Jude Children&amp;apos;s Research Hospital, Memphis, TN, USA.; Department of Immunology, St. Jude Children&amp;apos;s Research Hospital, Memphis, TN, USA. Electronic address: benjamin.youngblood@stjude.org.&lt;/_author_adr&gt;&lt;_date_display&gt;2016 Dec&lt;/_date_display&gt;&lt;_date&gt;2016-12-01&lt;/_date&gt;&lt;_doi&gt;10.1016/j.molmed.2016.10.002&lt;/_doi&gt;&lt;_isbn&gt;1471-499X (Electronic); 1471-4914 (Linking)&lt;/_isbn&gt;&lt;_issue&gt;12&lt;/_issue&gt;&lt;_journal&gt;Trends Mol Med&lt;/_journal&gt;&lt;_keywords&gt;*DNA methylation.; *T cell exhaustion; *chimeric antigen receptor T cells; *epigenetics; *histone modification; *immune checkpoint blockade&lt;/_keywords&gt;&lt;_language&gt;eng&lt;/_language&gt;&lt;_ori_publication&gt;Copyright A(c) 2016 Elsevier Ltd. All rights reserved.&lt;/_ori_publication&gt;&lt;_pages&gt;1000-1011&lt;/_pages&gt;&lt;_subject_headings&gt;Animals; CD8-Positive T-Lymphocytes/immunology/metabolism/transplantation; DNA Methylation; Epigenesis, Genetic; Genetic Engineering/methods; Humans; Immunotherapy/*methods; Immunotherapy, Adoptive/methods; Neoplasms/genetics/immunology/*therapy; Receptors, Antigen, T-Cell/genetics/immunology; T-Lymphocytes/*immunology/metabolism/transplantation&lt;/_subject_headings&gt;&lt;_tertiary_title&gt;Trends in molecular medicine&lt;/_tertiary_title&gt;&lt;_type_work&gt;Journal Article; Review; Research Support, N.I.H., Extramural; Research Support, Non-U.S. Gov&amp;apos;t&lt;/_type_work&gt;&lt;_url&gt;http://www.ncbi.nlm.nih.gov/entrez/query.fcgi?cmd=Retrieve&amp;amp;db=pubmed&amp;amp;dopt=Abstract&amp;amp;list_uids=27825667&amp;amp;query_hl=1&lt;/_url&gt;&lt;_volume&gt;22&lt;/_volume&gt;&lt;_created&gt;63686404&lt;/_created&gt;&lt;_modified&gt;63686405&lt;/_modified&gt;&lt;_db_updated&gt;PubMed&lt;/_db_updated&gt;&lt;_impact_factor&gt;  11.09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E028322-0790-43A3-82D4-AD496B39593A}" w:val=" ADDIN NE.Ref.{8E028322-0790-43A3-82D4-AD496B39593A}&lt;Citation&gt;&lt;Group&gt;&lt;References&gt;&lt;Item&gt;&lt;ID&gt;406&lt;/ID&gt;&lt;UID&gt;{D081B0BF-73A8-45E1-8416-481477B465DC}&lt;/UID&gt;&lt;Title&gt;FDA Approval Summary: Daratumumab for Treatment of Multiple Myeloma After One Prior Therapy&lt;/Title&gt;&lt;Template&gt;Journal Article&lt;/Template&gt;&lt;Star&gt;0&lt;/Star&gt;&lt;Tag&gt;0&lt;/Tag&gt;&lt;Author&gt;Bhatnagar, V; Gormley, N J; Luo, L; Shen, Y L; Sridhara, R; Subramaniam, S; Shen, G; Ma, L; Shord, S; Goldberg, K B; Farrell, A T; McKee, A E; Pazdur, R&lt;/Author&gt;&lt;Year&gt;2017&lt;/Year&gt;&lt;Details&gt;&lt;_accession_num&gt;28904172&lt;/_accession_num&gt;&lt;_author_adr&gt;Center for Drug Evaluation and Research, U.S. Food and Drug Administration, Silver Spring, Maryland, USA vishal.bhatnagar@fda.hhs.gov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&lt;/_author_adr&gt;&lt;_date_display&gt;2017 Nov&lt;/_date_display&gt;&lt;_date&gt;2017-11-01&lt;/_date&gt;&lt;_doi&gt;10.1634/theoncologist.2017-0229&lt;/_doi&gt;&lt;_isbn&gt;1549-490X (Electronic); 1083-7159 (Linking)&lt;/_isbn&gt;&lt;_issue&gt;11&lt;/_issue&gt;&lt;_journal&gt;Oncologist&lt;/_journal&gt;&lt;_keywords&gt;*Daratumumab; *Multiple myeloma&lt;/_keywords&gt;&lt;_language&gt;eng&lt;/_language&gt;&lt;_ori_publication&gt;Published 2017. This article is a U.S. Government work and is in the public_x000d__x000a_      domain in the USA.&lt;/_ori_publication&gt;&lt;_pages&gt;1347-1353&lt;/_pages&gt;&lt;_subject_headings&gt;Adult; Aged; Aged, 80 and over; Antibodies, Monoclonal/*administration &amp;amp; dosage; Antineoplastic Combined Chemotherapy Protocols; Bortezomib/administration &amp;amp; dosage; Dexamethasone/administration &amp;amp; dosage; Disease Progression; Disease-Free Survival; Drug Approval; Drug Resistance, Neoplasm/drug effects/*genetics; Female; Humans; Lenalidomide; Male; Middle Aged; Multiple Myeloma/*drug therapy/*epidemiology/genetics/pathology; Thalidomide/administration &amp;amp; dosage/analogs &amp;amp; derivatives; United States/epidemiology&lt;/_subject_headings&gt;&lt;_tertiary_title&gt;The oncologist&lt;/_tertiary_title&gt;&lt;_type_work&gt;Clinical Trial, Phase II; Journal Article; Randomized Controlled Trial&lt;/_type_work&gt;&lt;_url&gt;http://www.ncbi.nlm.nih.gov/entrez/query.fcgi?cmd=Retrieve&amp;amp;db=pubmed&amp;amp;dopt=Abstract&amp;amp;list_uids=28904172&amp;amp;query_hl=1&lt;/_url&gt;&lt;_volume&gt;22&lt;/_volume&gt;&lt;_created&gt;63686461&lt;/_created&gt;&lt;_modified&gt;63686462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D40845C-F4E3-4C9B-88AF-FADDC68C3E0C}" w:val=" ADDIN NE.Ref.{9D40845C-F4E3-4C9B-88AF-FADDC68C3E0C}&lt;Citation&gt;&lt;Group&gt;&lt;References&gt;&lt;Item&gt;&lt;ID&gt;404&lt;/ID&gt;&lt;UID&gt;{D674A9D1-664E-4FE2-9B64-8CC7C6D0242E}&lt;/UID&gt;&lt;Title&gt;Recent development in clinical applications of PD-1 and PD-L1 antibodies for cancer immunotherapy&lt;/Title&gt;&lt;Template&gt;Journal Article&lt;/Template&gt;&lt;Star&gt;0&lt;/Star&gt;&lt;Tag&gt;0&lt;/Tag&gt;&lt;Author&gt;Liu, B; Song, Y; Liu, D&lt;/Author&gt;&lt;Year&gt;2017&lt;/Year&gt;&lt;Details&gt;&lt;_accession_num&gt;29195503&lt;/_accession_num&gt;&lt;_author_adr&gt;School of Basic Medical Sciences and the Affiliated Cancer Hospital of Zhengzhou  University, Zhengzhou, China.; Henan Cancer Hospital and the Affiliated Cancer Hospital of Zhengzhou University, 127 Dongming Road, Zhengzhou, 450008, China.; Henan Cancer Hospital and the Affiliated Cancer Hospital of Zhengzhou University, 127 Dongming Road, Zhengzhou, 450008, China. songyongping001@163.com.; Henan Cancer Hospital and the Affiliated Cancer Hospital of Zhengzhou University, 127 Dongming Road, Zhengzhou, 450008, China. delong_liu@nymc.edu.&lt;/_author_adr&gt;&lt;_date_display&gt;2017 Dec 1&lt;/_date_display&gt;&lt;_date&gt;2017-12-01&lt;/_date&gt;&lt;_doi&gt;10.1186/s13045-017-0541-9&lt;/_doi&gt;&lt;_isbn&gt;1756-8722 (Electronic); 1756-8722 (Linking)&lt;/_isbn&gt;&lt;_issue&gt;1&lt;/_issue&gt;&lt;_journal&gt;J Hematol Oncol&lt;/_journal&gt;&lt;_language&gt;eng&lt;/_language&gt;&lt;_pages&gt;174&lt;/_pages&gt;&lt;_subject_headings&gt;Antibodies, Monoclonal/*therapeutic use; Antineoplastic Agents; B7-H1 Antigen/immunology; Humans; Immunotherapy/*methods; Neoplasms/immunology/*therapy; Programmed Cell Death 1 Receptor/immunology&lt;/_subject_headings&gt;&lt;_tertiary_title&gt;Journal of hematology &amp;amp; oncology&lt;/_tertiary_title&gt;&lt;_type_work&gt;Journal Article; Review&lt;/_type_work&gt;&lt;_url&gt;http://www.ncbi.nlm.nih.gov/entrez/query.fcgi?cmd=Retrieve&amp;amp;db=pubmed&amp;amp;dopt=Abstract&amp;amp;list_uids=29195503&amp;amp;query_hl=1&lt;/_url&gt;&lt;_volume&gt;10&lt;/_volume&gt;&lt;_created&gt;63686455&lt;/_created&gt;&lt;_modified&gt;63686455&lt;/_modified&gt;&lt;_db_updated&gt;PubMed&lt;/_db_updated&gt;&lt;_impact_factor&gt;  11.059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05&lt;/ID&gt;&lt;UID&gt;{9712F583-3E54-4113-A2B3-94F91B7511AC}&lt;/UID&gt;&lt;Title&gt;Clinical development of mAbs to block the PD1 pathway as an immunotherapy for cancer&lt;/Title&gt;&lt;Template&gt;Journal Article&lt;/Template&gt;&lt;Star&gt;0&lt;/Star&gt;&lt;Tag&gt;0&lt;/Tag&gt;&lt;Author&gt;Kline, J; Gajewski, T F&lt;/Author&gt;&lt;Year&gt;2010&lt;/Year&gt;&lt;Details&gt;&lt;_accession_num&gt;21154117&lt;/_accession_num&gt;&lt;_author_adr&gt;University of Chicago, Department of Medicine and Pathology, Section of Hematology/Oncology, 5841 South Maryland Avenue, Chicago, IL 60637, USA. jkline@medicine.bsd.uchicago.edu&lt;/_author_adr&gt;&lt;_date_display&gt;2010 Dec&lt;/_date_display&gt;&lt;_date&gt;2010-12-01&lt;/_date&gt;&lt;_isbn&gt;2040-3429 (Electronic); 1472-4472 (Linking)&lt;/_isbn&gt;&lt;_issue&gt;12&lt;/_issue&gt;&lt;_journal&gt;Curr Opin Investig Drugs&lt;/_journal&gt;&lt;_language&gt;eng&lt;/_language&gt;&lt;_pages&gt;1354-9&lt;/_pages&gt;&lt;_subject_headings&gt;Animals; Antibodies, Monoclonal/adverse effects/immunology/pharmacokinetics/*therapeutic_x000d__x000a_      use; Antigens, CD/immunology/metabolism; Apoptosis Regulatory Proteins/antagonists &amp;amp; inhibitors/immunology/metabolism; B7-H1 Antigen; Clinical Trials as Topic; Disease Models, Animal; Female; Humans; Immunotherapy; Male; Mice; Neoplasms/*drug therapy/*immunology; Nivolumab; Programmed Cell Death 1 Receptor; Signal Transduction; T-Lymphocytes/immunology; Tumor Microenvironment&lt;/_subject_headings&gt;&lt;_tertiary_title&gt;Current opinion in investigational drugs (London, England : 2000)&lt;/_tertiary_title&gt;&lt;_type_work&gt;Journal Article; Review&lt;/_type_work&gt;&lt;_url&gt;http://www.ncbi.nlm.nih.gov/entrez/query.fcgi?cmd=Retrieve&amp;amp;db=pubmed&amp;amp;dopt=Abstract&amp;amp;list_uids=21154117&amp;amp;query_hl=1&lt;/_url&gt;&lt;_volume&gt;11&lt;/_volume&gt;&lt;_created&gt;63686459&lt;/_created&gt;&lt;_modified&gt;63686459&lt;/_modified&gt;&lt;_db_updated&gt;PubMed&lt;/_db_updated&gt;&lt;/Details&gt;&lt;Extra&gt;&lt;DBUID&gt;{F96A950B-833F-4880-A151-76DA2D6A2879}&lt;/DBUID&gt;&lt;/Extra&gt;&lt;/Item&gt;&lt;/References&gt;&lt;/Group&gt;&lt;/Citation&gt;_x000a_"/>
    <w:docVar w:name="NE.Ref{AD2EF849-70F3-45D2-A2E1-75399D78F383}" w:val=" ADDIN NE.Ref.{AD2EF849-70F3-45D2-A2E1-75399D78F383}&lt;Citation&gt;&lt;Group&gt;&lt;References&gt;&lt;Item&gt;&lt;ID&gt;432&lt;/ID&gt;&lt;UID&gt;{A45CA92F-B565-4C3A-A734-91968EA0D729}&lt;/UID&gt;&lt;Title&gt;A PEG-based biocompatible block catiomer with high buffering capacity for the construction of polyplex micelles showing efficient gene transfer toward primary  cells&lt;/Title&gt;&lt;Template&gt;Journal Article&lt;/Template&gt;&lt;Star&gt;0&lt;/Star&gt;&lt;Tag&gt;0&lt;/Tag&gt;&lt;Author&gt;Kanayama, N; Fukushima, S; Nishiyama, N; Itaka, K; Jang, W D; Miyata, K; Yamasaki, Y; Chung, U I; Kataoka, K&lt;/Author&gt;&lt;Year&gt;2006&lt;/Year&gt;&lt;Details&gt;&lt;_accession_num&gt;16892379&lt;/_accession_num&gt;&lt;_author_adr&gt;Department of Materials Engineering, Graduate School of Engineering, The University of Tokyo, Tokyo 113-8656, Japan.&lt;/_author_adr&gt;&lt;_date_display&gt;2006 Apr&lt;/_date_display&gt;&lt;_date&gt;2006-04-01&lt;/_date&gt;&lt;_doi&gt;10.1002/cmdc.200600008&lt;/_doi&gt;&lt;_isbn&gt;1860-7179 (Print); 1860-7179 (Linking)&lt;/_isbn&gt;&lt;_issue&gt;4&lt;/_issue&gt;&lt;_journal&gt;ChemMedChem&lt;/_journal&gt;&lt;_language&gt;eng&lt;/_language&gt;&lt;_pages&gt;439-44&lt;/_pages&gt;&lt;_subject_headings&gt;Animals; *Biocompatible Materials; Cell Line; *Gene Transfer Techniques; Humans; Hydrogen-Ion Concentration; Magnetic Resonance Spectroscopy; Mice; *Micelles; Nanotechnology; *Polyethylene Glycols&lt;/_subject_headings&gt;&lt;_tertiary_title&gt;ChemMedChem&lt;/_tertiary_title&gt;&lt;_type_work&gt;Journal Article; Research Support, Non-U.S. Gov&amp;apos;t&lt;/_type_work&gt;&lt;_url&gt;http://www.ncbi.nlm.nih.gov/entrez/query.fcgi?cmd=Retrieve&amp;amp;db=pubmed&amp;amp;dopt=Abstract&amp;amp;list_uids=16892379&amp;amp;query_hl=1&lt;/_url&gt;&lt;_volume&gt;1&lt;/_volume&gt;&lt;_created&gt;63686745&lt;/_created&gt;&lt;_modified&gt;63686746&lt;/_modified&gt;&lt;_db_updated&gt;PubMed&lt;/_db_updated&gt;&lt;_impact_factor&gt;   3.12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E1CBA78-E247-4363-B3F1-1B6A38FD7ABA}" w:val=" ADDIN NE.Ref.{AE1CBA78-E247-4363-B3F1-1B6A38FD7ABA}&lt;Citation&gt;&lt;Group&gt;&lt;References&gt;&lt;Item&gt;&lt;ID&gt;398&lt;/ID&gt;&lt;UID&gt;{1D2FC9A0-DFDE-49B8-BA0B-56BECE9E8F18}&lt;/UID&gt;&lt;Title&gt;Co-inhibitory pathways and their importance in immune regulation&lt;/Title&gt;&lt;Template&gt;Journal Article&lt;/Template&gt;&lt;Star&gt;0&lt;/Star&gt;&lt;Tag&gt;0&lt;/Tag&gt;&lt;Author&gt;Murakami, N; Riella, L V&lt;/Author&gt;&lt;Year&gt;2014&lt;/Year&gt;&lt;Details&gt;&lt;_accession_num&gt;24978034&lt;/_accession_num&gt;&lt;_author_adr&gt;1 Department of Medicine, Beth Israel Medical Center, New York, NY. 2 Transplantation Research Center, Renal Division, Brigham &amp;amp; Women&amp;apos;s Hospital, Boston Children&amp;apos;s Hospital, Harvard Medical School, Boston, MA. 3 Address correspondence to: Leonardo V. Riella, M.D., Ph.D., Transplantation Research Center, Brigham and Women&amp;apos;s Hospital, Harvard Medical School, 221 Longwood Ave, Boston MA 02115.&lt;/_author_adr&gt;&lt;_date_display&gt;2014 Jul 15&lt;/_date_display&gt;&lt;_date&gt;2014-07-15&lt;/_date&gt;&lt;_doi&gt;10.1097/TP.0000000000000169&lt;/_doi&gt;&lt;_isbn&gt;1534-6080 (Electronic); 0041-1337 (Linking)&lt;/_isbn&gt;&lt;_issue&gt;1&lt;/_issue&gt;&lt;_journal&gt;Transplantation&lt;/_journal&gt;&lt;_language&gt;eng&lt;/_language&gt;&lt;_pages&gt;3-14&lt;/_pages&gt;&lt;_subject_headings&gt;Animals; Anti-Infective Agents/therapeutic use; Antineoplastic Agents/therapeutic use; *Autoimmunity/drug effects; CTLA-4 Antigen/*immunology; Homeostasis; Humans; *Immune Tolerance/drug effects; Immunosuppressive Agents/therapeutic use; Ligands; Programmed Cell Death 1 Receptor/*immunology; *Signal Transduction/drug effects; T-Lymphocytes/drug effects/*immunology&lt;/_subject_headings&gt;&lt;_tertiary_title&gt;Transplantation&lt;/_tertiary_title&gt;&lt;_type_work&gt;Journal Article; Research Support, Non-U.S. Gov&amp;apos;t; Review&lt;/_type_work&gt;&lt;_url&gt;http://www.ncbi.nlm.nih.gov/entrez/query.fcgi?cmd=Retrieve&amp;amp;db=pubmed&amp;amp;dopt=Abstract&amp;amp;list_uids=24978034&amp;amp;query_hl=1&lt;/_url&gt;&lt;_volume&gt;98&lt;/_volume&gt;&lt;_created&gt;63686429&lt;/_created&gt;&lt;_modified&gt;63686429&lt;/_modified&gt;&lt;_db_updated&gt;PubMed&lt;/_db_updated&gt;&lt;_impact_factor&gt;   4.26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86A718B-9974-4A98-8B65-A3E58A9072C7}" w:val=" ADDIN NE.Ref.{B86A718B-9974-4A98-8B65-A3E58A9072C7}&lt;Citation&gt;&lt;Group&gt;&lt;References&gt;&lt;Item&gt;&lt;ID&gt;400&lt;/ID&gt;&lt;UID&gt;{772E068F-1CD1-45F5-99F4-6B7B4485D955}&lt;/UID&gt;&lt;Title&gt;PD-1-PD-1 ligand interaction contributes to immunosuppressive microenvironment of Hodgkin lymphoma&lt;/Title&gt;&lt;Template&gt;Journal Article&lt;/Template&gt;&lt;Star&gt;0&lt;/Star&gt;&lt;Tag&gt;0&lt;/Tag&gt;&lt;Author&gt;Yamamoto, R; Nishikori, M; Kitawaki, T; Sakai, T; Hishizawa, M; Tashima, M; Kondo, T; Ohmori, K; Kurata, M; Hayashi, T; Uchiyama, T&lt;/Author&gt;&lt;Year&gt;2008&lt;/Year&gt;&lt;Details&gt;&lt;_accession_num&gt;18203952&lt;/_accession_num&gt;&lt;_author_adr&gt;Department of Hematology and Oncology, Graduate School of Medicine, Kyoto University, Kyoto, Japan.&lt;/_author_adr&gt;&lt;_date_display&gt;2008 Mar 15&lt;/_date_display&gt;&lt;_date&gt;2008-03-15&lt;/_date&gt;&lt;_doi&gt;10.1182/blood-2007-05-085159&lt;/_doi&gt;&lt;_isbn&gt;0006-4971 (Print); 0006-4971 (Linking)&lt;/_isbn&gt;&lt;_issue&gt;6&lt;/_issue&gt;&lt;_journal&gt;Blood&lt;/_journal&gt;&lt;_language&gt;eng&lt;/_language&gt;&lt;_pages&gt;3220-4&lt;/_pages&gt;&lt;_subject_headings&gt;Adolescent; Adult; Aged; Aged, 80 and over; Antigens, CD/*metabolism; Apoptosis Regulatory Proteins/*metabolism; B7-H1 Antigen; Cell Line, Tumor; Female; Gene Expression Regulation, Neoplastic; Hodgkin Disease/genetics/*immunology/*metabolism; Humans; Male; Middle Aged; Programmed Cell Death 1 Receptor; Protein Binding; Signal Transduction&lt;/_subject_heading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18203952&amp;amp;query_hl=1&lt;/_url&gt;&lt;_volume&gt;111&lt;/_volume&gt;&lt;_created&gt;63686440&lt;/_created&gt;&lt;_modified&gt;63686441&lt;/_modified&gt;&lt;_db_updated&gt;PubMed&lt;/_db_updated&gt;&lt;_impact_factor&gt;  17.54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01&lt;/ID&gt;&lt;UID&gt;{0F9EB527-F641-444B-AF0C-9EE3E8598EE6}&lt;/UID&gt;&lt;Title&gt;Increased PD-1 expression on CD4+ and CD8+ T cells is involved in immune evasion  in gastric cancer&lt;/Title&gt;&lt;Template&gt;Journal Article&lt;/Template&gt;&lt;Star&gt;0&lt;/Star&gt;&lt;Tag&gt;0&lt;/Tag&gt;&lt;Author&gt;Saito, H; Kuroda, H; Matsunaga, T; Osaki, T; Ikeguchi, M&lt;/Author&gt;&lt;Year&gt;2013&lt;/Year&gt;&lt;Details&gt;&lt;_accession_num&gt;23129549&lt;/_accession_num&gt;&lt;_author_adr&gt;Division of Surgical Oncology, Department of Surgery, Tottori University School of Medicine, Yonago, Japan. sai10@med.tottori-u.ac.jp&lt;/_author_adr&gt;&lt;_date_display&gt;2013 Apr&lt;/_date_display&gt;&lt;_date&gt;2013-04-01&lt;/_date&gt;&lt;_doi&gt;10.1002/jso.23281&lt;/_doi&gt;&lt;_isbn&gt;1096-9098 (Electronic); 0022-4790 (Linking)&lt;/_isbn&gt;&lt;_issue&gt;5&lt;/_issue&gt;&lt;_journal&gt;J Surg Oncol&lt;/_journal&gt;&lt;_language&gt;eng&lt;/_language&gt;&lt;_ori_publication&gt;Copyright (c) 2012 Wiley Periodicals, Inc.&lt;/_ori_publication&gt;&lt;_pages&gt;517-22&lt;/_pages&gt;&lt;_subject_headings&gt;Aged; CD4-Positive T-Lymphocytes/*metabolism; CD8-Positive T-Lymphocytes/*metabolism; Case-Control Studies; Female; Flow Cytometry; Humans; Interferon-gamma/metabolism; Lipopolysaccharide Receptors/metabolism; Male; Monocytes/metabolism; Programmed Cell Death 1 Receptor/*metabolism; Stomach Neoplasms/*immunology/pathology; Up-Regulation&lt;/_subject_headings&gt;&lt;_tertiary_title&gt;Journal of surgical oncology&lt;/_tertiary_title&gt;&lt;_type_work&gt;Journal Article&lt;/_type_work&gt;&lt;_url&gt;http://www.ncbi.nlm.nih.gov/entrez/query.fcgi?cmd=Retrieve&amp;amp;db=pubmed&amp;amp;dopt=Abstract&amp;amp;list_uids=23129549&amp;amp;query_hl=1&lt;/_url&gt;&lt;_volume&gt;107&lt;/_volume&gt;&lt;_created&gt;63686442&lt;/_created&gt;&lt;_modified&gt;63686442&lt;/_modified&gt;&lt;_db_updated&gt;PubMed&lt;/_db_updated&gt;&lt;_impact_factor&gt;   2.77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A899532-43ED-415A-AFB1-0F36087E0828}" w:val=" ADDIN NE.Ref.{BA899532-43ED-415A-AFB1-0F36087E0828}&lt;Citation&gt;&lt;Group&gt;&lt;References&gt;&lt;Item&gt;&lt;ID&gt;415&lt;/ID&gt;&lt;UID&gt;{45D94E77-676F-4548-BF6B-DA198ABEA793}&lt;/UID&gt;&lt;Title&gt;Association of Pembrolizumab With Tumor Response and Survival Among Patients With Advanced Melanoma&lt;/Title&gt;&lt;Template&gt;Journal Article&lt;/Template&gt;&lt;Star&gt;0&lt;/Star&gt;&lt;Tag&gt;0&lt;/Tag&gt;&lt;Author&gt;Ribas, A; Hamid, O; Daud, A; Hodi, F S; Wolchok, J D; Kefford, R; Joshua, A M; Patnaik, A; Hwu, W J; Weber, J S; Gangadhar, T C; Hersey, P; Dronca, R; Joseph, R W; Zarour, H; Chmielowski, B; Lawrence, D P; Algazi, A; Rizvi, N A; Hoffner, B; Mateus, C; Gergich, K; Lindia, J A; Giannotti, M; Li, X N; Ebbinghaus, S; Kang, S P; Robert, C&lt;/Author&gt;&lt;Year&gt;2016&lt;/Year&gt;&lt;Details&gt;&lt;_accession_num&gt;27092830&lt;/_accession_num&gt;&lt;_author_adr&gt;Division of Hematology and Oncology, University of California-Los Angeles, Los Angeles.; Department of Hematology/Oncology, The Angeles Clinic and Research Institute, Los Angeles, California.; Department of Hematology/Oncology, University of California-San Francisco, San Francisco.; Department of Medical Oncology, Dana-Farber Cancer Institute, Boston, Massachusetts.; Department of Medicine, Memorial Sloan Kettering Cancer Center, New York, New York.; Department of Medical Oncology, Crown Princess Mary Cancer Centre, Westmead Hospital and Melanoma Institute Australia, Sydney, Australia7Department of Clinical Medicine, Macquarie University, Sydney, Australia.; Department of Medical Oncology, Princess Margaret Cancer Centre, Toronto, Ontario, Canada.; Department of Clinical Research, South Texas Accelerated Research Therapeutics, San Antonio.; Department of Melanoma, The University of Texas MD Anderson Cancer Center, Houston.; Department of Cutaneous Oncology, H. Lee Moffitt Cancer Center, Tampa, Florida.; Division of Hematology and Oncology, Abramson Cancer Center at the University of  Pennsylvania, Philadelphia.; Department of Medicine, University of Sydney, Sydney, Australia.; Division of Medical Oncology, Mayo Clinic, Rochester, Minnesota.; Department of Hematology/Oncology, Mayo Clinic, Jacksonville, Florida.; Department of Medicine, University of Pittsburgh, Pittsburgh, Pennsylvania.; Division of Hematology and Oncology, University of California-Los Angeles, Los Angeles.; Department of Hematology/Oncology, Massachusetts General Hospital, Boston.; Department of Hematology/Oncology, University of California-San Francisco, San Francisco.; Department of Medicine, Memorial Sloan Kettering Cancer Center, New York, New York.; Department of Hematology/Oncology, The Angeles Clinic and Research Institute, Los Angeles, California.; Department of Medical Oncology, Gustave-Roussy Cancer Campus and Paris Sud University, Villejuif Paris-Sud, France.; Department of Clinical Oncology, Merck &amp;amp; Co, Inc, Kenilworth, New Jersey.; Department of Clinical Oncology, Merck &amp;amp; Co, Inc, Kenilworth, New Jersey.; Department of Clinical Oncology, Merck &amp;amp; Co, Inc, Kenilworth, New Jersey.; BARDS, Merck &amp;amp; Co, Inc, Kenilworth, New Jersey.; Department of Clinical Oncology, Merck &amp;amp; Co, Inc, Kenilworth, New Jersey.; Department of Clinical Oncology, Merck &amp;amp; Co, Inc, Kenilworth, New Jersey.; Department of Medical Oncology, Gustave-Roussy Cancer Campus and Paris Sud University, Villejuif Paris-Sud, France.&lt;/_author_adr&gt;&lt;_date_display&gt;2016 Apr 19&lt;/_date_display&gt;&lt;_date&gt;2016-04-19&lt;/_date&gt;&lt;_doi&gt;10.1001/jama.2016.4059&lt;/_doi&gt;&lt;_isbn&gt;1538-3598 (Electronic); 0098-7484 (Linking)&lt;/_isbn&gt;&lt;_issue&gt;15&lt;/_issue&gt;&lt;_journal&gt;JAMA&lt;/_journal&gt;&lt;_language&gt;eng&lt;/_language&gt;&lt;_pages&gt;1600-9&lt;/_pages&gt;&lt;_subject_headings&gt;Adult; Aged; Aged, 80 and over; Algorithms; Antibodies, Monoclonal/therapeutic use; Antibodies, Monoclonal, Humanized/*therapeutic use; Antineoplastic Agents/*therapeutic use; Disease Progression; Disease-Free Survival; Drug Administration Schedule; Female; Humans; Ipilimumab; Male; Melanoma/*drug therapy/mortality/pathology; Middle Aged; Programmed Cell Death 1 Receptor/antagonists &amp;amp; inhibitors; Skin Neoplasms/*drug therapy/mortality/pathology; Survival Rate; Treatment Outcome; Young Adult&lt;/_subject_headings&gt;&lt;_tertiary_title&gt;JAMA&lt;/_tertiary_title&gt;&lt;_type_work&gt;Clinical Trial, Phase I; Journal Article; Multicenter Study; Research Support, Non-U.S. Gov&amp;apos;t&lt;/_type_work&gt;&lt;_url&gt;http://www.ncbi.nlm.nih.gov/entrez/query.fcgi?cmd=Retrieve&amp;amp;db=pubmed&amp;amp;dopt=Abstract&amp;amp;list_uids=27092830&amp;amp;query_hl=1&lt;/_url&gt;&lt;_volume&gt;315&lt;/_volume&gt;&lt;_created&gt;63686591&lt;/_created&gt;&lt;_modified&gt;63686592&lt;/_modified&gt;&lt;_db_updated&gt;PubMed&lt;/_db_updated&gt;&lt;_impact_factor&gt;  45.540&lt;/_impact_factor&gt;&lt;/Details&gt;&lt;Extra&gt;&lt;DBUID&gt;{F96A950B-833F-4880-A151-76DA2D6A2879}&lt;/DBUID&gt;&lt;/Extra&gt;&lt;/Item&gt;&lt;/References&gt;&lt;/Group&gt;&lt;/Citation&gt;_x000a_"/>
    <w:docVar w:name="NE.Ref{BAC86F6D-DDC2-4DD3-92CE-9C1B53878EF3}" w:val=" ADDIN NE.Ref.{BAC86F6D-DDC2-4DD3-92CE-9C1B53878EF3}&lt;Citation&gt;&lt;Group&gt;&lt;References&gt;&lt;Item&gt;&lt;ID&gt;412&lt;/ID&gt;&lt;UID&gt;{4CDC633A-F06B-4C26-B622-A2956EFA2EE4}&lt;/UID&gt;&lt;Title&gt;FDA Approval Summary: Nivolumab in Advanced Renal Cell Carcinoma After Anti-Angiogenic Therapy and Exploratory Predictive Biomarker Analysis&lt;/Title&gt;&lt;Template&gt;Journal Article&lt;/Template&gt;&lt;Star&gt;0&lt;/Star&gt;&lt;Tag&gt;0&lt;/Tag&gt;&lt;Author&gt;Xu, J X; Maher, V E; Zhang, L; Tang, S; Sridhara, R; Ibrahim, A; Kim, G; Pazdur, R&lt;/Author&gt;&lt;Year&gt;2017&lt;/Year&gt;&lt;Details&gt;&lt;_accession_num&gt;28232599&lt;/_accession_num&gt;&lt;_author_adr&gt;Center for Drug Evaluation and Research, U.S. Food and Drug Administration, Silver Spring, Maryland, USA james.xu@fda.hhs.gov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; Center for Drug Evaluation and Research, U.S. Food and Drug Administration, Silver Spring, Maryland, USA.&lt;/_author_adr&gt;&lt;_date_display&gt;2017 Mar&lt;/_date_display&gt;&lt;_date&gt;2017-03-01&lt;/_date&gt;&lt;_doi&gt;10.1634/theoncologist.2016-0476&lt;/_doi&gt;&lt;_isbn&gt;1549-490X (Electronic); 1083-7159 (Linking)&lt;/_isbn&gt;&lt;_issue&gt;3&lt;/_issue&gt;&lt;_journal&gt;Oncologist&lt;/_journal&gt;&lt;_keywords&gt;*Advanced renal cell carcinoma; *Biomarker; *Immunotherapy; *Nivolumab&lt;/_keywords&gt;&lt;_language&gt;eng&lt;/_language&gt;&lt;_ori_publication&gt;(c) AlphaMed Press 2017.&lt;/_ori_publication&gt;&lt;_pages&gt;311-317&lt;/_pages&gt;&lt;_subject_headings&gt;Adult; Aged; Angiogenesis Inhibitors/*administration &amp;amp; dosage/adverse effects; Antibodies, Monoclonal/*administration &amp;amp; dosage/adverse effects; Antineoplastic Combined Chemotherapy Protocols/administration &amp;amp; dosage/adverse_x000d__x000a_      effects; Biomarkers, Tumor/genetics; Carcinoma, Renal Cell/*drug therapy/genetics/pathology; Disease-Free Survival; Drug Approval; Everolimus/adverse effects/therapeutic use; Female; Humans; Male; Middle Aged; Nivolumab; Vascular Endothelial Growth Factor A/antagonists &amp;amp; inhibitors/genetics&lt;/_subject_headings&gt;&lt;_tertiary_title&gt;The oncologist&lt;/_tertiary_title&gt;&lt;_type_work&gt;Clinical Trial, Phase III; Journal Article; Randomized Controlled Trial&lt;/_type_work&gt;&lt;_url&gt;http://www.ncbi.nlm.nih.gov/entrez/query.fcgi?cmd=Retrieve&amp;amp;db=pubmed&amp;amp;dopt=Abstract&amp;amp;list_uids=28232599&amp;amp;query_hl=1&lt;/_url&gt;&lt;_volume&gt;22&lt;/_volume&gt;&lt;_created&gt;63686573&lt;/_created&gt;&lt;_modified&gt;63686573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74F8952-AF56-40A8-BD7E-2E3742D12BF9}" w:val=" ADDIN NE.Ref.{D74F8952-AF56-40A8-BD7E-2E3742D12BF9}&lt;Citation&gt;&lt;Group&gt;&lt;References&gt;&lt;Item&gt;&lt;ID&gt;404&lt;/ID&gt;&lt;UID&gt;{D674A9D1-664E-4FE2-9B64-8CC7C6D0242E}&lt;/UID&gt;&lt;Title&gt;Recent development in clinical applications of PD-1 and PD-L1 antibodies for cancer immunotherapy&lt;/Title&gt;&lt;Template&gt;Journal Article&lt;/Template&gt;&lt;Star&gt;0&lt;/Star&gt;&lt;Tag&gt;0&lt;/Tag&gt;&lt;Author&gt;Liu, B; Song, Y; Liu, D&lt;/Author&gt;&lt;Year&gt;2017&lt;/Year&gt;&lt;Details&gt;&lt;_accession_num&gt;29195503&lt;/_accession_num&gt;&lt;_author_adr&gt;School of Basic Medical Sciences and the Affiliated Cancer Hospital of Zhengzhou  University, Zhengzhou, China.; Henan Cancer Hospital and the Affiliated Cancer Hospital of Zhengzhou University, 127 Dongming Road, Zhengzhou, 450008, China.; Henan Cancer Hospital and the Affiliated Cancer Hospital of Zhengzhou University, 127 Dongming Road, Zhengzhou, 450008, China. songyongping001@163.com.; Henan Cancer Hospital and the Affiliated Cancer Hospital of Zhengzhou University, 127 Dongming Road, Zhengzhou, 450008, China. delong_liu@nymc.edu.&lt;/_author_adr&gt;&lt;_date_display&gt;2017 Dec 1&lt;/_date_display&gt;&lt;_date&gt;2017-12-01&lt;/_date&gt;&lt;_doi&gt;10.1186/s13045-017-0541-9&lt;/_doi&gt;&lt;_isbn&gt;1756-8722 (Electronic); 1756-8722 (Linking)&lt;/_isbn&gt;&lt;_issue&gt;1&lt;/_issue&gt;&lt;_journal&gt;J Hematol Oncol&lt;/_journal&gt;&lt;_language&gt;eng&lt;/_language&gt;&lt;_pages&gt;174&lt;/_pages&gt;&lt;_subject_headings&gt;Antibodies, Monoclonal/*therapeutic use; Antineoplastic Agents; B7-H1 Antigen/immunology; Humans; Immunotherapy/*methods; Neoplasms/immunology/*therapy; Programmed Cell Death 1 Receptor/immunology&lt;/_subject_headings&gt;&lt;_tertiary_title&gt;Journal of hematology &amp;amp; oncology&lt;/_tertiary_title&gt;&lt;_type_work&gt;Journal Article; Review&lt;/_type_work&gt;&lt;_url&gt;http://www.ncbi.nlm.nih.gov/entrez/query.fcgi?cmd=Retrieve&amp;amp;db=pubmed&amp;amp;dopt=Abstract&amp;amp;list_uids=29195503&amp;amp;query_hl=1&lt;/_url&gt;&lt;_volume&gt;10&lt;/_volume&gt;&lt;_created&gt;63686455&lt;/_created&gt;&lt;_modified&gt;63686455&lt;/_modified&gt;&lt;_db_updated&gt;PubMed&lt;/_db_updated&gt;&lt;_impact_factor&gt;  11.05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E073066E-F76E-4B7E-9443-76F08C5D4FB1}" w:val=" ADDIN NE.Ref.{E073066E-F76E-4B7E-9443-76F08C5D4FB1}&lt;Citation&gt;&lt;Group&gt;&lt;References&gt;&lt;Item&gt;&lt;ID&gt;425&lt;/ID&gt;&lt;UID&gt;{6ABFE7A0-7A28-4E1D-81D1-3398B1E7803C}&lt;/UID&gt;&lt;Title&gt;HLA antigen changes in malignant cells: epigenetic mechanisms and biologic significance&lt;/Title&gt;&lt;Template&gt;Journal Article&lt;/Template&gt;&lt;Star&gt;0&lt;/Star&gt;&lt;Tag&gt;0&lt;/Tag&gt;&lt;Author&gt;Campoli, M; Ferrone, S&lt;/Author&gt;&lt;Year&gt;2008&lt;/Year&gt;&lt;Details&gt;&lt;_accession_num&gt;18836468&lt;/_accession_num&gt;&lt;_author_adr&gt;Department of Dermatology, University of Colorado Health Science Center, Denver,  CO, USA.&lt;/_author_adr&gt;&lt;_date_display&gt;2008 Oct 6&lt;/_date_display&gt;&lt;_date&gt;2008-10-06&lt;/_date&gt;&lt;_doi&gt;10.1038/onc.2008.273&lt;/_doi&gt;&lt;_isbn&gt;1476-5594 (Electronic); 0950-9232 (Linking)&lt;/_isbn&gt;&lt;_issue&gt;45&lt;/_issue&gt;&lt;_journal&gt;Oncogene&lt;/_journal&gt;&lt;_language&gt;eng&lt;/_language&gt;&lt;_pages&gt;5869-85&lt;/_pages&gt;&lt;_subject_headings&gt;Epigenesis, Genetic/*physiology; *Gene Expression Regulation, Neoplastic/physiology; HLA Antigens/*genetics/physiology; Humans; Immunotherapy/trends; Models, Biological; Neoplasms/*genetics/*immunology/therapy; Tumor Escape/genetics/physiology&lt;/_subject_headings&gt;&lt;_tertiary_title&gt;Oncogene&lt;/_tertiary_title&gt;&lt;_type_work&gt;Journal Article; Review&lt;/_type_work&gt;&lt;_url&gt;http://www.ncbi.nlm.nih.gov/entrez/query.fcgi?cmd=Retrieve&amp;amp;db=pubmed&amp;amp;dopt=Abstract&amp;amp;list_uids=18836468&amp;amp;query_hl=1&lt;/_url&gt;&lt;_volume&gt;27&lt;/_volume&gt;&lt;_created&gt;63686716&lt;/_created&gt;&lt;_modified&gt;63686716&lt;/_modified&gt;&lt;_db_updated&gt;PubMed&lt;/_db_updated&gt;&lt;_impact_factor&gt;   7.97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26&lt;/ID&gt;&lt;UID&gt;{E403E5C4-135C-469B-A33D-A98A0A9E5A24}&lt;/UID&gt;&lt;Title&gt;Tumour immunogenicity, antigen presentation and immunological barriers in cancer  immunotherapy&lt;/Title&gt;&lt;Template&gt;Journal Article&lt;/Template&gt;&lt;Star&gt;0&lt;/Star&gt;&lt;Tag&gt;0&lt;/Tag&gt;&lt;Author&gt;Escors, D&lt;/Author&gt;&lt;Year&gt;2014&lt;/Year&gt;&lt;Details&gt;&lt;_accession_num&gt;24634791&lt;/_accession_num&gt;&lt;_author_adr&gt;Navarrabiomed-Fundacion Miguel Servet, Calle Irunlarrea n 3, Complejo Hospitalario de Navarra, 31008 Pamplona, Navarra, Spain ; Rayne Institute, University College London, 5 University Street, London, WC1E 6JF, United Kingdom.&lt;/_author_adr&gt;&lt;_date_display&gt;2014 Jan 5&lt;/_date_display&gt;&lt;_date&gt;2014-01-05&lt;/_date&gt;&lt;_doi&gt;10.1155/2014/734515&lt;/_doi&gt;&lt;_isbn&gt;2090-8520 (Print); 2090-8520 (Linking)&lt;/_isbn&gt;&lt;_journal&gt;New J Sci&lt;/_journal&gt;&lt;_language&gt;eng&lt;/_language&gt;&lt;_tertiary_title&gt;New journal of science&lt;/_tertiary_title&gt;&lt;_type_work&gt;Journal Article&lt;/_type_work&gt;&lt;_url&gt;http://www.ncbi.nlm.nih.gov/entrez/query.fcgi?cmd=Retrieve&amp;amp;db=pubmed&amp;amp;dopt=Abstract&amp;amp;list_uids=24634791&amp;amp;query_hl=1&lt;/_url&gt;&lt;_volume&gt;2014&lt;/_volume&gt;&lt;_created&gt;63686721&lt;/_created&gt;&lt;_modified&gt;63686721&lt;/_modified&gt;&lt;_db_updated&gt;PubMed&lt;/_db_updated&gt;&lt;/Details&gt;&lt;Extra&gt;&lt;DBUID&gt;{F96A950B-833F-4880-A151-76DA2D6A2879}&lt;/DBUID&gt;&lt;/Extra&gt;&lt;/Item&gt;&lt;/References&gt;&lt;/Group&gt;&lt;Group&gt;&lt;References&gt;&lt;Item&gt;&lt;ID&gt;427&lt;/ID&gt;&lt;UID&gt;{E8F5C1DB-FBA3-42CA-9585-A945D817F952}&lt;/UID&gt;&lt;Title&gt;The biology of cancer testis antigens: putative function, regulation and therapeutic potential&lt;/Title&gt;&lt;Template&gt;Journal Article&lt;/Template&gt;&lt;Star&gt;0&lt;/Star&gt;&lt;Tag&gt;0&lt;/Tag&gt;&lt;Author&gt;Fratta, E; Coral, S; Covre, A; Parisi, G; Colizzi, F; Danielli, R; Nicolay, H J; Sigalotti, L; Maio, M&lt;/Author&gt;&lt;Year&gt;2011&lt;/Year&gt;&lt;Details&gt;&lt;_accession_num&gt;21376678&lt;/_accession_num&gt;&lt;_author_adr&gt;Cancer Bioimmunotherapy Unit, Centro di Riferimento Oncologico, Istituto di Ricovero e Cura a Carattere Scientifico, Via Franco Gallini 2, 33081 Aviano, Italy.&lt;/_author_adr&gt;&lt;_date_display&gt;2011 Apr&lt;/_date_display&gt;&lt;_date&gt;2011-04-01&lt;/_date&gt;&lt;_doi&gt;10.1016/j.molonc.2011.02.001&lt;/_doi&gt;&lt;_isbn&gt;1878-0261 (Electronic); 1574-7891 (Linking)&lt;/_isbn&gt;&lt;_issue&gt;2&lt;/_issue&gt;&lt;_journal&gt;Mol Oncol&lt;/_journal&gt;&lt;_language&gt;eng&lt;/_language&gt;&lt;_ori_publication&gt;Copyright (c) 2011 Federation of European Biochemical Societies. Published by_x000d__x000a_      Elsevier B.V. All rights reserved.&lt;/_ori_publication&gt;&lt;_pages&gt;164-82&lt;/_pages&gt;&lt;_subject_headings&gt;Antigens, Neoplasm/*genetics/*immunology; DNA Methylation; *Gene Expression Regulation, Neoplastic; Humans; Immunotherapy/methods; Male; Neoplasms/*immunology/*therapy&lt;/_subject_headings&gt;&lt;_tertiary_title&gt;Molecular oncology&lt;/_tertiary_title&gt;&lt;_type_work&gt;Journal Article; Research Support, Non-U.S. Gov&amp;apos;t&lt;/_type_work&gt;&lt;_url&gt;http://www.ncbi.nlm.nih.gov/entrez/query.fcgi?cmd=Retrieve&amp;amp;db=pubmed&amp;amp;dopt=Abstract&amp;amp;list_uids=21376678&amp;amp;query_hl=1&lt;/_url&gt;&lt;_volume&gt;5&lt;/_volume&gt;&lt;_created&gt;63686723&lt;/_created&gt;&lt;_modified&gt;63686724&lt;/_modified&gt;&lt;_db_updated&gt;PubMed&lt;/_db_updated&gt;&lt;_impact_factor&gt;   6.574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28&lt;/ID&gt;&lt;UID&gt;{28289269-3A23-4BFC-BCFC-E4E63C5C26EB}&lt;/UID&gt;&lt;Title&gt;Epigenetic drugs as immunomodulators for combination therapies in solid tumors&lt;/Title&gt;&lt;Template&gt;Journal Article&lt;/Template&gt;&lt;Star&gt;0&lt;/Star&gt;&lt;Tag&gt;0&lt;/Tag&gt;&lt;Author&gt;Sigalotti, L; Fratta, E; Coral, S; Maio, M&lt;/Author&gt;&lt;Year&gt;2014&lt;/Year&gt;&lt;Details&gt;&lt;_accession_num&gt;24384533&lt;/_accession_num&gt;&lt;_author_adr&gt;Cancer Bioimmunotherapy Unit, Centro di Riferimento Oncologico Aviano, National Cancer Institute, Aviano, Italy.; Cancer Bioimmunotherapy Unit, Centro di Riferimento Oncologico Aviano, National Cancer Institute, Aviano, Italy.; Medical Oncology and Immunotherapy, Department of Oncology, University Hospital of Siena, Istituto Toscano Tumori, Siena, Italy.; Medical Oncology and Immunotherapy, Department of Oncology, University Hospital of Siena, Istituto Toscano Tumori, Siena, Italy. Electronic address: mmaiocro@gmail.com.&lt;/_author_adr&gt;&lt;_date_display&gt;2014 Jun&lt;/_date_display&gt;&lt;_date&gt;2014-06-01&lt;/_date&gt;&lt;_doi&gt;10.1016/j.pharmthera.2013.12.015&lt;/_doi&gt;&lt;_isbn&gt;1879-016X (Electronic); 0163-7258 (Linking)&lt;/_isbn&gt;&lt;_issue&gt;3&lt;/_issue&gt;&lt;_journal&gt;Pharmacol Ther&lt;/_journal&gt;&lt;_keywords&gt;DNA methylation; Histone post-translational modifications; Immunostimulatory antibodies; Immunotherapy&lt;/_keywords&gt;&lt;_language&gt;eng&lt;/_language&gt;&lt;_ori_publication&gt;Copyright (c) 2013 Elsevier Inc. All rights reserved.&lt;/_ori_publication&gt;&lt;_pages&gt;339-50&lt;/_pages&gt;&lt;_subject_headings&gt;Animals; Antigen Presentation; *Epigenesis, Genetic; Humans; Immunologic Factors/*therapeutic use; Immunotherapy; Neoplasms/*drug therapy/genetics/immunology; RNA Editing&lt;/_subject_headings&gt;&lt;_tertiary_title&gt;Pharmacology &amp;amp; therapeutics&lt;/_tertiary_title&gt;&lt;_type_work&gt;Journal Article; Research Support, Non-U.S. Gov&amp;apos;t; Review&lt;/_type_work&gt;&lt;_url&gt;http://www.ncbi.nlm.nih.gov/entrez/query.fcgi?cmd=Retrieve&amp;amp;db=pubmed&amp;amp;dopt=Abstract&amp;amp;list_uids=24384533&amp;amp;query_hl=1&lt;/_url&gt;&lt;_volume&gt;142&lt;/_volume&gt;&lt;_created&gt;63686727&lt;/_created&gt;&lt;_modified&gt;63686727&lt;/_modified&gt;&lt;_db_updated&gt;PubMed&lt;/_db_updated&gt;&lt;_impact_factor&gt;  10.557&lt;/_impact_factor&gt;&lt;/Details&gt;&lt;Extra&gt;&lt;DBUID&gt;{F96A950B-833F-4880-A151-76DA2D6A2879}&lt;/DBUID&gt;&lt;/Extra&gt;&lt;/Item&gt;&lt;/References&gt;&lt;/Group&gt;&lt;Group&gt;&lt;References&gt;&lt;Item&gt;&lt;ID&gt;429&lt;/ID&gt;&lt;UID&gt;{D637BE05-8E34-4EE3-93FC-A67929C61039}&lt;/UID&gt;&lt;Title&gt;Natural innate and adaptive immunity to cancer&lt;/Title&gt;&lt;Template&gt;Journal Article&lt;/Template&gt;&lt;Star&gt;0&lt;/Star&gt;&lt;Tag&gt;0&lt;/Tag&gt;&lt;Author&gt;Vesely, M D; Kershaw, M H; Schreiber, R D; Smyth, M J&lt;/Author&gt;&lt;Year&gt;2011&lt;/Year&gt;&lt;Details&gt;&lt;_accession_num&gt;21219185&lt;/_accession_num&gt;&lt;_author_adr&gt;Department of Pathology and Immunology, Washington University School of Medicine, St. Louis, Missouri 63110, USA.&lt;/_author_adr&gt;&lt;_date_display&gt;2011&lt;/_date_display&gt;&lt;_date&gt;2011-01-20&lt;/_date&gt;&lt;_doi&gt;10.1146/annurev-immunol-031210-101324&lt;/_doi&gt;&lt;_isbn&gt;1545-3278 (Electronic); 0732-0582 (Linking)&lt;/_isbn&gt;&lt;_journal&gt;Annu Rev Immunol&lt;/_journal&gt;&lt;_language&gt;eng&lt;/_language&gt;&lt;_pages&gt;235-71&lt;/_pages&gt;&lt;_subject_headings&gt;Adaptive Immunity; Animals; Humans; Immunity, Innate; Immunologic Surveillance; Neoplasms/*immunology/physiopathology/therapy&lt;/_subject_headings&gt;&lt;_tertiary_title&gt;Annual review of immun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1219185&amp;amp;query_hl=1&lt;/_url&gt;&lt;_volume&gt;29&lt;/_volume&gt;&lt;_created&gt;63686729&lt;/_created&gt;&lt;_modified&gt;63686729&lt;/_modified&gt;&lt;_db_updated&gt;PubMed&lt;/_db_updated&gt;&lt;_impact_factor&gt;  19.90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641C2E2-9DE0-4693-BBC7-41627DE5D947}" w:val=" ADDIN NE.Ref.{E641C2E2-9DE0-4693-BBC7-41627DE5D947}&lt;Citation&gt;&lt;Group&gt;&lt;References&gt;&lt;Item&gt;&lt;ID&gt;407&lt;/ID&gt;&lt;UID&gt;{507EAD73-4D85-4869-8F02-6CF76C6A079B}&lt;/UID&gt;&lt;Title&gt;FDA Approval Summary: Nivolumab for the Treatment of Metastatic Non-Small Cell Lung Cancer With Progression On or After Platinum-Based Chemotherapy&lt;/Title&gt;&lt;Template&gt;Journal Article&lt;/Template&gt;&lt;Star&gt;0&lt;/Star&gt;&lt;Tag&gt;0&lt;/Tag&gt;&lt;Author&gt;Kazandjian, D; Suzman, D L; Blumenthal, G; Mushti, S; He, K; Libeg, M; Keegan, P; Pazdur, R&lt;/Author&gt;&lt;Year&gt;2016&lt;/Year&gt;&lt;Details&gt;&lt;_accession_num&gt;26984449&lt;/_accession_num&gt;&lt;_author_adr&gt;Office of Hematology and Oncology Products and Office of Biostatistics, Center for Drug Evaluation and Research, U.S. Food and Drug Administration, Silver Spring, Maryland, USA Dickran.kazandjian@fda.hhs.gov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&lt;/_author_adr&gt;&lt;_date_display&gt;2016 May&lt;/_date_display&gt;&lt;_date&gt;2016-05-01&lt;/_date&gt;&lt;_doi&gt;10.1634/theoncologist.2015-0507&lt;/_doi&gt;&lt;_isbn&gt;1549-490X (Electronic); 1083-7159 (Linking)&lt;/_isbn&gt;&lt;_issue&gt;5&lt;/_issue&gt;&lt;_journal&gt;Oncologist&lt;/_journal&gt;&lt;_keywords&gt;*Immunotherapy; *Nivolumab; *Non-small cell lung carcinoma; *PD-1 inhibitor&lt;/_keywords&gt;&lt;_language&gt;eng&lt;/_language&gt;&lt;_ori_publication&gt;(c)AlphaMed Press.&lt;/_ori_publication&gt;&lt;_pages&gt;634-42&lt;/_pages&gt;&lt;_subject_headings&gt;Adult; Aged; Aged, 80 and over; Antibodies, Monoclonal/adverse effects/*therapeutic use; Antineoplastic Agents/*therapeutic use; B7-H1 Antigen/analysis; Carcinoma, Non-Small-Cell Lung/*drug therapy/mortality/pathology; Disease Progression; Docetaxel; *Drug Approval; Female; Humans; Lung Neoplasms/*drug therapy/mortality/pathology; Male; Middle Aged; Neoplasm Metastasis; Nivolumab; Programmed Cell Death 1 Receptor/*antagonists &amp;amp; inhibitors; Taxoids/therapeutic use; United States; United States Food and Drug Administration&lt;/_subject_headings&gt;&lt;_tertiary_title&gt;The oncologist&lt;/_tertiary_title&gt;&lt;_type_work&gt;Journal Article; Multicenter Study; Randomized Controlled Trial&lt;/_type_work&gt;&lt;_url&gt;http://www.ncbi.nlm.nih.gov/entrez/query.fcgi?cmd=Retrieve&amp;amp;db=pubmed&amp;amp;dopt=Abstract&amp;amp;list_uids=26984449&amp;amp;query_hl=1&lt;/_url&gt;&lt;_volume&gt;21&lt;/_volume&gt;&lt;_created&gt;63686468&lt;/_created&gt;&lt;_modified&gt;63686469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EEB46F75-44D0-4CF2-9FDE-96E8D8CF0CCD}" w:val=" ADDIN NE.Ref.{EEB46F75-44D0-4CF2-9FDE-96E8D8CF0CCD}&lt;Citation&gt;&lt;Group&gt;&lt;References&gt;&lt;Item&gt;&lt;ID&gt;403&lt;/ID&gt;&lt;UID&gt;{2AF96A5F-5472-4ECB-AE46-BBFE460CA6B1}&lt;/UID&gt;&lt;Title&gt;Immune checkpoint blockade: Releasing the brake towards hematological malignancies&lt;/Title&gt;&lt;Template&gt;Journal Article&lt;/Template&gt;&lt;Star&gt;0&lt;/Star&gt;&lt;Tag&gt;0&lt;/Tag&gt;&lt;Author&gt;Xia, Y; Medeiros, L J; Young, K H&lt;/Author&gt;&lt;Year&gt;2016&lt;/Year&gt;&lt;Details&gt;&lt;_accession_num&gt;26699946&lt;/_accession_num&gt;&lt;_author_adr&gt;Department of Hematopathology, The University of Texas MD Anderson Cancer Center, Houston, TX, USA.; Department of Hematopathology, The University of Texas MD Anderson Cancer Center, Houston, TX, USA.; Department of Hematopathology, The University of Texas MD Anderson Cancer Center, Houston, TX, USA; The University of Texas Graduate School of Biomedical Science,  Houston, TX, USA. Electronic address: khyoung@mdanderson.org.&lt;/_author_adr&gt;&lt;_date_display&gt;2016 May&lt;/_date_display&gt;&lt;_date&gt;2016-05-01&lt;/_date&gt;&lt;_doi&gt;10.1016/j.blre.2015.11.003&lt;/_doi&gt;&lt;_isbn&gt;1532-1681 (Electronic); 0268-960X (Linking)&lt;/_isbn&gt;&lt;_issue&gt;3&lt;/_issue&gt;&lt;_journal&gt;Blood Rev&lt;/_journal&gt;&lt;_keywords&gt;*Lymphoid malignancies; *Nivolumab; *PD-1; *PD-L1; *PD-L2; *Pembrolizumab; *Pidilizumab&lt;/_keywords&gt;&lt;_language&gt;eng&lt;/_language&gt;&lt;_ori_publication&gt;Copyright (c) 2015. Published by Elsevier Ltd.&lt;/_ori_publication&gt;&lt;_pages&gt;189-200&lt;/_pages&gt;&lt;_subject_headings&gt;Animals; Antineoplastic Agents, Immunological/pharmacology/*therapeutic use; Antineoplastic Combined Chemotherapy Protocols/adverse effects/therapeutic use; B7-H1 Antigen/antagonists &amp;amp; inhibitors; Biomarkers, Tumor/*antagonists &amp;amp; inhibitors; CTLA-4 Antigen/antagonists &amp;amp; inhibitors; Combined Modality Therapy/adverse effects/methods; Hematologic Neoplasms/*drug therapy/immunology/metabolism; Humans; Immunomodulation/*drug effects; *Molecular Targeted Therapy; Programmed Cell Death 1 Ligand 2 Protein/antagonists &amp;amp; inhibitors; Programmed Cell Death 1 Receptor/antagonists &amp;amp; inhibitors; Signal Transduction/drug effects; T-Lymphocytes/drug effects/immunology/metabolism; Treatment Outcome&lt;/_subject_headings&gt;&lt;_tertiary_title&gt;Blood reviews&lt;/_tertiary_title&gt;&lt;_type_work&gt;Journal Article; Review; Research Support, Non-U.S. Gov&amp;apos;t; Research Support, N.I.H., Extramural&lt;/_type_work&gt;&lt;_url&gt;http://www.ncbi.nlm.nih.gov/entrez/query.fcgi?cmd=Retrieve&amp;amp;db=pubmed&amp;amp;dopt=Abstract&amp;amp;list_uids=26699946&amp;amp;query_hl=1&lt;/_url&gt;&lt;_volume&gt;30&lt;/_volume&gt;&lt;_created&gt;63686453&lt;/_created&gt;&lt;_modified&gt;63686453&lt;/_modified&gt;&lt;_db_updated&gt;PubMed&lt;/_db_updated&gt;&lt;_impact_factor&gt;   5.82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9F058D4-D270-4D28-ACCE-CDF7C42AEEDD}" w:val=" ADDIN NE.Ref.{F9F058D4-D270-4D28-ACCE-CDF7C42AEEDD}&lt;Citation&gt;&lt;Group&gt;&lt;References&gt;&lt;Item&gt;&lt;ID&gt;402&lt;/ID&gt;&lt;UID&gt;{DA8F00F2-2A5E-4CA0-B4B9-9B41684C667D}&lt;/UID&gt;&lt;Title&gt;PD-1/PD-L1 Blockade Therapy in Advanced Non-Small-Cell Lung Cancer: Current Status and Future Directions&lt;/Title&gt;&lt;Template&gt;Journal Article&lt;/Template&gt;&lt;Star&gt;0&lt;/Star&gt;&lt;Tag&gt;0&lt;/Tag&gt;&lt;Author&gt;Xia, L; Liu, Y; Wang, Y&lt;/Author&gt;&lt;Year&gt;2019&lt;/Year&gt;&lt;Details&gt;&lt;_accession_num&gt;30819829&lt;/_accession_num&gt;&lt;_author_adr&gt;Shanghai Institute of Immunology, Department of Immunology and Microbiology, Shanghai Jiaotong University School of Medicine, Shanghai, People&amp;apos;s Republic of China.; Shanghai Institute of Immunology, Department of Immunology and Microbiology, Shanghai Jiaotong University School of Medicine, Shanghai, People&amp;apos;s Republic of China.; School of Life Science and Technology, Changchun University of Science and Technology, Changchun, People&amp;apos;s Republic of China.; Shanghai Institute of Immunology, Department of Immunology and Microbiology, Shanghai Jiaotong University School of Medicine, Shanghai, People&amp;apos;s Republic of China ywang@sibs.ac.cn.; Shanghai-MOST Key Laboratory of Health and Disease Genomics, Chinese National Human Genome Center at Shanghai, Shanghai, People&amp;apos;s Republic of China.&lt;/_author_adr&gt;&lt;_date_display&gt;2019 Feb&lt;/_date_display&gt;&lt;_date&gt;2019-02-01&lt;/_date&gt;&lt;_doi&gt;10.1634/theoncologist.2019-IO-S1-s05&lt;/_doi&gt;&lt;_isbn&gt;1549-490X (Electronic); 1083-7159 (Linking)&lt;/_isbn&gt;&lt;_issue&gt;Suppl 1&lt;/_issue&gt;&lt;_journal&gt;Oncologist&lt;/_journal&gt;&lt;_keywords&gt;*Clinical trials; *Combination therapy; *Immune checkpoint inhibitors; *Non-small-cell lung cancer; *PD-1/PD-L1&lt;/_keywords&gt;&lt;_language&gt;eng&lt;/_language&gt;&lt;_ori_publication&gt;(c) AlphaMed Press 2019.&lt;/_ori_publication&gt;&lt;_pages&gt;S31-S41&lt;/_pages&gt;&lt;_subject_headings&gt;Antibodies, Monoclonal/immunology/*therapeutic use; B7-H1 Antigen/*antagonists &amp;amp; inhibitors/immunology; Carcinoma, Non-Small-Cell Lung/*drug therapy/immunology; China; Clinical Trials as Topic; Humans; Immunotherapy/methods; Lung Neoplasms/*drug therapy/immunology; Programmed Cell Death 1 Receptor/*antagonists &amp;amp; inhibitors/immunology; Randomized Controlled Trials as Topic&lt;/_subject_headings&gt;&lt;_tertiary_title&gt;The oncologist&lt;/_tertiary_title&gt;&lt;_type_work&gt;Journal Article; Research Support, Non-U.S. Gov&amp;apos;t; Review&lt;/_type_work&gt;&lt;_url&gt;http://www.ncbi.nlm.nih.gov/entrez/query.fcgi?cmd=Retrieve&amp;amp;db=pubmed&amp;amp;dopt=Abstract&amp;amp;list_uids=30819829&amp;amp;query_hl=1&lt;/_url&gt;&lt;_volume&gt;24&lt;/_volume&gt;&lt;_created&gt;63686449&lt;/_created&gt;&lt;_modified&gt;63686450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FF37C6BC-06D1-44C5-A925-1ACC28FF0C22}" w:val=" ADDIN NE.Ref.{FF37C6BC-06D1-44C5-A925-1ACC28FF0C22}&lt;Citation&gt;&lt;Group&gt;&lt;References&gt;&lt;Item&gt;&lt;ID&gt;408&lt;/ID&gt;&lt;UID&gt;{0CB7F56E-399B-4A77-A3F9-F0AE58630518}&lt;/UID&gt;&lt;Title&gt;FDA Approval Summary: Nivolumab for the Treatment of Relapsed or Progressive Classical Hodgkin Lymphoma&lt;/Title&gt;&lt;Template&gt;Journal Article&lt;/Template&gt;&lt;Star&gt;0&lt;/Star&gt;&lt;Tag&gt;0&lt;/Tag&gt;&lt;Author&gt;Kasamon, Y L; de Claro, R A; Wang, Y; Shen, Y L; Farrell, A T; Pazdur, R&lt;/Author&gt;&lt;Year&gt;2017&lt;/Year&gt;&lt;Details&gt;&lt;_accession_num&gt;28438889&lt;/_accession_num&gt;&lt;_author_adr&gt;Office of Hematology and Oncology Products and Office of Biostatistics, Center for Drug Evaluation and Research, U.S. Food and Drug Administration, Silver Spring, Maryland, USA Yvette.Kasamon@fda.hhs.gov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; Office of Hematology and Oncology Products and Office of Biostatistics, Center for Drug Evaluation and Research, U.S. Food and Drug Administration, Silver Spring, Maryland, USA.&lt;/_author_adr&gt;&lt;_date_display&gt;2017 May&lt;/_date_display&gt;&lt;_date&gt;2017-05-01&lt;/_date&gt;&lt;_doi&gt;10.1634/theoncologist.2017-0004&lt;/_doi&gt;&lt;_isbn&gt;1549-490X (Electronic); 1083-7159 (Linking)&lt;/_isbn&gt;&lt;_issue&gt;5&lt;/_issue&gt;&lt;_journal&gt;Oncologist&lt;/_journal&gt;&lt;_keywords&gt;*Hodgkin lymphoma; *Nivolumab; *Programmed cell death 1 inhibitor; *Programmed death-ligand 1&lt;/_keywords&gt;&lt;_language&gt;eng&lt;/_language&gt;&lt;_ori_publication&gt;(c) AlphaMed Press 2017.&lt;/_ori_publication&gt;&lt;_pages&gt;585-591&lt;/_pages&gt;&lt;_subject_headings&gt;Antibodies, Monoclonal/adverse effects/*therapeutic use; Brentuximab Vedotin; Combined Modality Therapy; *Drug Approval; Drug-Related Side Effects and Adverse Reactions/pathology; Female; Graft vs Host Disease/chemically induced/pathology; Hematopoietic Stem Cell Transplantation; Hodgkin Disease/*drug therapy/genetics/pathology; Humans; Immunoconjugates/*administration &amp;amp; dosage/adverse effects; Male; Nivolumab; Remission Induction; United States; United States Food and Drug Administration&lt;/_subject_headings&gt;&lt;_tertiary_title&gt;The oncologist&lt;/_tertiary_title&gt;&lt;_type_work&gt;Journal Article&lt;/_type_work&gt;&lt;_url&gt;http://www.ncbi.nlm.nih.gov/entrez/query.fcgi?cmd=Retrieve&amp;amp;db=pubmed&amp;amp;dopt=Abstract&amp;amp;list_uids=28438889&amp;amp;query_hl=1&lt;/_url&gt;&lt;_volume&gt;22&lt;/_volume&gt;&lt;_created&gt;63686474&lt;/_created&gt;&lt;_modified&gt;63686474&lt;/_modified&gt;&lt;_db_updated&gt;PubMed&lt;/_db_updated&gt;&lt;_impact_factor&gt;   5.02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FFBFF5D3-BE0B-4FC6-B5FB-7037F3453752}" w:val=" ADDIN NE.Ref.{FFBFF5D3-BE0B-4FC6-B5FB-7037F3453752}&lt;Citation&gt;&lt;Group&gt;&lt;References&gt;&lt;Item&gt;&lt;ID&gt;419&lt;/ID&gt;&lt;UID&gt;{4D21D134-CDA2-4C19-B578-6FEDCE8ABE6C}&lt;/UID&gt;&lt;Title&gt;Epigenetic mechanisms regulating T-cell responses&lt;/Title&gt;&lt;Template&gt;Journal Article&lt;/Template&gt;&lt;Star&gt;0&lt;/Star&gt;&lt;Tag&gt;0&lt;/Tag&gt;&lt;Author&gt;Schmidl, C; Delacher, M; Huehn, J; Feuerer, M&lt;/Author&gt;&lt;Year&gt;2018&lt;/Year&gt;&lt;Details&gt;&lt;_accession_num&gt;30195378&lt;/_accession_num&gt;&lt;_author_adr&gt;Regensburg Center for Interventional Immunology (RCI), Regensburg, Germany.; Regensburg Center for Interventional Immunology (RCI), Regensburg, Germany; Chair for Immunology, University Regensburg and University Medical Center Regensburg, Regensburg, Germany.; Experimental Immunology, Helmholtz Centre for Infection Research, Braunschweig, Germany.; Regensburg Center for Interventional Immunology (RCI), Regensburg, Germany; Chair for Immunology, University Regensburg and University Medical Center Regensburg, Regensburg, Germany. Electronic address: markus.feuerer@ukr.de.&lt;/_author_adr&gt;&lt;_date_display&gt;2018 Sep&lt;/_date_display&gt;&lt;_date&gt;2018-09-01&lt;/_date&gt;&lt;_doi&gt;10.1016/j.jaci.2018.07.014&lt;/_doi&gt;&lt;_isbn&gt;1097-6825 (Electronic); 0091-6749 (Linking)&lt;/_isbn&gt;&lt;_issue&gt;3&lt;/_issue&gt;&lt;_journal&gt;J Allergy Clin Immunol&lt;/_journal&gt;&lt;_keywords&gt;*DNA methylation; *Epigenetics; *T-cell development; *T-cell exhaustion; *T-cell function; *chromatin accessibility; *enhancer; *gene regulation; *histone modifications; *promoter; *regulatory T cells; *tissue specificity; *transcription factor binding&lt;/_keywords&gt;&lt;_language&gt;eng&lt;/_language&gt;&lt;_ori_publication&gt;Copyright (c) 2018 American Academy of Allergy, Asthma &amp;amp; Immunology. Published by_x000d__x000a_      Elsevier Inc. All rights reserved.&lt;/_ori_publication&gt;&lt;_pages&gt;728-743&lt;/_pages&gt;&lt;_subject_headings&gt;Animals; Cell Differentiation; *Epigenesis, Genetic; Humans; T-Lymphocytes/*cytology; Thymus Gland/cytology&lt;/_subject_headings&gt;&lt;_tertiary_title&gt;The Journal of allergy and clinical immunology&lt;/_tertiary_title&gt;&lt;_type_work&gt;Journal Article; Research Support, Non-U.S. Gov&amp;apos;t; Review&lt;/_type_work&gt;&lt;_url&gt;http://www.ncbi.nlm.nih.gov/entrez/query.fcgi?cmd=Retrieve&amp;amp;db=pubmed&amp;amp;dopt=Abstract&amp;amp;list_uids=30195378&amp;amp;query_hl=1&lt;/_url&gt;&lt;_volume&gt;142&lt;/_volume&gt;&lt;_created&gt;63686605&lt;/_created&gt;&lt;_modified&gt;63686608&lt;/_modified&gt;&lt;_db_updated&gt;PubMed&lt;/_db_updated&gt;&lt;_impact_factor&gt;  10.228&lt;/_impact_fact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F00C1D"/>
    <w:rsid w:val="0000088A"/>
    <w:rsid w:val="00003287"/>
    <w:rsid w:val="000059F5"/>
    <w:rsid w:val="00010713"/>
    <w:rsid w:val="00010C7D"/>
    <w:rsid w:val="00011E06"/>
    <w:rsid w:val="000126C6"/>
    <w:rsid w:val="00012AC5"/>
    <w:rsid w:val="00020CF6"/>
    <w:rsid w:val="00022ABF"/>
    <w:rsid w:val="00024031"/>
    <w:rsid w:val="00031D62"/>
    <w:rsid w:val="00033342"/>
    <w:rsid w:val="00037343"/>
    <w:rsid w:val="0003768A"/>
    <w:rsid w:val="00040984"/>
    <w:rsid w:val="0004331A"/>
    <w:rsid w:val="000477A0"/>
    <w:rsid w:val="00054809"/>
    <w:rsid w:val="000574D5"/>
    <w:rsid w:val="000670A4"/>
    <w:rsid w:val="00067BE7"/>
    <w:rsid w:val="00070DC2"/>
    <w:rsid w:val="00073051"/>
    <w:rsid w:val="0007778B"/>
    <w:rsid w:val="00083FA3"/>
    <w:rsid w:val="00085969"/>
    <w:rsid w:val="00090D8D"/>
    <w:rsid w:val="00092D37"/>
    <w:rsid w:val="0009526C"/>
    <w:rsid w:val="00097770"/>
    <w:rsid w:val="000A4E0C"/>
    <w:rsid w:val="000A7088"/>
    <w:rsid w:val="000B336B"/>
    <w:rsid w:val="000B650B"/>
    <w:rsid w:val="000C11A7"/>
    <w:rsid w:val="000C4171"/>
    <w:rsid w:val="000C5ABC"/>
    <w:rsid w:val="000C6344"/>
    <w:rsid w:val="000D6D49"/>
    <w:rsid w:val="000E376E"/>
    <w:rsid w:val="000E6633"/>
    <w:rsid w:val="000F06A5"/>
    <w:rsid w:val="000F2DC8"/>
    <w:rsid w:val="000F3EB2"/>
    <w:rsid w:val="001016EB"/>
    <w:rsid w:val="001049BF"/>
    <w:rsid w:val="00112147"/>
    <w:rsid w:val="001135E7"/>
    <w:rsid w:val="001140C2"/>
    <w:rsid w:val="00115AEC"/>
    <w:rsid w:val="001160D9"/>
    <w:rsid w:val="00120572"/>
    <w:rsid w:val="001243C8"/>
    <w:rsid w:val="00126C94"/>
    <w:rsid w:val="00131580"/>
    <w:rsid w:val="001339A0"/>
    <w:rsid w:val="00135A91"/>
    <w:rsid w:val="0013712B"/>
    <w:rsid w:val="001414DE"/>
    <w:rsid w:val="00142C25"/>
    <w:rsid w:val="00147238"/>
    <w:rsid w:val="00151761"/>
    <w:rsid w:val="0015391E"/>
    <w:rsid w:val="001618D7"/>
    <w:rsid w:val="00163233"/>
    <w:rsid w:val="001635B0"/>
    <w:rsid w:val="001667DC"/>
    <w:rsid w:val="00176759"/>
    <w:rsid w:val="00180E97"/>
    <w:rsid w:val="0018110A"/>
    <w:rsid w:val="00183ECA"/>
    <w:rsid w:val="00192591"/>
    <w:rsid w:val="00193547"/>
    <w:rsid w:val="001A1309"/>
    <w:rsid w:val="001A3142"/>
    <w:rsid w:val="001B64CA"/>
    <w:rsid w:val="001C21A3"/>
    <w:rsid w:val="001C47DA"/>
    <w:rsid w:val="001C7FD7"/>
    <w:rsid w:val="001D1190"/>
    <w:rsid w:val="001E0C4F"/>
    <w:rsid w:val="001E36EB"/>
    <w:rsid w:val="001E72C5"/>
    <w:rsid w:val="001F00ED"/>
    <w:rsid w:val="001F185B"/>
    <w:rsid w:val="001F2801"/>
    <w:rsid w:val="001F2C10"/>
    <w:rsid w:val="001F2E44"/>
    <w:rsid w:val="001F4966"/>
    <w:rsid w:val="001F5F09"/>
    <w:rsid w:val="00200CF8"/>
    <w:rsid w:val="00203AEB"/>
    <w:rsid w:val="00203DE8"/>
    <w:rsid w:val="00204E75"/>
    <w:rsid w:val="00215109"/>
    <w:rsid w:val="002213BA"/>
    <w:rsid w:val="00223659"/>
    <w:rsid w:val="00234D58"/>
    <w:rsid w:val="00252F13"/>
    <w:rsid w:val="0025331A"/>
    <w:rsid w:val="00263D40"/>
    <w:rsid w:val="00265627"/>
    <w:rsid w:val="00265F37"/>
    <w:rsid w:val="00266DF5"/>
    <w:rsid w:val="00267F06"/>
    <w:rsid w:val="00273142"/>
    <w:rsid w:val="00276EE8"/>
    <w:rsid w:val="00280244"/>
    <w:rsid w:val="00282FCE"/>
    <w:rsid w:val="00284922"/>
    <w:rsid w:val="00291B43"/>
    <w:rsid w:val="0029489A"/>
    <w:rsid w:val="002949A5"/>
    <w:rsid w:val="00295DF3"/>
    <w:rsid w:val="00297E5C"/>
    <w:rsid w:val="002A50BA"/>
    <w:rsid w:val="002A54AA"/>
    <w:rsid w:val="002A5D1F"/>
    <w:rsid w:val="002A639B"/>
    <w:rsid w:val="002A6AAD"/>
    <w:rsid w:val="002A6D01"/>
    <w:rsid w:val="002B201A"/>
    <w:rsid w:val="002B2644"/>
    <w:rsid w:val="002B4426"/>
    <w:rsid w:val="002B6A0F"/>
    <w:rsid w:val="002B6C29"/>
    <w:rsid w:val="002C1616"/>
    <w:rsid w:val="002D129A"/>
    <w:rsid w:val="002D1397"/>
    <w:rsid w:val="002D45ED"/>
    <w:rsid w:val="002D5CF2"/>
    <w:rsid w:val="002E033A"/>
    <w:rsid w:val="002F0403"/>
    <w:rsid w:val="002F2BBE"/>
    <w:rsid w:val="002F5DA6"/>
    <w:rsid w:val="00301234"/>
    <w:rsid w:val="0030525B"/>
    <w:rsid w:val="003064BF"/>
    <w:rsid w:val="003078D1"/>
    <w:rsid w:val="003110A0"/>
    <w:rsid w:val="0031138F"/>
    <w:rsid w:val="003178EC"/>
    <w:rsid w:val="00317ADB"/>
    <w:rsid w:val="0032009F"/>
    <w:rsid w:val="0032400C"/>
    <w:rsid w:val="003274C0"/>
    <w:rsid w:val="003311D9"/>
    <w:rsid w:val="00333F78"/>
    <w:rsid w:val="00334E52"/>
    <w:rsid w:val="003422E4"/>
    <w:rsid w:val="0035775C"/>
    <w:rsid w:val="00357DB0"/>
    <w:rsid w:val="00361D35"/>
    <w:rsid w:val="00361DAF"/>
    <w:rsid w:val="00374C79"/>
    <w:rsid w:val="00382826"/>
    <w:rsid w:val="003828EF"/>
    <w:rsid w:val="00382A73"/>
    <w:rsid w:val="0038327F"/>
    <w:rsid w:val="00386A39"/>
    <w:rsid w:val="003905EE"/>
    <w:rsid w:val="00390F9F"/>
    <w:rsid w:val="0039281D"/>
    <w:rsid w:val="003959FA"/>
    <w:rsid w:val="00395EA5"/>
    <w:rsid w:val="00396C7C"/>
    <w:rsid w:val="003A688E"/>
    <w:rsid w:val="003B5327"/>
    <w:rsid w:val="003B5F7D"/>
    <w:rsid w:val="003B6D65"/>
    <w:rsid w:val="003C4C84"/>
    <w:rsid w:val="003C5496"/>
    <w:rsid w:val="003C54D3"/>
    <w:rsid w:val="003C7E77"/>
    <w:rsid w:val="003D4E25"/>
    <w:rsid w:val="003E1C35"/>
    <w:rsid w:val="003E4482"/>
    <w:rsid w:val="003E555F"/>
    <w:rsid w:val="003F5E35"/>
    <w:rsid w:val="003F7227"/>
    <w:rsid w:val="003F7445"/>
    <w:rsid w:val="003F7510"/>
    <w:rsid w:val="003F7BE7"/>
    <w:rsid w:val="003F7CC2"/>
    <w:rsid w:val="00403DED"/>
    <w:rsid w:val="00403F4B"/>
    <w:rsid w:val="004150DE"/>
    <w:rsid w:val="004160CF"/>
    <w:rsid w:val="0041707A"/>
    <w:rsid w:val="00417A2D"/>
    <w:rsid w:val="00417F51"/>
    <w:rsid w:val="0043360F"/>
    <w:rsid w:val="004405F2"/>
    <w:rsid w:val="00441DF7"/>
    <w:rsid w:val="004435C8"/>
    <w:rsid w:val="0044485C"/>
    <w:rsid w:val="00446DF7"/>
    <w:rsid w:val="004527BC"/>
    <w:rsid w:val="004550BF"/>
    <w:rsid w:val="00455708"/>
    <w:rsid w:val="00460AFC"/>
    <w:rsid w:val="004614BC"/>
    <w:rsid w:val="00461C90"/>
    <w:rsid w:val="00462621"/>
    <w:rsid w:val="00466751"/>
    <w:rsid w:val="00466BEA"/>
    <w:rsid w:val="004720AB"/>
    <w:rsid w:val="00481C42"/>
    <w:rsid w:val="004835AB"/>
    <w:rsid w:val="004878A2"/>
    <w:rsid w:val="00492CFB"/>
    <w:rsid w:val="0049558F"/>
    <w:rsid w:val="004A1E7B"/>
    <w:rsid w:val="004A23F5"/>
    <w:rsid w:val="004A492A"/>
    <w:rsid w:val="004A6060"/>
    <w:rsid w:val="004A7582"/>
    <w:rsid w:val="004C53CE"/>
    <w:rsid w:val="004C5E96"/>
    <w:rsid w:val="004C7BE1"/>
    <w:rsid w:val="004D02FE"/>
    <w:rsid w:val="004D18CB"/>
    <w:rsid w:val="004D5690"/>
    <w:rsid w:val="004E072B"/>
    <w:rsid w:val="004E094B"/>
    <w:rsid w:val="004E22AA"/>
    <w:rsid w:val="004E3593"/>
    <w:rsid w:val="004E41A4"/>
    <w:rsid w:val="004E4DE6"/>
    <w:rsid w:val="004E5003"/>
    <w:rsid w:val="004F17E3"/>
    <w:rsid w:val="004F528D"/>
    <w:rsid w:val="004F6677"/>
    <w:rsid w:val="0050096C"/>
    <w:rsid w:val="005119B7"/>
    <w:rsid w:val="0051253F"/>
    <w:rsid w:val="00512BC5"/>
    <w:rsid w:val="0051361B"/>
    <w:rsid w:val="005136E8"/>
    <w:rsid w:val="005242AB"/>
    <w:rsid w:val="00526D05"/>
    <w:rsid w:val="00534CA2"/>
    <w:rsid w:val="005373CE"/>
    <w:rsid w:val="00537C48"/>
    <w:rsid w:val="00543054"/>
    <w:rsid w:val="005430F4"/>
    <w:rsid w:val="0054341A"/>
    <w:rsid w:val="00543E6E"/>
    <w:rsid w:val="00546028"/>
    <w:rsid w:val="00554535"/>
    <w:rsid w:val="0055702B"/>
    <w:rsid w:val="00557E6D"/>
    <w:rsid w:val="00557F94"/>
    <w:rsid w:val="005600B6"/>
    <w:rsid w:val="005601D5"/>
    <w:rsid w:val="0056238C"/>
    <w:rsid w:val="00567028"/>
    <w:rsid w:val="00571C65"/>
    <w:rsid w:val="005722B1"/>
    <w:rsid w:val="005729AF"/>
    <w:rsid w:val="00576CCC"/>
    <w:rsid w:val="00577F32"/>
    <w:rsid w:val="005804AF"/>
    <w:rsid w:val="0058173F"/>
    <w:rsid w:val="005957C8"/>
    <w:rsid w:val="005A0068"/>
    <w:rsid w:val="005A09EE"/>
    <w:rsid w:val="005A4390"/>
    <w:rsid w:val="005A4DA6"/>
    <w:rsid w:val="005B2178"/>
    <w:rsid w:val="005B3562"/>
    <w:rsid w:val="005B3AA7"/>
    <w:rsid w:val="005B4F96"/>
    <w:rsid w:val="005B7475"/>
    <w:rsid w:val="005C73EA"/>
    <w:rsid w:val="005C7DC1"/>
    <w:rsid w:val="005D32C1"/>
    <w:rsid w:val="005D7AB1"/>
    <w:rsid w:val="005E1C4C"/>
    <w:rsid w:val="005E2A6D"/>
    <w:rsid w:val="005E3FBF"/>
    <w:rsid w:val="005E65ED"/>
    <w:rsid w:val="005E6702"/>
    <w:rsid w:val="005E7898"/>
    <w:rsid w:val="005F1C99"/>
    <w:rsid w:val="005F4595"/>
    <w:rsid w:val="006004CE"/>
    <w:rsid w:val="006039A7"/>
    <w:rsid w:val="0060583B"/>
    <w:rsid w:val="0060762A"/>
    <w:rsid w:val="00610058"/>
    <w:rsid w:val="00610CC1"/>
    <w:rsid w:val="00622685"/>
    <w:rsid w:val="00624E03"/>
    <w:rsid w:val="00632633"/>
    <w:rsid w:val="00634552"/>
    <w:rsid w:val="0063541E"/>
    <w:rsid w:val="00635ACF"/>
    <w:rsid w:val="006377BF"/>
    <w:rsid w:val="0064260E"/>
    <w:rsid w:val="006501F9"/>
    <w:rsid w:val="00651F72"/>
    <w:rsid w:val="0065434E"/>
    <w:rsid w:val="0065543C"/>
    <w:rsid w:val="00656F32"/>
    <w:rsid w:val="00661E5F"/>
    <w:rsid w:val="006649D5"/>
    <w:rsid w:val="00674D98"/>
    <w:rsid w:val="006753EE"/>
    <w:rsid w:val="006802B2"/>
    <w:rsid w:val="00683574"/>
    <w:rsid w:val="0068414B"/>
    <w:rsid w:val="0068525C"/>
    <w:rsid w:val="00686CC8"/>
    <w:rsid w:val="0069199E"/>
    <w:rsid w:val="00691F7A"/>
    <w:rsid w:val="00692C5C"/>
    <w:rsid w:val="006A079E"/>
    <w:rsid w:val="006A0A5C"/>
    <w:rsid w:val="006B6FE3"/>
    <w:rsid w:val="006C1448"/>
    <w:rsid w:val="006D1158"/>
    <w:rsid w:val="006D18C3"/>
    <w:rsid w:val="006D413D"/>
    <w:rsid w:val="006E610A"/>
    <w:rsid w:val="006F50B1"/>
    <w:rsid w:val="00700090"/>
    <w:rsid w:val="00701CEF"/>
    <w:rsid w:val="00702B4F"/>
    <w:rsid w:val="007076F2"/>
    <w:rsid w:val="0071271B"/>
    <w:rsid w:val="00712C0D"/>
    <w:rsid w:val="007275C2"/>
    <w:rsid w:val="007323E6"/>
    <w:rsid w:val="00733D2E"/>
    <w:rsid w:val="00733FAA"/>
    <w:rsid w:val="0074193C"/>
    <w:rsid w:val="00742A61"/>
    <w:rsid w:val="007477B3"/>
    <w:rsid w:val="00752D87"/>
    <w:rsid w:val="00760E71"/>
    <w:rsid w:val="007623B7"/>
    <w:rsid w:val="00763F90"/>
    <w:rsid w:val="007659AB"/>
    <w:rsid w:val="00770EFD"/>
    <w:rsid w:val="00772386"/>
    <w:rsid w:val="00772D91"/>
    <w:rsid w:val="00774806"/>
    <w:rsid w:val="0078190F"/>
    <w:rsid w:val="00786B34"/>
    <w:rsid w:val="007876D4"/>
    <w:rsid w:val="007933F5"/>
    <w:rsid w:val="00794719"/>
    <w:rsid w:val="007958AD"/>
    <w:rsid w:val="00797D66"/>
    <w:rsid w:val="007A12D9"/>
    <w:rsid w:val="007A5365"/>
    <w:rsid w:val="007B4E3E"/>
    <w:rsid w:val="007B50BB"/>
    <w:rsid w:val="007B578F"/>
    <w:rsid w:val="007B770D"/>
    <w:rsid w:val="007B78CF"/>
    <w:rsid w:val="007C07A0"/>
    <w:rsid w:val="007C40DB"/>
    <w:rsid w:val="007D0C37"/>
    <w:rsid w:val="007D2814"/>
    <w:rsid w:val="007D39F6"/>
    <w:rsid w:val="007D3E89"/>
    <w:rsid w:val="007D4C8B"/>
    <w:rsid w:val="007D4FF9"/>
    <w:rsid w:val="007E50C4"/>
    <w:rsid w:val="007F0589"/>
    <w:rsid w:val="007F0B85"/>
    <w:rsid w:val="007F222D"/>
    <w:rsid w:val="007F5338"/>
    <w:rsid w:val="008021F4"/>
    <w:rsid w:val="008028F6"/>
    <w:rsid w:val="00802C38"/>
    <w:rsid w:val="00810928"/>
    <w:rsid w:val="00811482"/>
    <w:rsid w:val="00814098"/>
    <w:rsid w:val="008159A5"/>
    <w:rsid w:val="00817282"/>
    <w:rsid w:val="00831938"/>
    <w:rsid w:val="00831DDE"/>
    <w:rsid w:val="00836333"/>
    <w:rsid w:val="00840366"/>
    <w:rsid w:val="0084333E"/>
    <w:rsid w:val="00850C3F"/>
    <w:rsid w:val="008510B8"/>
    <w:rsid w:val="00852F96"/>
    <w:rsid w:val="00853895"/>
    <w:rsid w:val="0085481E"/>
    <w:rsid w:val="00854EF3"/>
    <w:rsid w:val="00861A1D"/>
    <w:rsid w:val="00862455"/>
    <w:rsid w:val="00864520"/>
    <w:rsid w:val="00865641"/>
    <w:rsid w:val="00866732"/>
    <w:rsid w:val="00866F02"/>
    <w:rsid w:val="00867E82"/>
    <w:rsid w:val="008700DA"/>
    <w:rsid w:val="00874272"/>
    <w:rsid w:val="008775E0"/>
    <w:rsid w:val="0088259E"/>
    <w:rsid w:val="008825B9"/>
    <w:rsid w:val="00882AA2"/>
    <w:rsid w:val="0089228B"/>
    <w:rsid w:val="008948BC"/>
    <w:rsid w:val="00896116"/>
    <w:rsid w:val="008A3E19"/>
    <w:rsid w:val="008A49B1"/>
    <w:rsid w:val="008A6496"/>
    <w:rsid w:val="008B2D40"/>
    <w:rsid w:val="008B4D33"/>
    <w:rsid w:val="008B7D7A"/>
    <w:rsid w:val="008C2459"/>
    <w:rsid w:val="008D1C3A"/>
    <w:rsid w:val="008D3EDD"/>
    <w:rsid w:val="008D4DBE"/>
    <w:rsid w:val="008D6B9B"/>
    <w:rsid w:val="008E1AF2"/>
    <w:rsid w:val="008E1D7E"/>
    <w:rsid w:val="008E3E3F"/>
    <w:rsid w:val="008E76A2"/>
    <w:rsid w:val="008F0F18"/>
    <w:rsid w:val="008F1CA0"/>
    <w:rsid w:val="008F3269"/>
    <w:rsid w:val="008F5E33"/>
    <w:rsid w:val="008F76CC"/>
    <w:rsid w:val="00900CCC"/>
    <w:rsid w:val="009051A7"/>
    <w:rsid w:val="009058B5"/>
    <w:rsid w:val="0090742E"/>
    <w:rsid w:val="00920C29"/>
    <w:rsid w:val="0092252B"/>
    <w:rsid w:val="009265C6"/>
    <w:rsid w:val="00926B4D"/>
    <w:rsid w:val="00927182"/>
    <w:rsid w:val="0093014A"/>
    <w:rsid w:val="0093555A"/>
    <w:rsid w:val="00944BD4"/>
    <w:rsid w:val="00945813"/>
    <w:rsid w:val="00946905"/>
    <w:rsid w:val="009504F5"/>
    <w:rsid w:val="00950BAC"/>
    <w:rsid w:val="009576A0"/>
    <w:rsid w:val="00961E28"/>
    <w:rsid w:val="009624E3"/>
    <w:rsid w:val="009661E4"/>
    <w:rsid w:val="00966779"/>
    <w:rsid w:val="00967D49"/>
    <w:rsid w:val="00973420"/>
    <w:rsid w:val="009745CD"/>
    <w:rsid w:val="00975820"/>
    <w:rsid w:val="00975BE9"/>
    <w:rsid w:val="00976F44"/>
    <w:rsid w:val="00980670"/>
    <w:rsid w:val="0098252C"/>
    <w:rsid w:val="00985491"/>
    <w:rsid w:val="00986136"/>
    <w:rsid w:val="009903A2"/>
    <w:rsid w:val="00992CAA"/>
    <w:rsid w:val="00997C20"/>
    <w:rsid w:val="009A029E"/>
    <w:rsid w:val="009A0B3E"/>
    <w:rsid w:val="009A15D2"/>
    <w:rsid w:val="009B05AC"/>
    <w:rsid w:val="009B1E03"/>
    <w:rsid w:val="009B2E24"/>
    <w:rsid w:val="009B5C9E"/>
    <w:rsid w:val="009C0809"/>
    <w:rsid w:val="009C2D2C"/>
    <w:rsid w:val="009C3A64"/>
    <w:rsid w:val="009C4926"/>
    <w:rsid w:val="009D0173"/>
    <w:rsid w:val="009D2D0E"/>
    <w:rsid w:val="009E3360"/>
    <w:rsid w:val="009E6142"/>
    <w:rsid w:val="009E75B1"/>
    <w:rsid w:val="009F1B9F"/>
    <w:rsid w:val="009F337A"/>
    <w:rsid w:val="00A04FF0"/>
    <w:rsid w:val="00A10EA6"/>
    <w:rsid w:val="00A15C5B"/>
    <w:rsid w:val="00A174E2"/>
    <w:rsid w:val="00A20D8B"/>
    <w:rsid w:val="00A22768"/>
    <w:rsid w:val="00A370FE"/>
    <w:rsid w:val="00A435BF"/>
    <w:rsid w:val="00A466DA"/>
    <w:rsid w:val="00A47331"/>
    <w:rsid w:val="00A52BAC"/>
    <w:rsid w:val="00A5428A"/>
    <w:rsid w:val="00A554BE"/>
    <w:rsid w:val="00A57218"/>
    <w:rsid w:val="00A60B77"/>
    <w:rsid w:val="00A60DA1"/>
    <w:rsid w:val="00A63BF4"/>
    <w:rsid w:val="00A64CA4"/>
    <w:rsid w:val="00A74234"/>
    <w:rsid w:val="00A76D42"/>
    <w:rsid w:val="00A7717C"/>
    <w:rsid w:val="00A77959"/>
    <w:rsid w:val="00A801D6"/>
    <w:rsid w:val="00A8100B"/>
    <w:rsid w:val="00A844B7"/>
    <w:rsid w:val="00A848F2"/>
    <w:rsid w:val="00A93C35"/>
    <w:rsid w:val="00A95F9F"/>
    <w:rsid w:val="00A96031"/>
    <w:rsid w:val="00A9789C"/>
    <w:rsid w:val="00AA3BE3"/>
    <w:rsid w:val="00AA4241"/>
    <w:rsid w:val="00AA5613"/>
    <w:rsid w:val="00AB074B"/>
    <w:rsid w:val="00AB35FC"/>
    <w:rsid w:val="00AB39BA"/>
    <w:rsid w:val="00AB46EC"/>
    <w:rsid w:val="00AB4798"/>
    <w:rsid w:val="00AB74E4"/>
    <w:rsid w:val="00AC0D8E"/>
    <w:rsid w:val="00AC1810"/>
    <w:rsid w:val="00AC6934"/>
    <w:rsid w:val="00AD31DF"/>
    <w:rsid w:val="00AD6DFD"/>
    <w:rsid w:val="00AE029B"/>
    <w:rsid w:val="00AE1C44"/>
    <w:rsid w:val="00AE1F26"/>
    <w:rsid w:val="00AE4635"/>
    <w:rsid w:val="00AE4E8B"/>
    <w:rsid w:val="00AE735B"/>
    <w:rsid w:val="00AF0CB5"/>
    <w:rsid w:val="00AF2B33"/>
    <w:rsid w:val="00AF5C19"/>
    <w:rsid w:val="00B13681"/>
    <w:rsid w:val="00B13E14"/>
    <w:rsid w:val="00B14732"/>
    <w:rsid w:val="00B14CF1"/>
    <w:rsid w:val="00B16EBE"/>
    <w:rsid w:val="00B17AB2"/>
    <w:rsid w:val="00B20054"/>
    <w:rsid w:val="00B20B92"/>
    <w:rsid w:val="00B25054"/>
    <w:rsid w:val="00B259BD"/>
    <w:rsid w:val="00B32DFE"/>
    <w:rsid w:val="00B3498C"/>
    <w:rsid w:val="00B359A6"/>
    <w:rsid w:val="00B4111A"/>
    <w:rsid w:val="00B4138B"/>
    <w:rsid w:val="00B46B8D"/>
    <w:rsid w:val="00B5009A"/>
    <w:rsid w:val="00B6429F"/>
    <w:rsid w:val="00B654A8"/>
    <w:rsid w:val="00B72C06"/>
    <w:rsid w:val="00B737D3"/>
    <w:rsid w:val="00B73D1E"/>
    <w:rsid w:val="00B750BD"/>
    <w:rsid w:val="00B75B9A"/>
    <w:rsid w:val="00B83D55"/>
    <w:rsid w:val="00B852B3"/>
    <w:rsid w:val="00B86E72"/>
    <w:rsid w:val="00B90D6B"/>
    <w:rsid w:val="00B93943"/>
    <w:rsid w:val="00B96749"/>
    <w:rsid w:val="00B979C2"/>
    <w:rsid w:val="00BA0D97"/>
    <w:rsid w:val="00BA1E72"/>
    <w:rsid w:val="00BA5BFC"/>
    <w:rsid w:val="00BB2C62"/>
    <w:rsid w:val="00BB3269"/>
    <w:rsid w:val="00BB3597"/>
    <w:rsid w:val="00BB50D1"/>
    <w:rsid w:val="00BB5969"/>
    <w:rsid w:val="00BC355A"/>
    <w:rsid w:val="00BC56C1"/>
    <w:rsid w:val="00BE03E8"/>
    <w:rsid w:val="00BE07E3"/>
    <w:rsid w:val="00BE1A49"/>
    <w:rsid w:val="00BE229D"/>
    <w:rsid w:val="00BE6A6F"/>
    <w:rsid w:val="00BE6C9A"/>
    <w:rsid w:val="00BF2D67"/>
    <w:rsid w:val="00BF7789"/>
    <w:rsid w:val="00BF7947"/>
    <w:rsid w:val="00C006F4"/>
    <w:rsid w:val="00C03C62"/>
    <w:rsid w:val="00C04404"/>
    <w:rsid w:val="00C118BF"/>
    <w:rsid w:val="00C15A3C"/>
    <w:rsid w:val="00C16712"/>
    <w:rsid w:val="00C17BDC"/>
    <w:rsid w:val="00C213E0"/>
    <w:rsid w:val="00C2144F"/>
    <w:rsid w:val="00C22BC2"/>
    <w:rsid w:val="00C24CEB"/>
    <w:rsid w:val="00C2513E"/>
    <w:rsid w:val="00C26871"/>
    <w:rsid w:val="00C269B7"/>
    <w:rsid w:val="00C30BD0"/>
    <w:rsid w:val="00C35EE2"/>
    <w:rsid w:val="00C427D6"/>
    <w:rsid w:val="00C43172"/>
    <w:rsid w:val="00C44579"/>
    <w:rsid w:val="00C45AFC"/>
    <w:rsid w:val="00C46122"/>
    <w:rsid w:val="00C47813"/>
    <w:rsid w:val="00C51586"/>
    <w:rsid w:val="00C57046"/>
    <w:rsid w:val="00C61E37"/>
    <w:rsid w:val="00C626CB"/>
    <w:rsid w:val="00C62B70"/>
    <w:rsid w:val="00C62FBD"/>
    <w:rsid w:val="00C70F8E"/>
    <w:rsid w:val="00C76371"/>
    <w:rsid w:val="00C8020D"/>
    <w:rsid w:val="00C850F5"/>
    <w:rsid w:val="00C85892"/>
    <w:rsid w:val="00C8718E"/>
    <w:rsid w:val="00C916A9"/>
    <w:rsid w:val="00C978E0"/>
    <w:rsid w:val="00CB06F3"/>
    <w:rsid w:val="00CB0777"/>
    <w:rsid w:val="00CB10E0"/>
    <w:rsid w:val="00CB5756"/>
    <w:rsid w:val="00CB5A30"/>
    <w:rsid w:val="00CB5CF4"/>
    <w:rsid w:val="00CC4446"/>
    <w:rsid w:val="00CC4944"/>
    <w:rsid w:val="00CD6C20"/>
    <w:rsid w:val="00CD7DF3"/>
    <w:rsid w:val="00CE49B5"/>
    <w:rsid w:val="00CE6D8E"/>
    <w:rsid w:val="00CF0DF0"/>
    <w:rsid w:val="00CF3A3D"/>
    <w:rsid w:val="00CF5252"/>
    <w:rsid w:val="00D0038B"/>
    <w:rsid w:val="00D02E39"/>
    <w:rsid w:val="00D04E8C"/>
    <w:rsid w:val="00D05F40"/>
    <w:rsid w:val="00D06998"/>
    <w:rsid w:val="00D06F30"/>
    <w:rsid w:val="00D07AC3"/>
    <w:rsid w:val="00D1172D"/>
    <w:rsid w:val="00D11A30"/>
    <w:rsid w:val="00D238D7"/>
    <w:rsid w:val="00D25DE9"/>
    <w:rsid w:val="00D26061"/>
    <w:rsid w:val="00D30456"/>
    <w:rsid w:val="00D3417E"/>
    <w:rsid w:val="00D372F8"/>
    <w:rsid w:val="00D51071"/>
    <w:rsid w:val="00D52B5B"/>
    <w:rsid w:val="00D6674C"/>
    <w:rsid w:val="00D7452C"/>
    <w:rsid w:val="00D80B59"/>
    <w:rsid w:val="00D82B5A"/>
    <w:rsid w:val="00D9018C"/>
    <w:rsid w:val="00D911DC"/>
    <w:rsid w:val="00D9171E"/>
    <w:rsid w:val="00D93245"/>
    <w:rsid w:val="00D96C78"/>
    <w:rsid w:val="00DA2821"/>
    <w:rsid w:val="00DA6A7D"/>
    <w:rsid w:val="00DA71B2"/>
    <w:rsid w:val="00DB14BD"/>
    <w:rsid w:val="00DB1C77"/>
    <w:rsid w:val="00DB42F2"/>
    <w:rsid w:val="00DB7326"/>
    <w:rsid w:val="00DD2BCA"/>
    <w:rsid w:val="00DE06A2"/>
    <w:rsid w:val="00DE3279"/>
    <w:rsid w:val="00DE332F"/>
    <w:rsid w:val="00DE721E"/>
    <w:rsid w:val="00DF3603"/>
    <w:rsid w:val="00DF7DE6"/>
    <w:rsid w:val="00E00D38"/>
    <w:rsid w:val="00E0190F"/>
    <w:rsid w:val="00E02A4F"/>
    <w:rsid w:val="00E04721"/>
    <w:rsid w:val="00E075A3"/>
    <w:rsid w:val="00E10EEB"/>
    <w:rsid w:val="00E1465E"/>
    <w:rsid w:val="00E20E6D"/>
    <w:rsid w:val="00E23822"/>
    <w:rsid w:val="00E300E3"/>
    <w:rsid w:val="00E31CDE"/>
    <w:rsid w:val="00E3468E"/>
    <w:rsid w:val="00E34DA6"/>
    <w:rsid w:val="00E370BF"/>
    <w:rsid w:val="00E411D7"/>
    <w:rsid w:val="00E461D1"/>
    <w:rsid w:val="00E5132A"/>
    <w:rsid w:val="00E51A1F"/>
    <w:rsid w:val="00E53712"/>
    <w:rsid w:val="00E60B8F"/>
    <w:rsid w:val="00E62436"/>
    <w:rsid w:val="00E64214"/>
    <w:rsid w:val="00E64687"/>
    <w:rsid w:val="00E6478C"/>
    <w:rsid w:val="00E6580A"/>
    <w:rsid w:val="00E72F98"/>
    <w:rsid w:val="00E731EE"/>
    <w:rsid w:val="00E74AB4"/>
    <w:rsid w:val="00E75C9C"/>
    <w:rsid w:val="00E834ED"/>
    <w:rsid w:val="00E865C5"/>
    <w:rsid w:val="00E921AE"/>
    <w:rsid w:val="00E952BB"/>
    <w:rsid w:val="00E96B90"/>
    <w:rsid w:val="00EA7961"/>
    <w:rsid w:val="00EB05F7"/>
    <w:rsid w:val="00EB4F28"/>
    <w:rsid w:val="00EB5E79"/>
    <w:rsid w:val="00EB6243"/>
    <w:rsid w:val="00EC3092"/>
    <w:rsid w:val="00EC345B"/>
    <w:rsid w:val="00EC3958"/>
    <w:rsid w:val="00ED18E0"/>
    <w:rsid w:val="00ED439C"/>
    <w:rsid w:val="00ED5BC7"/>
    <w:rsid w:val="00EE0EE9"/>
    <w:rsid w:val="00EE16AF"/>
    <w:rsid w:val="00EE2FD3"/>
    <w:rsid w:val="00EE3172"/>
    <w:rsid w:val="00EE3DDF"/>
    <w:rsid w:val="00EF1DCE"/>
    <w:rsid w:val="00EF27EB"/>
    <w:rsid w:val="00EF689A"/>
    <w:rsid w:val="00F00C1D"/>
    <w:rsid w:val="00F04998"/>
    <w:rsid w:val="00F1297D"/>
    <w:rsid w:val="00F176BD"/>
    <w:rsid w:val="00F24C3A"/>
    <w:rsid w:val="00F25E2B"/>
    <w:rsid w:val="00F25FA3"/>
    <w:rsid w:val="00F31929"/>
    <w:rsid w:val="00F341D5"/>
    <w:rsid w:val="00F41E34"/>
    <w:rsid w:val="00F430D1"/>
    <w:rsid w:val="00F44E9B"/>
    <w:rsid w:val="00F55439"/>
    <w:rsid w:val="00F56530"/>
    <w:rsid w:val="00F602CB"/>
    <w:rsid w:val="00F60986"/>
    <w:rsid w:val="00F61392"/>
    <w:rsid w:val="00F623BE"/>
    <w:rsid w:val="00F66691"/>
    <w:rsid w:val="00F6743C"/>
    <w:rsid w:val="00F71257"/>
    <w:rsid w:val="00F75225"/>
    <w:rsid w:val="00F77D40"/>
    <w:rsid w:val="00F80E7B"/>
    <w:rsid w:val="00F83B58"/>
    <w:rsid w:val="00F8624F"/>
    <w:rsid w:val="00F86EE8"/>
    <w:rsid w:val="00FA0CE1"/>
    <w:rsid w:val="00FA5F00"/>
    <w:rsid w:val="00FB07D2"/>
    <w:rsid w:val="00FB389A"/>
    <w:rsid w:val="00FB396A"/>
    <w:rsid w:val="00FB3985"/>
    <w:rsid w:val="00FB4228"/>
    <w:rsid w:val="00FB628D"/>
    <w:rsid w:val="00FC1644"/>
    <w:rsid w:val="00FC385F"/>
    <w:rsid w:val="00FC43D1"/>
    <w:rsid w:val="00FD5A26"/>
    <w:rsid w:val="00FE0602"/>
    <w:rsid w:val="00FE15C1"/>
    <w:rsid w:val="00FE3561"/>
    <w:rsid w:val="00FE3692"/>
    <w:rsid w:val="00FF3C33"/>
    <w:rsid w:val="00FF45C4"/>
    <w:rsid w:val="00FF56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CE98F"/>
  <w15:docId w15:val="{893521C3-1C07-45EB-B37A-74254EC7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14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52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0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0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00B"/>
    <w:rPr>
      <w:sz w:val="18"/>
      <w:szCs w:val="18"/>
    </w:rPr>
  </w:style>
  <w:style w:type="paragraph" w:styleId="a7">
    <w:name w:val="List Paragraph"/>
    <w:basedOn w:val="a"/>
    <w:uiPriority w:val="34"/>
    <w:qFormat/>
    <w:rsid w:val="009C4926"/>
    <w:pPr>
      <w:ind w:firstLineChars="200" w:firstLine="420"/>
    </w:pPr>
  </w:style>
  <w:style w:type="table" w:styleId="a8">
    <w:name w:val="Table Grid"/>
    <w:basedOn w:val="a1"/>
    <w:uiPriority w:val="39"/>
    <w:rsid w:val="003A6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1016E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016E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5543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5543C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5543C"/>
  </w:style>
  <w:style w:type="paragraph" w:styleId="ae">
    <w:name w:val="annotation subject"/>
    <w:basedOn w:val="ac"/>
    <w:next w:val="ac"/>
    <w:link w:val="af"/>
    <w:uiPriority w:val="99"/>
    <w:semiHidden/>
    <w:unhideWhenUsed/>
    <w:rsid w:val="0065543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5543C"/>
    <w:rPr>
      <w:b/>
      <w:bCs/>
    </w:rPr>
  </w:style>
  <w:style w:type="character" w:styleId="af0">
    <w:name w:val="line number"/>
    <w:basedOn w:val="a0"/>
    <w:uiPriority w:val="99"/>
    <w:semiHidden/>
    <w:unhideWhenUsed/>
    <w:rsid w:val="003064BF"/>
  </w:style>
  <w:style w:type="paragraph" w:styleId="af1">
    <w:name w:val="Revision"/>
    <w:hidden/>
    <w:uiPriority w:val="99"/>
    <w:semiHidden/>
    <w:rsid w:val="004F528D"/>
  </w:style>
  <w:style w:type="character" w:customStyle="1" w:styleId="10">
    <w:name w:val="标题 1 字符"/>
    <w:basedOn w:val="a0"/>
    <w:link w:val="1"/>
    <w:uiPriority w:val="9"/>
    <w:rsid w:val="004F528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5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5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7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9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4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4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0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1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7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1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0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8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7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8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2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3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9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4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1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4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2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2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8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2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0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3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8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1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7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5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5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9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5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0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5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3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3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0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3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5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7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1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1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4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4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4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6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5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8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4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1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3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6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7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1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6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8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3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BA419-AE78-4C58-8F6C-436797C69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45</TotalTime>
  <Pages>3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ufengkun lufengkun</cp:lastModifiedBy>
  <cp:revision>36</cp:revision>
  <dcterms:created xsi:type="dcterms:W3CDTF">2020-11-16T08:51:00Z</dcterms:created>
  <dcterms:modified xsi:type="dcterms:W3CDTF">2021-03-23T13:19:00Z</dcterms:modified>
</cp:coreProperties>
</file>